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52F79" w14:textId="77777777" w:rsidR="001F0B0D" w:rsidRDefault="001F0B0D" w:rsidP="00574001">
      <w:pPr>
        <w:pStyle w:val="Caption"/>
        <w:keepNext/>
        <w:jc w:val="center"/>
      </w:pPr>
      <w:r>
        <w:t>Table 2</w:t>
      </w:r>
      <w:r w:rsidRPr="00660362">
        <w:rPr>
          <w:noProof/>
        </w:rPr>
        <w:t xml:space="preserve"> Basic characteristics of the </w:t>
      </w:r>
      <w:r w:rsidRPr="00574001">
        <w:rPr>
          <w:noProof/>
        </w:rPr>
        <w:t xml:space="preserve">77 </w:t>
      </w:r>
      <w:r w:rsidRPr="00660362">
        <w:rPr>
          <w:noProof/>
        </w:rPr>
        <w:t xml:space="preserve">included articles in lymphoma patients treated with </w:t>
      </w:r>
      <w:r>
        <w:rPr>
          <w:noProof/>
        </w:rPr>
        <w:t xml:space="preserve">Anti-CD-20 </w:t>
      </w:r>
      <w:r w:rsidRPr="00660362">
        <w:rPr>
          <w:noProof/>
        </w:rPr>
        <w:t>immunotherapy.</w:t>
      </w:r>
    </w:p>
    <w:tbl>
      <w:tblPr>
        <w:tblStyle w:val="PlainTable2"/>
        <w:tblW w:w="13183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1134"/>
        <w:gridCol w:w="1985"/>
        <w:gridCol w:w="1983"/>
        <w:gridCol w:w="1134"/>
        <w:gridCol w:w="4536"/>
      </w:tblGrid>
      <w:tr w:rsidR="001F0B0D" w:rsidRPr="006C16FB" w14:paraId="23C7CC92" w14:textId="77777777" w:rsidTr="00A124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A6A6A6" w:themeFill="background1" w:themeFillShade="A6"/>
            <w:vAlign w:val="center"/>
            <w:hideMark/>
          </w:tcPr>
          <w:p w14:paraId="13AB3CCE" w14:textId="77777777" w:rsidR="001F0B0D" w:rsidRPr="00A12432" w:rsidRDefault="001F0B0D" w:rsidP="00A12432">
            <w:pPr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Authors</w:t>
            </w:r>
          </w:p>
          <w:p w14:paraId="2B486A74" w14:textId="77777777" w:rsidR="001F0B0D" w:rsidRPr="00A12432" w:rsidRDefault="001F0B0D" w:rsidP="00A12432">
            <w:pPr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(year)</w:t>
            </w:r>
          </w:p>
          <w:p w14:paraId="14289FC9" w14:textId="77777777" w:rsidR="001F0B0D" w:rsidRPr="00A12432" w:rsidRDefault="001F0B0D" w:rsidP="00A12432">
            <w:pPr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vAlign w:val="center"/>
            <w:hideMark/>
          </w:tcPr>
          <w:p w14:paraId="7586ABF9" w14:textId="77777777" w:rsidR="001F0B0D" w:rsidRPr="00A12432" w:rsidRDefault="001F0B0D" w:rsidP="00A124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Lymphoma type, sample size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14:paraId="4A805403" w14:textId="77777777" w:rsidR="001F0B0D" w:rsidRPr="00A12432" w:rsidRDefault="001F0B0D" w:rsidP="00A124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Treatment</w:t>
            </w:r>
          </w:p>
        </w:tc>
        <w:tc>
          <w:tcPr>
            <w:tcW w:w="1985" w:type="dxa"/>
            <w:shd w:val="clear" w:color="auto" w:fill="A6A6A6" w:themeFill="background1" w:themeFillShade="A6"/>
            <w:vAlign w:val="center"/>
            <w:hideMark/>
          </w:tcPr>
          <w:p w14:paraId="3823C7F0" w14:textId="77777777" w:rsidR="001F0B0D" w:rsidRPr="00A12432" w:rsidRDefault="001F0B0D" w:rsidP="00A12432">
            <w:pPr>
              <w:ind w:left="-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Imaging modality &amp; intervals</w:t>
            </w:r>
          </w:p>
        </w:tc>
        <w:tc>
          <w:tcPr>
            <w:tcW w:w="1983" w:type="dxa"/>
            <w:shd w:val="clear" w:color="auto" w:fill="A6A6A6" w:themeFill="background1" w:themeFillShade="A6"/>
            <w:vAlign w:val="center"/>
          </w:tcPr>
          <w:p w14:paraId="4FBA1BA7" w14:textId="77777777" w:rsidR="001F0B0D" w:rsidRPr="00A12432" w:rsidRDefault="001F0B0D" w:rsidP="00A12432">
            <w:pPr>
              <w:ind w:left="-6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Response assessment  method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  <w:hideMark/>
          </w:tcPr>
          <w:p w14:paraId="31C3AADD" w14:textId="77777777" w:rsidR="001F0B0D" w:rsidRPr="00A12432" w:rsidRDefault="001F0B0D" w:rsidP="00A124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Clinical outcome</w:t>
            </w:r>
          </w:p>
          <w:p w14:paraId="3A7EA7EB" w14:textId="77777777" w:rsidR="001F0B0D" w:rsidRPr="00A12432" w:rsidRDefault="001F0B0D" w:rsidP="00A124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4536" w:type="dxa"/>
            <w:shd w:val="clear" w:color="auto" w:fill="A6A6A6" w:themeFill="background1" w:themeFillShade="A6"/>
            <w:vAlign w:val="center"/>
            <w:hideMark/>
          </w:tcPr>
          <w:p w14:paraId="27FCAEBA" w14:textId="77777777" w:rsidR="001F0B0D" w:rsidRPr="00A12432" w:rsidRDefault="001F0B0D" w:rsidP="00A124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A12432"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  <w:t>Conclusion</w:t>
            </w:r>
          </w:p>
        </w:tc>
      </w:tr>
      <w:tr w:rsidR="001F0B0D" w:rsidRPr="006C16FB" w14:paraId="3D3A213A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2FFBCF4" w14:textId="77777777" w:rsidR="001F0B0D" w:rsidRPr="006C16FB" w:rsidRDefault="00213B54" w:rsidP="00C11FBF">
            <w:pPr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u w:val="single"/>
                <w:lang w:bidi="fa-IR"/>
              </w:rPr>
            </w:pPr>
            <w:hyperlink r:id="rId5" w:history="1">
              <w:r w:rsidR="001F0B0D" w:rsidRPr="006C16F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Adam</w:t>
              </w:r>
            </w:hyperlink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>et al.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="001F0B0D"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(2015) </w:t>
            </w:r>
            <w:r w:rsidR="001F0B0D"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16)</w:t>
            </w:r>
          </w:p>
          <w:p w14:paraId="6800B428" w14:textId="77777777" w:rsidR="001F0B0D" w:rsidRPr="006C16FB" w:rsidRDefault="001F0B0D" w:rsidP="00A12432">
            <w:pPr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992" w:type="dxa"/>
          </w:tcPr>
          <w:p w14:paraId="7E0C425C" w14:textId="77777777" w:rsidR="001F0B0D" w:rsidRPr="006C16FB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73</w:t>
            </w:r>
          </w:p>
          <w:p w14:paraId="375ACFD7" w14:textId="77777777" w:rsidR="001F0B0D" w:rsidRPr="006C16FB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ewly diagnosed DLBCL</w:t>
            </w:r>
          </w:p>
        </w:tc>
        <w:tc>
          <w:tcPr>
            <w:tcW w:w="1134" w:type="dxa"/>
          </w:tcPr>
          <w:p w14:paraId="31E42DDE" w14:textId="77777777" w:rsidR="001F0B0D" w:rsidRPr="006C16FB" w:rsidRDefault="001F0B0D" w:rsidP="008E3704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19C0716C" w14:textId="77777777" w:rsidR="001F0B0D" w:rsidRPr="006C16FB" w:rsidRDefault="001F0B0D" w:rsidP="008E3704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kern w:val="24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06CBF290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592525E0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012AD89F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983" w:type="dxa"/>
          </w:tcPr>
          <w:p w14:paraId="63C501DC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 &amp; SUVmax)</w:t>
            </w:r>
          </w:p>
          <w:p w14:paraId="17E5344F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134" w:type="dxa"/>
          </w:tcPr>
          <w:p w14:paraId="4F148268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60DBA31A" w14:textId="77777777" w:rsidR="001F0B0D" w:rsidRPr="009266F3" w:rsidRDefault="001F0B0D" w:rsidP="00661BB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 DLBCL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,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UVmax, MTV, &amp; TLG d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d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not provide prognostic information beyond that could already be obtained by th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CCN-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PI.</w:t>
            </w:r>
          </w:p>
          <w:p w14:paraId="650CF5A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Significant association with O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was observed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nly for MTV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n univariate analysis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.</w:t>
            </w:r>
          </w:p>
        </w:tc>
      </w:tr>
      <w:tr w:rsidR="001F0B0D" w:rsidRPr="006C16FB" w14:paraId="7F3EA859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A198210" w14:textId="77777777" w:rsidR="001F0B0D" w:rsidRDefault="00213B54" w:rsidP="00A12432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</w:pPr>
            <w:hyperlink r:id="rId6" w:history="1">
              <w:r w:rsidR="001F0B0D" w:rsidRPr="006C16F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Annunziata</w:t>
              </w:r>
            </w:hyperlink>
            <w:r w:rsidR="001F0B0D"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et al. </w:t>
            </w:r>
            <w:r w:rsidR="001F0B0D" w:rsidRPr="006C16FB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3F9F9167" w14:textId="77777777" w:rsidR="001F0B0D" w:rsidRPr="006C16F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8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18)</w:t>
            </w:r>
          </w:p>
        </w:tc>
        <w:tc>
          <w:tcPr>
            <w:tcW w:w="992" w:type="dxa"/>
          </w:tcPr>
          <w:p w14:paraId="679A0457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89</w:t>
            </w:r>
          </w:p>
        </w:tc>
        <w:tc>
          <w:tcPr>
            <w:tcW w:w="1134" w:type="dxa"/>
          </w:tcPr>
          <w:p w14:paraId="1AA57B56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59796423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21038103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1E7911F4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OT </w:t>
            </w:r>
          </w:p>
        </w:tc>
        <w:tc>
          <w:tcPr>
            <w:tcW w:w="1983" w:type="dxa"/>
          </w:tcPr>
          <w:p w14:paraId="25B28A8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SUVmax,  Target SUVmax/liver SUVmax)</w:t>
            </w:r>
          </w:p>
          <w:p w14:paraId="4D78D1BA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  <w:p w14:paraId="2F12BC5D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HP</w:t>
            </w:r>
          </w:p>
        </w:tc>
        <w:tc>
          <w:tcPr>
            <w:tcW w:w="1134" w:type="dxa"/>
          </w:tcPr>
          <w:p w14:paraId="7CD115EC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</w:t>
            </w:r>
          </w:p>
        </w:tc>
        <w:tc>
          <w:tcPr>
            <w:tcW w:w="4536" w:type="dxa"/>
          </w:tcPr>
          <w:p w14:paraId="7C42EC4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All EOT PET data (IHP, DS &amp;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Target SUVmax/liver SUVmax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) showed significant association with PFS at univariate and multivariate analysis.</w:t>
            </w:r>
          </w:p>
          <w:p w14:paraId="2E6F4F36" w14:textId="77777777" w:rsidR="001F0B0D" w:rsidRPr="009266F3" w:rsidRDefault="001F0B0D" w:rsidP="00A12432">
            <w:pPr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1F0B0D" w:rsidRPr="006C16FB" w14:paraId="65B0C9FE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1CD6774" w14:textId="77777777" w:rsidR="001F0B0D" w:rsidRPr="005D6488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</w:pPr>
            <w:hyperlink r:id="rId7" w:history="1">
              <w:r w:rsidR="001F0B0D" w:rsidRPr="005D6488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>Casasnovas</w:t>
              </w:r>
            </w:hyperlink>
            <w:r w:rsidR="001F0B0D" w:rsidRPr="005D6488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5D6488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5D6488">
              <w:rPr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t xml:space="preserve"> </w:t>
            </w:r>
          </w:p>
          <w:p w14:paraId="60069033" w14:textId="77777777" w:rsidR="001F0B0D" w:rsidRPr="003740CD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FF0000"/>
                <w:sz w:val="18"/>
                <w:szCs w:val="18"/>
                <w:lang w:bidi="fa-IR"/>
              </w:rPr>
            </w:pPr>
            <w:r w:rsidRPr="005D6488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7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21)</w:t>
            </w:r>
          </w:p>
          <w:p w14:paraId="76D6E42B" w14:textId="77777777" w:rsidR="001F0B0D" w:rsidRPr="005D6488" w:rsidRDefault="001F0B0D" w:rsidP="00A12432">
            <w:pPr>
              <w:jc w:val="both"/>
              <w:rPr>
                <w:rFonts w:eastAsia="Times New Roman" w:cs="Arial"/>
                <w:b w:val="0"/>
                <w:bCs w:val="0"/>
                <w:color w:val="FF0000"/>
                <w:sz w:val="18"/>
                <w:szCs w:val="18"/>
                <w:lang w:bidi="fa-IR"/>
              </w:rPr>
            </w:pPr>
          </w:p>
        </w:tc>
        <w:tc>
          <w:tcPr>
            <w:tcW w:w="992" w:type="dxa"/>
          </w:tcPr>
          <w:p w14:paraId="2CFC3830" w14:textId="77777777" w:rsidR="001F0B0D" w:rsidRPr="005D6488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5D6488">
              <w:rPr>
                <w:rFonts w:eastAsia="Times New Roman" w:cs="Arial"/>
                <w:sz w:val="18"/>
                <w:szCs w:val="18"/>
                <w:lang w:bidi="fa-IR"/>
              </w:rPr>
              <w:t>NHL: 222</w:t>
            </w:r>
          </w:p>
          <w:p w14:paraId="630458EF" w14:textId="77777777" w:rsidR="001F0B0D" w:rsidRPr="005D6488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5D6488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38D4BE50" w14:textId="77777777" w:rsidR="001F0B0D" w:rsidRPr="005D6488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5D6488">
              <w:rPr>
                <w:rFonts w:cstheme="minorHAnsi"/>
                <w:color w:val="131413"/>
                <w:sz w:val="18"/>
                <w:szCs w:val="18"/>
                <w:lang w:bidi="fa-IR"/>
              </w:rPr>
              <w:t>Anti-CD20</w:t>
            </w:r>
          </w:p>
          <w:p w14:paraId="5495D5B5" w14:textId="77777777" w:rsidR="001F0B0D" w:rsidRPr="005D6488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13346802" w14:textId="77777777" w:rsidR="001F0B0D" w:rsidRPr="005D6488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D6488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5C86D3BD" w14:textId="77777777" w:rsidR="001F0B0D" w:rsidRPr="005D6488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D6488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3B75F0A6" w14:textId="77777777" w:rsidR="001F0B0D" w:rsidRPr="005D6488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D6488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(2 cycles) </w:t>
            </w:r>
          </w:p>
          <w:p w14:paraId="369DD4DD" w14:textId="77777777" w:rsidR="001F0B0D" w:rsidRPr="005D6488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D6488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4 cycles)</w:t>
            </w:r>
          </w:p>
        </w:tc>
        <w:tc>
          <w:tcPr>
            <w:tcW w:w="1983" w:type="dxa"/>
          </w:tcPr>
          <w:p w14:paraId="5FFC03D7" w14:textId="77777777" w:rsidR="001F0B0D" w:rsidRPr="005D6488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D6488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ΔSUVmax)</w:t>
            </w:r>
          </w:p>
          <w:p w14:paraId="622C3BF9" w14:textId="77777777" w:rsidR="001F0B0D" w:rsidRPr="005D6488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D6488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HP</w:t>
            </w:r>
          </w:p>
        </w:tc>
        <w:tc>
          <w:tcPr>
            <w:tcW w:w="1134" w:type="dxa"/>
          </w:tcPr>
          <w:p w14:paraId="5605BCBC" w14:textId="77777777" w:rsidR="001F0B0D" w:rsidRPr="005D6488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5D6488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OS &amp; PFS </w:t>
            </w:r>
          </w:p>
        </w:tc>
        <w:tc>
          <w:tcPr>
            <w:tcW w:w="4536" w:type="dxa"/>
          </w:tcPr>
          <w:p w14:paraId="35266D1C" w14:textId="77777777" w:rsidR="001F0B0D" w:rsidRPr="005D6488" w:rsidRDefault="001F0B0D" w:rsidP="005B6F00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5D6488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ΔSUVmax &gt;70% was 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related</w:t>
            </w:r>
            <w:r w:rsidRPr="005D6488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 with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 a</w:t>
            </w:r>
            <w:r w:rsidRPr="005D6488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 better outcome.</w:t>
            </w:r>
          </w:p>
          <w:p w14:paraId="1E34ABD5" w14:textId="77777777" w:rsidR="001F0B0D" w:rsidRPr="005D6488" w:rsidRDefault="001F0B0D" w:rsidP="00A12432">
            <w:pPr>
              <w:pStyle w:val="ListParagraph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</w:tr>
      <w:tr w:rsidR="001F0B0D" w:rsidRPr="006C16FB" w14:paraId="4C66F33A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A41F748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u w:val="single"/>
                <w:lang w:bidi="fa-IR"/>
              </w:rPr>
            </w:pPr>
            <w:hyperlink r:id="rId8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Casasnovas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et al.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5FB84F1C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1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22)</w:t>
            </w:r>
          </w:p>
        </w:tc>
        <w:tc>
          <w:tcPr>
            <w:tcW w:w="992" w:type="dxa"/>
          </w:tcPr>
          <w:p w14:paraId="3CBFC9BA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NHL: 130</w:t>
            </w:r>
          </w:p>
          <w:p w14:paraId="24AAB545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43F8E398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3E401BA8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3C71C2EA" w14:textId="77777777" w:rsidR="001F0B0D" w:rsidRPr="001B1B6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>18F-FDG PET/CT × 3:</w:t>
            </w:r>
          </w:p>
          <w:p w14:paraId="734F5E66" w14:textId="77777777" w:rsidR="001F0B0D" w:rsidRPr="001B1B6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>Baseline</w:t>
            </w:r>
          </w:p>
          <w:p w14:paraId="46E575A0" w14:textId="77777777" w:rsidR="001F0B0D" w:rsidRPr="001B1B6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 xml:space="preserve">Interim (2 cycles) </w:t>
            </w:r>
          </w:p>
          <w:p w14:paraId="6BDE5DA7" w14:textId="77777777" w:rsidR="001F0B0D" w:rsidRPr="001B1B6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>Interim (4 cycles)</w:t>
            </w:r>
          </w:p>
        </w:tc>
        <w:tc>
          <w:tcPr>
            <w:tcW w:w="1983" w:type="dxa"/>
          </w:tcPr>
          <w:p w14:paraId="4CBBCA66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ΔSUVmax)</w:t>
            </w:r>
          </w:p>
          <w:p w14:paraId="5B509946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HP</w:t>
            </w:r>
          </w:p>
        </w:tc>
        <w:tc>
          <w:tcPr>
            <w:tcW w:w="1134" w:type="dxa"/>
          </w:tcPr>
          <w:p w14:paraId="3E14F3B0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44D577EF" w14:textId="77777777" w:rsidR="001F0B0D" w:rsidRPr="009266F3" w:rsidRDefault="001F0B0D" w:rsidP="005B6F00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ΔSUVmax analysis of interim PET 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scans wa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s feasible for high risk DLBCL and 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was a 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better outcome predict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or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 than visual analysis.</w:t>
            </w:r>
          </w:p>
        </w:tc>
      </w:tr>
      <w:tr w:rsidR="001F0B0D" w:rsidRPr="006C16FB" w14:paraId="3AC9C171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48DC506" w14:textId="77777777" w:rsidR="001F0B0D" w:rsidRPr="009266F3" w:rsidRDefault="00213B54" w:rsidP="00A12432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</w:pPr>
            <w:hyperlink r:id="rId9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>Cashen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.</w:t>
              </w:r>
            </w:hyperlink>
            <w:r w:rsidR="001F0B0D" w:rsidRPr="009266F3">
              <w:rPr>
                <w:rStyle w:val="Hyperlink"/>
                <w:rFonts w:eastAsia="Times New Roman" w:cs="Arial"/>
                <w:i/>
                <w:iCs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, c</w:t>
            </w:r>
          </w:p>
          <w:p w14:paraId="6DCC3F8F" w14:textId="77777777" w:rsidR="001F0B0D" w:rsidRPr="003740CD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FF0000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1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23)</w:t>
            </w:r>
          </w:p>
          <w:p w14:paraId="4FAF3C9F" w14:textId="77777777" w:rsidR="001F0B0D" w:rsidRPr="009266F3" w:rsidRDefault="001F0B0D" w:rsidP="00A12432">
            <w:pPr>
              <w:jc w:val="both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10B57A5A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NHL: 50</w:t>
            </w:r>
          </w:p>
          <w:p w14:paraId="1D239954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Ad DLBCL</w:t>
            </w:r>
          </w:p>
        </w:tc>
        <w:tc>
          <w:tcPr>
            <w:tcW w:w="1134" w:type="dxa"/>
          </w:tcPr>
          <w:p w14:paraId="79BDDBB1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03A20DA4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7AF1F543" w14:textId="77777777" w:rsidR="001F0B0D" w:rsidRPr="001B1B6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>18F-FDG PET/CT × 2:</w:t>
            </w:r>
          </w:p>
          <w:p w14:paraId="2F5AFD62" w14:textId="77777777" w:rsidR="001F0B0D" w:rsidRPr="001B1B6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 xml:space="preserve">Interim (2/3 cycles) </w:t>
            </w:r>
          </w:p>
          <w:p w14:paraId="50B75DC2" w14:textId="77777777" w:rsidR="001F0B0D" w:rsidRPr="001B1B6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2594CE6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SUVmax)</w:t>
            </w:r>
          </w:p>
          <w:p w14:paraId="58BFAAC6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HP</w:t>
            </w:r>
          </w:p>
        </w:tc>
        <w:tc>
          <w:tcPr>
            <w:tcW w:w="1134" w:type="dxa"/>
          </w:tcPr>
          <w:p w14:paraId="4C0747D8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4E5C021C" w14:textId="77777777" w:rsidR="001F0B0D" w:rsidRPr="009266F3" w:rsidRDefault="001F0B0D" w:rsidP="00661BB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According to IHP criteria, early response assessment with PET/CT ha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d have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 a high NPV but low PPV in patients with advanced-stage DLBCL.</w:t>
            </w:r>
          </w:p>
        </w:tc>
      </w:tr>
      <w:tr w:rsidR="001F0B0D" w:rsidRPr="006C16FB" w14:paraId="52ABA374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90EDAA6" w14:textId="77777777" w:rsidR="001F0B0D" w:rsidRPr="009266F3" w:rsidRDefault="00213B54" w:rsidP="00A12432">
            <w:pPr>
              <w:jc w:val="both"/>
              <w:rPr>
                <w:b w:val="0"/>
                <w:bCs w:val="0"/>
                <w:sz w:val="18"/>
                <w:szCs w:val="18"/>
              </w:rPr>
            </w:pPr>
            <w:hyperlink r:id="rId10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Ceriani </w:t>
              </w:r>
              <w:r w:rsidR="001F0B0D" w:rsidRPr="009266F3">
                <w:rPr>
                  <w:rStyle w:val="Hyperlink"/>
                  <w:b w:val="0"/>
                  <w:bCs w:val="0"/>
                  <w:i/>
                  <w:iCs/>
                  <w:sz w:val="18"/>
                  <w:szCs w:val="18"/>
                </w:rPr>
                <w:t>et al.</w:t>
              </w:r>
            </w:hyperlink>
            <w:r w:rsidR="001F0B0D" w:rsidRPr="009266F3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79E700E5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b w:val="0"/>
                <w:bCs w:val="0"/>
                <w:sz w:val="18"/>
                <w:szCs w:val="18"/>
              </w:rPr>
              <w:t xml:space="preserve">(2020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25)</w:t>
            </w:r>
          </w:p>
        </w:tc>
        <w:tc>
          <w:tcPr>
            <w:tcW w:w="992" w:type="dxa"/>
          </w:tcPr>
          <w:p w14:paraId="2E1A554B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NHL: 141</w:t>
            </w:r>
          </w:p>
          <w:p w14:paraId="4346DAB7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1041685D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384D6F02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0DA8748C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128BEA04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</w:p>
          <w:p w14:paraId="1C9D560D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</w:t>
            </w:r>
          </w:p>
          <w:p w14:paraId="5AFAE5D8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OT </w:t>
            </w:r>
          </w:p>
        </w:tc>
        <w:tc>
          <w:tcPr>
            <w:tcW w:w="1983" w:type="dxa"/>
          </w:tcPr>
          <w:p w14:paraId="6650875A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, SUVmax &amp; MH)</w:t>
            </w:r>
          </w:p>
        </w:tc>
        <w:tc>
          <w:tcPr>
            <w:tcW w:w="1134" w:type="dxa"/>
          </w:tcPr>
          <w:p w14:paraId="3A657983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61F36D0E" w14:textId="77777777" w:rsidR="001F0B0D" w:rsidRPr="009266F3" w:rsidRDefault="001F0B0D" w:rsidP="005B6F00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levated MTV and TLG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arameter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wer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significantly associated with worse PFS and OS, whereas SUVmax and MH had no effect on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atient’s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utcome.</w:t>
            </w:r>
          </w:p>
        </w:tc>
      </w:tr>
      <w:tr w:rsidR="001F0B0D" w:rsidRPr="006C16FB" w14:paraId="3137CA92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DAA6C2A" w14:textId="77777777" w:rsidR="001F0B0D" w:rsidRPr="006C16F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11" w:history="1">
              <w:r w:rsidR="001F0B0D" w:rsidRPr="00720D2E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Ceriani </w:t>
              </w:r>
              <w:r w:rsidR="001F0B0D" w:rsidRPr="00720D2E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>et al.</w:t>
              </w:r>
            </w:hyperlink>
            <w:r w:rsidR="001F0B0D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2E0444A0" w14:textId="77777777" w:rsidR="001F0B0D" w:rsidRPr="003740CD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FF0000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7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26)</w:t>
            </w:r>
          </w:p>
          <w:p w14:paraId="74C97EE5" w14:textId="77777777" w:rsidR="001F0B0D" w:rsidRPr="006C16FB" w:rsidRDefault="001F0B0D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992" w:type="dxa"/>
          </w:tcPr>
          <w:p w14:paraId="7116100C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25</w:t>
            </w:r>
          </w:p>
          <w:p w14:paraId="76729C1C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PMBCL</w:t>
            </w:r>
          </w:p>
        </w:tc>
        <w:tc>
          <w:tcPr>
            <w:tcW w:w="1134" w:type="dxa"/>
          </w:tcPr>
          <w:p w14:paraId="25DBD2D6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7D342E89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55EA32F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14B1BE25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after radiotherapy)</w:t>
            </w:r>
          </w:p>
        </w:tc>
        <w:tc>
          <w:tcPr>
            <w:tcW w:w="1983" w:type="dxa"/>
          </w:tcPr>
          <w:p w14:paraId="01D83C74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ugano</w:t>
            </w:r>
          </w:p>
          <w:p w14:paraId="5F93EBA8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48C46ABE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323FDC48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All the patients obtaining a CMR defined by a DS≤3 remained progression-free at 5 years, confirming the excellent NPV of the Lugano criteria in PMBCL patients. </w:t>
            </w:r>
          </w:p>
          <w:p w14:paraId="56F28727" w14:textId="77777777" w:rsidR="001F0B0D" w:rsidRPr="009266F3" w:rsidRDefault="001F0B0D" w:rsidP="00661BB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The few patients with DS4 also had an excellent outcome, suggesting that they d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d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not necessarily require additional therapy, since the residual FDG uptake may not reflect persistent lymphoma.</w:t>
            </w:r>
          </w:p>
        </w:tc>
      </w:tr>
      <w:tr w:rsidR="001F0B0D" w:rsidRPr="006C16FB" w14:paraId="60BEC00A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4630FFE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12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Chang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et al.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27694BA8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7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27)</w:t>
            </w:r>
          </w:p>
        </w:tc>
        <w:tc>
          <w:tcPr>
            <w:tcW w:w="992" w:type="dxa"/>
          </w:tcPr>
          <w:p w14:paraId="0D883158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NHL: 118</w:t>
            </w:r>
          </w:p>
          <w:p w14:paraId="3CD9B11F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066CB5ED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138BF967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7BEB8FA6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16F2CC18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7B8C60B3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, SUVmax &amp; SUVmean)</w:t>
            </w:r>
          </w:p>
        </w:tc>
        <w:tc>
          <w:tcPr>
            <w:tcW w:w="1134" w:type="dxa"/>
          </w:tcPr>
          <w:p w14:paraId="5366A4C5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23CBE938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MTV and TLG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arameters significantly associated with PFS and OS, whereas SUVmax had no signification correlation with outcomes. </w:t>
            </w:r>
          </w:p>
        </w:tc>
      </w:tr>
      <w:tr w:rsidR="001F0B0D" w:rsidRPr="006C16FB" w14:paraId="6A469FEC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0DA3067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13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Chen 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>et al.</w:t>
              </w:r>
            </w:hyperlink>
          </w:p>
          <w:p w14:paraId="1D7FA10F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b w:val="0"/>
                <w:bCs w:val="0"/>
                <w:sz w:val="18"/>
                <w:szCs w:val="18"/>
              </w:rPr>
              <w:t xml:space="preserve">(2018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29)</w:t>
            </w:r>
          </w:p>
        </w:tc>
        <w:tc>
          <w:tcPr>
            <w:tcW w:w="992" w:type="dxa"/>
          </w:tcPr>
          <w:p w14:paraId="4452746C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NHL: 193</w:t>
            </w:r>
          </w:p>
          <w:p w14:paraId="2A492103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52843865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35745F65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4C7C8453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5FED4DCD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2DCE8FA9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Visually (Bone Marrow involvement)</w:t>
            </w:r>
          </w:p>
        </w:tc>
        <w:tc>
          <w:tcPr>
            <w:tcW w:w="1134" w:type="dxa"/>
          </w:tcPr>
          <w:p w14:paraId="686A063B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467DFC58" w14:textId="77777777" w:rsidR="001F0B0D" w:rsidRPr="009266F3" w:rsidRDefault="001F0B0D" w:rsidP="005236B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ET/CT-directed bone marrow pattern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were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meaningful in predicting prognosis of newly diagnosed DLBCL patients. Focal BM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uptak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attern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wa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 an independent predictor for PFS.</w:t>
            </w:r>
          </w:p>
        </w:tc>
      </w:tr>
      <w:tr w:rsidR="001F0B0D" w:rsidRPr="006C16FB" w14:paraId="67AC7E4D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272066A" w14:textId="77777777" w:rsidR="001F0B0D" w:rsidRPr="009266F3" w:rsidRDefault="00213B54" w:rsidP="00A12432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</w:pPr>
            <w:hyperlink r:id="rId14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>Chen-Liang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.</w:t>
              </w:r>
            </w:hyperlink>
          </w:p>
          <w:p w14:paraId="5B6CD6A4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7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30)</w:t>
            </w:r>
          </w:p>
          <w:p w14:paraId="79732C03" w14:textId="77777777" w:rsidR="001F0B0D" w:rsidRPr="009266F3" w:rsidRDefault="001F0B0D" w:rsidP="00A12432">
            <w:pPr>
              <w:jc w:val="both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26C7882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NHL: 268</w:t>
            </w:r>
          </w:p>
          <w:p w14:paraId="2657F22A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16F1EE0E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5A465CC9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586272B8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53D7E5AB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1C92AF62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Visually (Bone Marrow involvement)</w:t>
            </w:r>
          </w:p>
          <w:p w14:paraId="425F0969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SUVmax of bone marrow)</w:t>
            </w:r>
          </w:p>
        </w:tc>
        <w:tc>
          <w:tcPr>
            <w:tcW w:w="1134" w:type="dxa"/>
          </w:tcPr>
          <w:p w14:paraId="52F8CD92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2DF33E5F" w14:textId="77777777" w:rsidR="001F0B0D" w:rsidRPr="009266F3" w:rsidRDefault="001F0B0D" w:rsidP="005236B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one marrow involvement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DG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ET/CT could not indepen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ently predict a shorter PFS or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OS.</w:t>
            </w:r>
          </w:p>
        </w:tc>
      </w:tr>
      <w:tr w:rsidR="001F0B0D" w:rsidRPr="006C16FB" w14:paraId="366E786C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F764E3A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15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Cottereau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et al.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58A3E361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20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31)</w:t>
            </w:r>
          </w:p>
        </w:tc>
        <w:tc>
          <w:tcPr>
            <w:tcW w:w="992" w:type="dxa"/>
          </w:tcPr>
          <w:p w14:paraId="2256F80D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HL: 95</w:t>
            </w:r>
          </w:p>
          <w:p w14:paraId="7D76CF34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Ad DLBCL</w:t>
            </w:r>
          </w:p>
        </w:tc>
        <w:tc>
          <w:tcPr>
            <w:tcW w:w="1134" w:type="dxa"/>
          </w:tcPr>
          <w:p w14:paraId="51F7FED7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31F86F2C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22CDC87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4B917DFD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279B2230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SUVmax &amp; TLG)</w:t>
            </w:r>
          </w:p>
        </w:tc>
        <w:tc>
          <w:tcPr>
            <w:tcW w:w="1134" w:type="dxa"/>
          </w:tcPr>
          <w:p w14:paraId="057B45A9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652C1D0A" w14:textId="77777777" w:rsidR="001F0B0D" w:rsidRPr="009266F3" w:rsidRDefault="001F0B0D" w:rsidP="005236B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Combining MTV with a parameter reflecting the tumor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issemination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mprove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risk stratification at staging of DLBCL patients.</w:t>
            </w:r>
          </w:p>
          <w:p w14:paraId="6862EEC2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MTV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arameter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ignificantly correlated with PFS and OS.</w:t>
            </w:r>
          </w:p>
        </w:tc>
      </w:tr>
      <w:tr w:rsidR="001F0B0D" w:rsidRPr="006C16FB" w14:paraId="7171885E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70E88F2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16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Cottereau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et al.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13A89138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6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32)</w:t>
            </w:r>
          </w:p>
        </w:tc>
        <w:tc>
          <w:tcPr>
            <w:tcW w:w="992" w:type="dxa"/>
          </w:tcPr>
          <w:p w14:paraId="44D7DB00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HL: 81</w:t>
            </w:r>
          </w:p>
          <w:p w14:paraId="27F957AF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 xml:space="preserve">Newly diagnosed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23A58F65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217ADFB9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01E5815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5CA0BFB9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1DE80E7A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, SUVmax &amp; SUVmean)</w:t>
            </w:r>
          </w:p>
        </w:tc>
        <w:tc>
          <w:tcPr>
            <w:tcW w:w="1134" w:type="dxa"/>
          </w:tcPr>
          <w:p w14:paraId="6A8028DF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51ACE8F3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MTV and TLG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arameter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s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were prognostic factors of both PFS and OS, whereas SUVmax had not correlation with PFS or OS.</w:t>
            </w:r>
          </w:p>
        </w:tc>
      </w:tr>
      <w:tr w:rsidR="001F0B0D" w:rsidRPr="006C16FB" w14:paraId="0EB7E1CE" w14:textId="77777777" w:rsidTr="009D2E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auto"/>
          </w:tcPr>
          <w:p w14:paraId="2B89730A" w14:textId="77777777" w:rsidR="001F0B0D" w:rsidRPr="009D2ED3" w:rsidRDefault="001F0B0D" w:rsidP="00A12432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</w:pPr>
            <w:r w:rsidRPr="009D2ED3">
              <w:rPr>
                <w:rFonts w:eastAsia="Times New Roman" w:cs="Arial"/>
                <w:sz w:val="18"/>
                <w:szCs w:val="18"/>
                <w:lang w:bidi="fa-IR"/>
              </w:rPr>
              <w:fldChar w:fldCharType="begin"/>
            </w:r>
            <w:r w:rsidRPr="009D2ED3">
              <w:rPr>
                <w:rFonts w:eastAsia="Times New Roman" w:cs="Arial"/>
                <w:sz w:val="18"/>
                <w:szCs w:val="18"/>
                <w:lang w:bidi="fa-IR"/>
              </w:rPr>
              <w:instrText>HYPERLINK "C:\\Users\\AK\\Documents\\Meta\\ref\\Lymphoma\\Circulating cell-free miR-494 and miR-21 are disease response.pdf"</w:instrText>
            </w:r>
            <w:r w:rsidRPr="009D2ED3">
              <w:rPr>
                <w:rFonts w:eastAsia="Times New Roman" w:cs="Arial"/>
                <w:sz w:val="18"/>
                <w:szCs w:val="18"/>
                <w:lang w:bidi="fa-IR"/>
              </w:rPr>
              <w:fldChar w:fldCharType="separate"/>
            </w:r>
            <w:r w:rsidRPr="009D2ED3"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t xml:space="preserve">Cui </w:t>
            </w:r>
            <w:r w:rsidRPr="009D2ED3">
              <w:rPr>
                <w:rStyle w:val="Hyperlink"/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bidi="fa-IR"/>
              </w:rPr>
              <w:t>et al.</w:t>
            </w:r>
          </w:p>
          <w:p w14:paraId="530F07E5" w14:textId="77777777" w:rsidR="001F0B0D" w:rsidRPr="009D2ED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D2ED3">
              <w:rPr>
                <w:rFonts w:eastAsia="Times New Roman" w:cs="Arial"/>
                <w:sz w:val="18"/>
                <w:szCs w:val="18"/>
                <w:lang w:bidi="fa-IR"/>
              </w:rPr>
              <w:fldChar w:fldCharType="end"/>
            </w:r>
            <w:r w:rsidRPr="009D2ED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8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33)</w:t>
            </w:r>
          </w:p>
        </w:tc>
        <w:tc>
          <w:tcPr>
            <w:tcW w:w="992" w:type="dxa"/>
            <w:shd w:val="clear" w:color="auto" w:fill="auto"/>
          </w:tcPr>
          <w:p w14:paraId="02AEBE0D" w14:textId="77777777" w:rsidR="001F0B0D" w:rsidRPr="009D2ED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D2ED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HL: 99</w:t>
            </w:r>
          </w:p>
          <w:p w14:paraId="04BDB4BF" w14:textId="77777777" w:rsidR="001F0B0D" w:rsidRPr="009D2ED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D2ED3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  <w:shd w:val="clear" w:color="auto" w:fill="auto"/>
          </w:tcPr>
          <w:p w14:paraId="7CCBA374" w14:textId="77777777" w:rsidR="001F0B0D" w:rsidRPr="009D2ED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D2ED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2B4AA673" w14:textId="77777777" w:rsidR="001F0B0D" w:rsidRPr="009D2ED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69E04425" w14:textId="77777777" w:rsidR="001F0B0D" w:rsidRPr="009D2ED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D2ED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5BA32C63" w14:textId="77777777" w:rsidR="001F0B0D" w:rsidRPr="009D2ED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D2ED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</w:p>
          <w:p w14:paraId="1DEAAFDA" w14:textId="77777777" w:rsidR="001F0B0D" w:rsidRPr="009D2ED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D2ED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</w:t>
            </w:r>
          </w:p>
        </w:tc>
        <w:tc>
          <w:tcPr>
            <w:tcW w:w="1983" w:type="dxa"/>
            <w:shd w:val="clear" w:color="auto" w:fill="auto"/>
          </w:tcPr>
          <w:p w14:paraId="4F690886" w14:textId="77777777" w:rsidR="001F0B0D" w:rsidRPr="009D2ED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D2ED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  <w:shd w:val="clear" w:color="auto" w:fill="auto"/>
          </w:tcPr>
          <w:p w14:paraId="0B78DDB7" w14:textId="77777777" w:rsidR="001F0B0D" w:rsidRPr="009D2ED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D2ED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A</w:t>
            </w:r>
          </w:p>
        </w:tc>
        <w:tc>
          <w:tcPr>
            <w:tcW w:w="4536" w:type="dxa"/>
            <w:shd w:val="clear" w:color="auto" w:fill="auto"/>
          </w:tcPr>
          <w:p w14:paraId="36DE7193" w14:textId="77777777" w:rsidR="001F0B0D" w:rsidRPr="009D2ED3" w:rsidRDefault="001F0B0D" w:rsidP="005236B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D2ED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Circulating RNA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were</w:t>
            </w:r>
            <w:r w:rsidRPr="009D2ED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disease response biomarkers with differential respons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hat could </w:t>
            </w:r>
            <w:r w:rsidRPr="009D2ED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tratif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y</w:t>
            </w:r>
            <w:r w:rsidRPr="009D2ED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by interim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FDG </w:t>
            </w:r>
            <w:r w:rsidRPr="009D2ED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ET/CT in patients with DLBCL.</w:t>
            </w:r>
          </w:p>
        </w:tc>
      </w:tr>
      <w:tr w:rsidR="001F0B0D" w:rsidRPr="006C16FB" w14:paraId="60F6BA62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F5E67AA" w14:textId="77777777" w:rsidR="001F0B0D" w:rsidRPr="009266F3" w:rsidRDefault="00213B54" w:rsidP="00C11FBF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</w:pPr>
            <w:hyperlink r:id="rId17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>Delfau-Larue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.</w:t>
              </w:r>
            </w:hyperlink>
            <w:r w:rsidR="001F0B0D" w:rsidRPr="009266F3">
              <w:rPr>
                <w:rStyle w:val="Hyperlink"/>
                <w:rFonts w:eastAsia="Times New Roman" w:cs="Arial"/>
                <w:i/>
                <w:iCs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="001F0B0D" w:rsidRPr="009266F3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1F0B0D"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34)</w:t>
            </w:r>
          </w:p>
          <w:p w14:paraId="23BBB7B5" w14:textId="77777777" w:rsidR="001F0B0D" w:rsidRPr="009266F3" w:rsidRDefault="001F0B0D" w:rsidP="00A12432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>(2018)</w:t>
            </w:r>
          </w:p>
        </w:tc>
        <w:tc>
          <w:tcPr>
            <w:tcW w:w="992" w:type="dxa"/>
          </w:tcPr>
          <w:p w14:paraId="73835126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HL: 133</w:t>
            </w:r>
          </w:p>
          <w:p w14:paraId="0FCD1A11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sz w:val="18"/>
                <w:szCs w:val="18"/>
                <w:lang w:bidi="fa-IR"/>
              </w:rPr>
              <w:t>FL</w:t>
            </w:r>
          </w:p>
        </w:tc>
        <w:tc>
          <w:tcPr>
            <w:tcW w:w="1134" w:type="dxa"/>
          </w:tcPr>
          <w:p w14:paraId="4A6DAA02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6C1FF287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20A82326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6D593741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</w:p>
          <w:p w14:paraId="12A99946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983" w:type="dxa"/>
          </w:tcPr>
          <w:p w14:paraId="0F69D232" w14:textId="77777777" w:rsidR="001F0B0D" w:rsidRPr="009266F3" w:rsidRDefault="001F0B0D" w:rsidP="00A12432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" w:hanging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)</w:t>
            </w:r>
          </w:p>
        </w:tc>
        <w:tc>
          <w:tcPr>
            <w:tcW w:w="1134" w:type="dxa"/>
          </w:tcPr>
          <w:p w14:paraId="69B191BE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</w:t>
            </w:r>
          </w:p>
        </w:tc>
        <w:tc>
          <w:tcPr>
            <w:tcW w:w="4536" w:type="dxa"/>
          </w:tcPr>
          <w:p w14:paraId="5C310E19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FS was shorter for patients with high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TMTV.</w:t>
            </w:r>
          </w:p>
        </w:tc>
      </w:tr>
      <w:tr w:rsidR="001F0B0D" w:rsidRPr="006C16FB" w14:paraId="67854A0A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459319E" w14:textId="77777777" w:rsidR="001F0B0D" w:rsidRPr="009266F3" w:rsidRDefault="00213B54" w:rsidP="00A12432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</w:pPr>
            <w:hyperlink r:id="rId18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de Oliveira Costa 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>et al.</w:t>
              </w:r>
            </w:hyperlink>
            <w:r w:rsidR="001F0B0D" w:rsidRPr="009266F3">
              <w:rPr>
                <w:rStyle w:val="Hyperlink"/>
                <w:rFonts w:eastAsia="Times New Roman" w:cs="Arial"/>
                <w:i/>
                <w:iCs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1CD16972" w14:textId="77777777" w:rsidR="001F0B0D" w:rsidRPr="009266F3" w:rsidRDefault="001F0B0D" w:rsidP="00C11FBF">
            <w:pPr>
              <w:jc w:val="both"/>
              <w:rPr>
                <w:sz w:val="18"/>
                <w:szCs w:val="18"/>
              </w:rPr>
            </w:pPr>
            <w:r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6) </w:t>
            </w:r>
            <w:r w:rsidRPr="00C11FBF">
              <w:rPr>
                <w:rStyle w:val="Hyperlink"/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35)</w:t>
            </w:r>
          </w:p>
        </w:tc>
        <w:tc>
          <w:tcPr>
            <w:tcW w:w="992" w:type="dxa"/>
          </w:tcPr>
          <w:p w14:paraId="28C6F562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NHL: 111</w:t>
            </w:r>
          </w:p>
          <w:p w14:paraId="73C08891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3C4405F5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18A55568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19CA429D" w14:textId="77777777" w:rsidR="001F0B0D" w:rsidRPr="001B1B6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>18F-FDG PET/CT × 3:</w:t>
            </w:r>
          </w:p>
          <w:p w14:paraId="7F6A2D9D" w14:textId="77777777" w:rsidR="001F0B0D" w:rsidRPr="001B1B6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 xml:space="preserve">Baseline </w:t>
            </w:r>
          </w:p>
          <w:p w14:paraId="2764E329" w14:textId="77777777" w:rsidR="001F0B0D" w:rsidRPr="001B1B6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>Interim (2 cycles)</w:t>
            </w:r>
          </w:p>
          <w:p w14:paraId="646B70F0" w14:textId="77777777" w:rsidR="001F0B0D" w:rsidRPr="001B1B6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08D88740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Visually</w:t>
            </w:r>
          </w:p>
          <w:p w14:paraId="75C9507A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47215B4B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65B83991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FDG PET/CT was a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ndependent predictor for OS.</w:t>
            </w:r>
          </w:p>
        </w:tc>
      </w:tr>
      <w:tr w:rsidR="001F0B0D" w:rsidRPr="006C16FB" w14:paraId="7E32A0FE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F763DB7" w14:textId="77777777" w:rsidR="001F0B0D" w:rsidRPr="006C16F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19" w:history="1">
              <w:r w:rsidR="001F0B0D" w:rsidRPr="006C16F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Duhrsen</w:t>
              </w:r>
            </w:hyperlink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>et al.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762A9EBF" w14:textId="77777777" w:rsidR="001F0B0D" w:rsidRPr="006C16F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8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38)</w:t>
            </w:r>
          </w:p>
        </w:tc>
        <w:tc>
          <w:tcPr>
            <w:tcW w:w="992" w:type="dxa"/>
          </w:tcPr>
          <w:p w14:paraId="5C18FC99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NHL: </w:t>
            </w:r>
            <w:r w:rsidRPr="006C16FB"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  <w:t>862</w:t>
            </w:r>
          </w:p>
          <w:p w14:paraId="459F531F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theme="minorHAnsi"/>
                <w:sz w:val="18"/>
                <w:szCs w:val="18"/>
                <w:lang w:bidi="fa-IR"/>
              </w:rPr>
              <w:t>aggressive B/T cell lymphoma</w:t>
            </w:r>
          </w:p>
        </w:tc>
        <w:tc>
          <w:tcPr>
            <w:tcW w:w="1134" w:type="dxa"/>
          </w:tcPr>
          <w:p w14:paraId="0C44A86D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40FE211C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7048FBE5" w14:textId="77777777" w:rsidR="001F0B0D" w:rsidRPr="001B1B6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>18F-FDG PET/CT × 2:</w:t>
            </w:r>
          </w:p>
          <w:p w14:paraId="3AF48065" w14:textId="77777777" w:rsidR="001F0B0D" w:rsidRPr="001B1B6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>Interim (2 cycles)</w:t>
            </w:r>
          </w:p>
          <w:p w14:paraId="50EE7470" w14:textId="77777777" w:rsidR="001F0B0D" w:rsidRPr="001B1B6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bidi="fa-IR"/>
              </w:rPr>
            </w:pPr>
            <w:r w:rsidRPr="001B1B6B">
              <w:rPr>
                <w:rFonts w:cstheme="minorHAnsi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66F5CD0B" w14:textId="77777777" w:rsidR="001F0B0D" w:rsidRPr="006C16FB" w:rsidRDefault="001F0B0D" w:rsidP="00A12432">
            <w:pPr>
              <w:pStyle w:val="ListParagraph"/>
              <w:numPr>
                <w:ilvl w:val="0"/>
                <w:numId w:val="2"/>
              </w:numPr>
              <w:spacing w:line="240" w:lineRule="auto"/>
              <w:ind w:left="34" w:hanging="119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ΔSUVmax)</w:t>
            </w:r>
          </w:p>
          <w:p w14:paraId="7EC80F76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5C06145B" w14:textId="77777777" w:rsidR="001F0B0D" w:rsidRPr="006C16FB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7047D5E0" w14:textId="77777777" w:rsidR="001F0B0D" w:rsidRPr="006C16FB" w:rsidRDefault="001F0B0D" w:rsidP="005236B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FDG PET/CT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predicted survival in patients with aggressive lymphomas. </w:t>
            </w:r>
          </w:p>
          <w:p w14:paraId="0EE4E505" w14:textId="77777777" w:rsidR="001F0B0D" w:rsidRPr="006C16FB" w:rsidRDefault="001F0B0D" w:rsidP="005236B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T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reatment intensification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d on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FDG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PET did not improve outcome.</w:t>
            </w:r>
          </w:p>
        </w:tc>
      </w:tr>
      <w:tr w:rsidR="001F0B0D" w:rsidRPr="006C16FB" w14:paraId="6BF0E74F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757289B" w14:textId="77777777" w:rsidR="001F0B0D" w:rsidRPr="006C16F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20" w:history="1">
              <w:r w:rsidR="001F0B0D" w:rsidRPr="006C16F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Dunleavy</w:t>
              </w:r>
            </w:hyperlink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>et al.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5C2C7D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65BDB7B8" w14:textId="77777777" w:rsidR="001F0B0D" w:rsidRPr="006C16F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8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39)</w:t>
            </w:r>
          </w:p>
        </w:tc>
        <w:tc>
          <w:tcPr>
            <w:tcW w:w="992" w:type="dxa"/>
          </w:tcPr>
          <w:p w14:paraId="3A3DFFF6" w14:textId="77777777" w:rsidR="001F0B0D" w:rsidRPr="006C16F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HL: 53</w:t>
            </w:r>
          </w:p>
          <w:p w14:paraId="77914C57" w14:textId="77777777" w:rsidR="001F0B0D" w:rsidRPr="006C16F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sz w:val="18"/>
                <w:szCs w:val="18"/>
                <w:lang w:bidi="fa-IR"/>
              </w:rPr>
              <w:t>HGBCL</w:t>
            </w:r>
          </w:p>
        </w:tc>
        <w:tc>
          <w:tcPr>
            <w:tcW w:w="1134" w:type="dxa"/>
          </w:tcPr>
          <w:p w14:paraId="1C2AACDB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2C35FBCA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2E0950FF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36750D98" w14:textId="77777777" w:rsidR="001F0B0D" w:rsidRPr="006C16F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2 cycles)</w:t>
            </w:r>
          </w:p>
        </w:tc>
        <w:tc>
          <w:tcPr>
            <w:tcW w:w="1983" w:type="dxa"/>
          </w:tcPr>
          <w:p w14:paraId="43975A95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207AE238" w14:textId="77777777" w:rsidR="001F0B0D" w:rsidRPr="006C16FB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25453AE3" w14:textId="77777777" w:rsidR="001F0B0D" w:rsidRPr="006C16FB" w:rsidRDefault="001F0B0D" w:rsidP="00285C59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color w:val="000000" w:themeColor="text1"/>
                <w:sz w:val="18"/>
                <w:szCs w:val="18"/>
              </w:rPr>
              <w:t>Although patients with a positive interim FDG PET scan had a worse outcome, over 60% of the</w:t>
            </w:r>
            <w:r>
              <w:rPr>
                <w:color w:val="000000" w:themeColor="text1"/>
                <w:sz w:val="18"/>
                <w:szCs w:val="18"/>
              </w:rPr>
              <w:t>m never</w:t>
            </w:r>
            <w:r w:rsidRPr="006C16FB">
              <w:rPr>
                <w:color w:val="000000" w:themeColor="text1"/>
                <w:sz w:val="18"/>
                <w:szCs w:val="18"/>
              </w:rPr>
              <w:t>theless achieved durable remissions.</w:t>
            </w:r>
          </w:p>
        </w:tc>
      </w:tr>
      <w:tr w:rsidR="001F0B0D" w:rsidRPr="006C16FB" w14:paraId="3731AD12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3E6C188" w14:textId="77777777" w:rsidR="001F0B0D" w:rsidRPr="0008625B" w:rsidRDefault="001F0B0D" w:rsidP="00A12432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</w:pPr>
            <w:r w:rsidRPr="0008625B">
              <w:rPr>
                <w:rFonts w:eastAsia="Times New Roman" w:cs="Arial"/>
                <w:sz w:val="18"/>
                <w:szCs w:val="18"/>
                <w:lang w:bidi="fa-IR"/>
              </w:rPr>
              <w:lastRenderedPageBreak/>
              <w:fldChar w:fldCharType="begin"/>
            </w:r>
            <w:r w:rsidRPr="0008625B">
              <w:rPr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instrText>HYPERLINK "C:\\Users\\AK\\Documents\\Meta\\ref\\Lymphoma\\The number of extranodal sites assessed by PET CT scan.pdf"</w:instrText>
            </w:r>
            <w:r w:rsidRPr="0008625B">
              <w:rPr>
                <w:rFonts w:eastAsia="Times New Roman" w:cs="Arial"/>
                <w:sz w:val="18"/>
                <w:szCs w:val="18"/>
                <w:lang w:bidi="fa-IR"/>
              </w:rPr>
              <w:fldChar w:fldCharType="separate"/>
            </w:r>
            <w:r w:rsidRPr="0008625B"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t>El-Galaly</w:t>
            </w:r>
            <w:r w:rsidRPr="0008625B">
              <w:rPr>
                <w:rStyle w:val="Hyperlink"/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bidi="fa-IR"/>
              </w:rPr>
              <w:t xml:space="preserve"> et al.</w:t>
            </w:r>
            <w:r w:rsidRPr="0008625B"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t xml:space="preserve">  </w:t>
            </w:r>
          </w:p>
          <w:p w14:paraId="169B2D64" w14:textId="77777777" w:rsidR="001F0B0D" w:rsidRPr="0008625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eastAsia="Times New Roman" w:cs="Arial"/>
                <w:sz w:val="18"/>
                <w:szCs w:val="18"/>
                <w:lang w:bidi="fa-IR"/>
              </w:rPr>
              <w:fldChar w:fldCharType="end"/>
            </w:r>
            <w:r w:rsidRPr="0008625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7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40)</w:t>
            </w:r>
          </w:p>
        </w:tc>
        <w:tc>
          <w:tcPr>
            <w:tcW w:w="992" w:type="dxa"/>
          </w:tcPr>
          <w:p w14:paraId="5A290488" w14:textId="77777777" w:rsidR="001F0B0D" w:rsidRPr="0008625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HL: 1532</w:t>
            </w:r>
          </w:p>
          <w:p w14:paraId="729FBFE0" w14:textId="77777777" w:rsidR="001F0B0D" w:rsidRPr="0008625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7590F8D8" w14:textId="77777777" w:rsidR="001F0B0D" w:rsidRPr="0008625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55A77C11" w14:textId="77777777" w:rsidR="001F0B0D" w:rsidRPr="0008625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154F6CEC" w14:textId="77777777" w:rsidR="001F0B0D" w:rsidRPr="0008625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23125DEC" w14:textId="77777777" w:rsidR="001F0B0D" w:rsidRPr="0008625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12A9E574" w14:textId="77777777" w:rsidR="001F0B0D" w:rsidRPr="0008625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Visually (Extranodal involvement)</w:t>
            </w:r>
          </w:p>
        </w:tc>
        <w:tc>
          <w:tcPr>
            <w:tcW w:w="1134" w:type="dxa"/>
          </w:tcPr>
          <w:p w14:paraId="1AD447E5" w14:textId="77777777" w:rsidR="001F0B0D" w:rsidRPr="0008625B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</w:t>
            </w:r>
          </w:p>
        </w:tc>
        <w:tc>
          <w:tcPr>
            <w:tcW w:w="4536" w:type="dxa"/>
          </w:tcPr>
          <w:p w14:paraId="5CD6CADF" w14:textId="77777777" w:rsidR="001F0B0D" w:rsidRPr="0008625B" w:rsidRDefault="001F0B0D" w:rsidP="00894B41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08625B">
              <w:rPr>
                <w:color w:val="000000" w:themeColor="text1"/>
                <w:sz w:val="18"/>
                <w:szCs w:val="18"/>
              </w:rPr>
              <w:t xml:space="preserve">Patients with </w:t>
            </w:r>
            <w:r>
              <w:rPr>
                <w:color w:val="000000" w:themeColor="text1"/>
                <w:sz w:val="18"/>
                <w:szCs w:val="18"/>
              </w:rPr>
              <w:t>FDG uptake in more than 2</w:t>
            </w:r>
            <w:r w:rsidRPr="0008625B">
              <w:rPr>
                <w:color w:val="000000" w:themeColor="text1"/>
                <w:sz w:val="18"/>
                <w:szCs w:val="18"/>
              </w:rPr>
              <w:t xml:space="preserve"> extranodal sites should be considered for baseline CNS </w:t>
            </w:r>
            <w:r>
              <w:rPr>
                <w:color w:val="000000" w:themeColor="text1"/>
                <w:sz w:val="18"/>
                <w:szCs w:val="18"/>
              </w:rPr>
              <w:t>involvement screening</w:t>
            </w:r>
            <w:r w:rsidRPr="0008625B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1F0B0D" w:rsidRPr="006C16FB" w14:paraId="31B26956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7C96023" w14:textId="77777777" w:rsidR="001F0B0D" w:rsidRPr="00DF7B88" w:rsidRDefault="001F0B0D" w:rsidP="00A12432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</w:pPr>
            <w:r>
              <w:rPr>
                <w:rFonts w:eastAsia="Times New Roman" w:cs="Arial"/>
                <w:sz w:val="18"/>
                <w:szCs w:val="18"/>
                <w:lang w:bidi="fa-IR"/>
              </w:rPr>
              <w:fldChar w:fldCharType="begin"/>
            </w:r>
            <w:r>
              <w:rPr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instrText>HYPERLINK "C:\\Users\\AK\\Documents\\Meta\\ref\\Lymphoma\\Outcome prediction by extranodal involvement, IPI, R-IPI,.pdf"</w:instrText>
            </w:r>
            <w:r>
              <w:rPr>
                <w:rFonts w:eastAsia="Times New Roman" w:cs="Arial"/>
                <w:sz w:val="18"/>
                <w:szCs w:val="18"/>
                <w:lang w:bidi="fa-IR"/>
              </w:rPr>
              <w:fldChar w:fldCharType="separate"/>
            </w:r>
            <w:r w:rsidRPr="00DF7B88"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t xml:space="preserve">El-Galaly </w:t>
            </w:r>
            <w:r w:rsidRPr="00DF7B88">
              <w:rPr>
                <w:rStyle w:val="Hyperlink"/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bidi="fa-IR"/>
              </w:rPr>
              <w:t>et al.</w:t>
            </w:r>
            <w:r w:rsidRPr="00DF7B88"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t xml:space="preserve">  </w:t>
            </w:r>
          </w:p>
          <w:p w14:paraId="5379D4F6" w14:textId="77777777" w:rsidR="001F0B0D" w:rsidRPr="006C16F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eastAsia="Times New Roman" w:cs="Arial"/>
                <w:sz w:val="18"/>
                <w:szCs w:val="18"/>
                <w:lang w:bidi="fa-IR"/>
              </w:rPr>
              <w:fldChar w:fldCharType="end"/>
            </w:r>
            <w:r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5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41)</w:t>
            </w:r>
          </w:p>
        </w:tc>
        <w:tc>
          <w:tcPr>
            <w:tcW w:w="992" w:type="dxa"/>
          </w:tcPr>
          <w:p w14:paraId="03EBCEB1" w14:textId="77777777" w:rsidR="001F0B0D" w:rsidRPr="006C16F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HL: 443</w:t>
            </w:r>
          </w:p>
          <w:p w14:paraId="0865104E" w14:textId="77777777" w:rsidR="001F0B0D" w:rsidRPr="006C16F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282F3610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3639C05B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609533E8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56F524BF" w14:textId="77777777" w:rsidR="001F0B0D" w:rsidRPr="006C16F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158F8895" w14:textId="77777777" w:rsidR="001F0B0D" w:rsidRPr="006C16F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3E7783C3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Visually (Extranodal involvement)</w:t>
            </w:r>
          </w:p>
        </w:tc>
        <w:tc>
          <w:tcPr>
            <w:tcW w:w="1134" w:type="dxa"/>
          </w:tcPr>
          <w:p w14:paraId="0A069C32" w14:textId="77777777" w:rsidR="001F0B0D" w:rsidRPr="006C16FB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3AA2E129" w14:textId="77777777" w:rsidR="001F0B0D" w:rsidRPr="006C16FB" w:rsidRDefault="001F0B0D" w:rsidP="00285C59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one/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M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nvolvement was the most commonly involved extranodal site identified by PET/CT and was associated with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worse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PFS and OS.</w:t>
            </w:r>
          </w:p>
          <w:p w14:paraId="15A4C82D" w14:textId="77777777" w:rsidR="001F0B0D" w:rsidRDefault="001F0B0D" w:rsidP="00285C59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volvement of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more than 2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extranodal sites is associated with a dismal outcome.</w:t>
            </w:r>
          </w:p>
          <w:p w14:paraId="6DA01780" w14:textId="77777777" w:rsidR="001F0B0D" w:rsidRPr="00DF7B88" w:rsidRDefault="001F0B0D" w:rsidP="00DE7A0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DF7B88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he presence of any extranodal disease was associated with a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worse PFS in univariate</w:t>
            </w:r>
            <w:r w:rsidRPr="00DF7B88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and multivariate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Pr="00DF7B88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alyses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.</w:t>
            </w:r>
          </w:p>
        </w:tc>
      </w:tr>
      <w:tr w:rsidR="001F0B0D" w:rsidRPr="006C16FB" w14:paraId="564D0C77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47FC802" w14:textId="77777777" w:rsidR="001F0B0D" w:rsidRPr="006C16F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21" w:history="1">
              <w:r w:rsidR="001F0B0D" w:rsidRPr="006C16F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Esfahani</w:t>
              </w:r>
            </w:hyperlink>
            <w:r w:rsidR="001F0B0D"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>et al.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5528BE4E" w14:textId="77777777" w:rsidR="001F0B0D" w:rsidRPr="006C16F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3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42)</w:t>
            </w:r>
          </w:p>
        </w:tc>
        <w:tc>
          <w:tcPr>
            <w:tcW w:w="992" w:type="dxa"/>
          </w:tcPr>
          <w:p w14:paraId="17199E6A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HL: 20</w:t>
            </w:r>
          </w:p>
          <w:p w14:paraId="4CDF0772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232D906F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260ABB02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04B4F68D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2D6322E4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4F3E49FD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2 cycles)</w:t>
            </w:r>
          </w:p>
          <w:p w14:paraId="23A93B7D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after completion)</w:t>
            </w:r>
          </w:p>
        </w:tc>
        <w:tc>
          <w:tcPr>
            <w:tcW w:w="1983" w:type="dxa"/>
          </w:tcPr>
          <w:p w14:paraId="2E5BF650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, SUVmax &amp; SUVmean)</w:t>
            </w:r>
          </w:p>
        </w:tc>
        <w:tc>
          <w:tcPr>
            <w:tcW w:w="1134" w:type="dxa"/>
          </w:tcPr>
          <w:p w14:paraId="190534FB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</w:t>
            </w:r>
          </w:p>
        </w:tc>
        <w:tc>
          <w:tcPr>
            <w:tcW w:w="4536" w:type="dxa"/>
          </w:tcPr>
          <w:p w14:paraId="77CE337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266F3">
              <w:rPr>
                <w:sz w:val="18"/>
                <w:szCs w:val="18"/>
              </w:rPr>
              <w:t xml:space="preserve">The TLG was the only discriminator of recurrence at baseline. </w:t>
            </w:r>
          </w:p>
          <w:p w14:paraId="3C990B23" w14:textId="77777777" w:rsidR="001F0B0D" w:rsidRPr="009266F3" w:rsidRDefault="001F0B0D" w:rsidP="00285C59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266F3">
              <w:rPr>
                <w:sz w:val="18"/>
                <w:szCs w:val="18"/>
              </w:rPr>
              <w:t xml:space="preserve">Among the interim </w:t>
            </w:r>
            <w:r>
              <w:rPr>
                <w:sz w:val="18"/>
                <w:szCs w:val="18"/>
              </w:rPr>
              <w:t xml:space="preserve">FDG </w:t>
            </w:r>
            <w:r w:rsidRPr="009266F3">
              <w:rPr>
                <w:sz w:val="18"/>
                <w:szCs w:val="18"/>
              </w:rPr>
              <w:t>PET/CT parameters, SUVmean, SUVmax, and TLG could help predict PFS.</w:t>
            </w:r>
          </w:p>
        </w:tc>
      </w:tr>
      <w:tr w:rsidR="001F0B0D" w:rsidRPr="006C16FB" w14:paraId="58ACD268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4E40765" w14:textId="77777777" w:rsidR="001F0B0D" w:rsidRPr="006C16FB" w:rsidRDefault="00213B54" w:rsidP="00A12432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22" w:history="1">
              <w:r w:rsidR="001F0B0D" w:rsidRPr="006C16F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Gallicchio</w:t>
              </w:r>
            </w:hyperlink>
            <w:r w:rsidR="001F0B0D"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>et al.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1AFCA98D" w14:textId="77777777" w:rsidR="001F0B0D" w:rsidRPr="006C16F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4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43)</w:t>
            </w:r>
          </w:p>
        </w:tc>
        <w:tc>
          <w:tcPr>
            <w:tcW w:w="992" w:type="dxa"/>
          </w:tcPr>
          <w:p w14:paraId="6A01435D" w14:textId="77777777" w:rsidR="001F0B0D" w:rsidRPr="006C16F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HL: 52</w:t>
            </w:r>
          </w:p>
          <w:p w14:paraId="4D822904" w14:textId="77777777" w:rsidR="001F0B0D" w:rsidRPr="006C16F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sz w:val="18"/>
                <w:szCs w:val="18"/>
                <w:lang w:bidi="fa-IR"/>
              </w:rPr>
              <w:t xml:space="preserve">Newly diagnosed </w:t>
            </w:r>
            <w:r w:rsidRPr="006C16FB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156C5D51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79449E40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5877F56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0D0F8AA7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2846EEA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 &amp; SUVmax)</w:t>
            </w:r>
          </w:p>
        </w:tc>
        <w:tc>
          <w:tcPr>
            <w:tcW w:w="1134" w:type="dxa"/>
          </w:tcPr>
          <w:p w14:paraId="443E492B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</w:t>
            </w:r>
          </w:p>
        </w:tc>
        <w:tc>
          <w:tcPr>
            <w:tcW w:w="4536" w:type="dxa"/>
          </w:tcPr>
          <w:p w14:paraId="2489E1EC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The SUVmax rather than MTV and TLG remains the only predictor for PFS in DLBCL patients. </w:t>
            </w:r>
          </w:p>
        </w:tc>
      </w:tr>
      <w:tr w:rsidR="001F0B0D" w:rsidRPr="006C16FB" w14:paraId="15088C05" w14:textId="77777777" w:rsidTr="001B1B6B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auto"/>
          </w:tcPr>
          <w:p w14:paraId="7910B80B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23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>Giulino-Roth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.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 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11717D27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7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44)</w:t>
            </w:r>
          </w:p>
        </w:tc>
        <w:tc>
          <w:tcPr>
            <w:tcW w:w="992" w:type="dxa"/>
            <w:shd w:val="clear" w:color="auto" w:fill="auto"/>
          </w:tcPr>
          <w:p w14:paraId="49DAFE16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56</w:t>
            </w:r>
          </w:p>
          <w:p w14:paraId="71525F51" w14:textId="77777777" w:rsidR="001F0B0D" w:rsidRPr="009266F3" w:rsidRDefault="001F0B0D" w:rsidP="001B1B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PMBCL</w:t>
            </w:r>
          </w:p>
        </w:tc>
        <w:tc>
          <w:tcPr>
            <w:tcW w:w="1134" w:type="dxa"/>
            <w:shd w:val="clear" w:color="auto" w:fill="auto"/>
          </w:tcPr>
          <w:p w14:paraId="001F91A7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56236472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26D14CC6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467B043F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  <w:shd w:val="clear" w:color="auto" w:fill="auto"/>
          </w:tcPr>
          <w:p w14:paraId="785EC731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  <w:shd w:val="clear" w:color="auto" w:fill="auto"/>
          </w:tcPr>
          <w:p w14:paraId="670C88A0" w14:textId="77777777" w:rsidR="001F0B0D" w:rsidRPr="006C16FB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  <w:shd w:val="clear" w:color="auto" w:fill="auto"/>
          </w:tcPr>
          <w:p w14:paraId="66E25CA1" w14:textId="77777777" w:rsidR="001F0B0D" w:rsidRPr="006C16FB" w:rsidRDefault="001F0B0D" w:rsidP="00285C59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E67040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atients with a positiv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  <w:r w:rsidRPr="00E67040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FDG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Pr="00E67040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ET scan have an inferior outcome.</w:t>
            </w:r>
          </w:p>
        </w:tc>
      </w:tr>
      <w:tr w:rsidR="001F0B0D" w:rsidRPr="006C16FB" w14:paraId="0BBE3D52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3F05524" w14:textId="77777777" w:rsidR="001F0B0D" w:rsidRPr="009266F3" w:rsidRDefault="001F0B0D" w:rsidP="00A12432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begin"/>
            </w: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instrText>HYPERLINK "C:\\Users\\AK\\Documents\\Meta\\ref\\Lymphoma\\new\\FDG PETCT response in diffuse large B-cell.pdf"</w:instrText>
            </w: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separate"/>
            </w:r>
            <w:r w:rsidRPr="009266F3">
              <w:rPr>
                <w:rStyle w:val="Hyperlink"/>
                <w:rFonts w:eastAsia="Times New Roman" w:cs="Arial"/>
                <w:b w:val="0"/>
                <w:bCs w:val="0"/>
                <w:sz w:val="18"/>
                <w:szCs w:val="18"/>
                <w:lang w:bidi="fa-IR"/>
              </w:rPr>
              <w:t>Han</w:t>
            </w:r>
            <w:r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sz w:val="18"/>
                <w:szCs w:val="18"/>
                <w:lang w:bidi="fa-IR"/>
              </w:rPr>
              <w:t xml:space="preserve"> et al. </w:t>
            </w:r>
            <w:r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, c</w:t>
            </w:r>
          </w:p>
          <w:p w14:paraId="35FEF7D5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fldChar w:fldCharType="end"/>
            </w:r>
            <w:r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6) </w:t>
            </w:r>
            <w:r w:rsidRPr="00C11FBF">
              <w:rPr>
                <w:rStyle w:val="Hyperlink"/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45)</w:t>
            </w:r>
          </w:p>
        </w:tc>
        <w:tc>
          <w:tcPr>
            <w:tcW w:w="992" w:type="dxa"/>
          </w:tcPr>
          <w:p w14:paraId="1176713C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59</w:t>
            </w:r>
          </w:p>
          <w:p w14:paraId="07E2CFE2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234DD6B6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7C32D423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4501429E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5C6583A2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3D77CEB2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3 cycles)</w:t>
            </w:r>
          </w:p>
          <w:p w14:paraId="38414B45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after completion)</w:t>
            </w:r>
          </w:p>
        </w:tc>
        <w:tc>
          <w:tcPr>
            <w:tcW w:w="1983" w:type="dxa"/>
          </w:tcPr>
          <w:p w14:paraId="3BF17048" w14:textId="77777777" w:rsidR="001F0B0D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HP</w:t>
            </w:r>
          </w:p>
          <w:p w14:paraId="386D484F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537BC37C" w14:textId="77777777" w:rsidR="001F0B0D" w:rsidRPr="006C16FB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4E073C25" w14:textId="77777777" w:rsidR="001F0B0D" w:rsidRDefault="001F0B0D" w:rsidP="00DE7A0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PET/CT result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by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a 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more experienced reader using D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S 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w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re 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ignifi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cant factor for OS.</w:t>
            </w:r>
          </w:p>
          <w:p w14:paraId="069B37F4" w14:textId="77777777" w:rsidR="001F0B0D" w:rsidRPr="00A95F6D" w:rsidRDefault="001F0B0D" w:rsidP="00EB70B9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ositive </w:t>
            </w:r>
            <w:r w:rsidRPr="00A95F6D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PET/CT an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negative </w:t>
            </w:r>
            <w:r w:rsidRPr="00A95F6D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ET/CT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scans had significantly different OS. </w:t>
            </w:r>
            <w:r w:rsidRPr="00A95F6D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PET/CT applying the DS was not significantly associated with PFS and OS.</w:t>
            </w:r>
          </w:p>
        </w:tc>
      </w:tr>
      <w:tr w:rsidR="001F0B0D" w:rsidRPr="006C16FB" w14:paraId="5FC828A7" w14:textId="77777777" w:rsidTr="00A1243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C4336AD" w14:textId="77777777" w:rsidR="001F0B0D" w:rsidRPr="009266F3" w:rsidRDefault="00213B54" w:rsidP="00A12432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</w:pPr>
            <w:hyperlink r:id="rId24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Han 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>et al.</w:t>
              </w:r>
            </w:hyperlink>
          </w:p>
          <w:p w14:paraId="5995540D" w14:textId="77777777" w:rsidR="001F0B0D" w:rsidRPr="00FE2DA2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sz w:val="18"/>
                <w:szCs w:val="18"/>
                <w:highlight w:val="yellow"/>
                <w:lang w:bidi="fa-IR"/>
              </w:rPr>
            </w:pPr>
            <w:r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09) </w:t>
            </w:r>
            <w:r w:rsidRPr="00C11FBF">
              <w:rPr>
                <w:rStyle w:val="Hyperlink"/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46)</w:t>
            </w:r>
          </w:p>
        </w:tc>
        <w:tc>
          <w:tcPr>
            <w:tcW w:w="992" w:type="dxa"/>
          </w:tcPr>
          <w:p w14:paraId="50C66252" w14:textId="77777777" w:rsidR="001F0B0D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51</w:t>
            </w:r>
          </w:p>
          <w:p w14:paraId="65B6B755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 &amp; MCL</w:t>
            </w:r>
          </w:p>
        </w:tc>
        <w:tc>
          <w:tcPr>
            <w:tcW w:w="1134" w:type="dxa"/>
          </w:tcPr>
          <w:p w14:paraId="2DA42606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0D538E79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598D66B6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20AA3B25" w14:textId="77777777" w:rsidR="001F0B0D" w:rsidRPr="006C16F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3DABCAEA" w14:textId="77777777" w:rsidR="001F0B0D" w:rsidRPr="006C16F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2-4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cycles)</w:t>
            </w:r>
          </w:p>
          <w:p w14:paraId="02944FFF" w14:textId="77777777" w:rsidR="001F0B0D" w:rsidRPr="006C16F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Or 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after completion)</w:t>
            </w:r>
          </w:p>
        </w:tc>
        <w:tc>
          <w:tcPr>
            <w:tcW w:w="1983" w:type="dxa"/>
          </w:tcPr>
          <w:p w14:paraId="0ECDAD13" w14:textId="77777777" w:rsidR="001F0B0D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Visually </w:t>
            </w:r>
          </w:p>
        </w:tc>
        <w:tc>
          <w:tcPr>
            <w:tcW w:w="1134" w:type="dxa"/>
          </w:tcPr>
          <w:p w14:paraId="037577AB" w14:textId="77777777" w:rsidR="001F0B0D" w:rsidRPr="006C16FB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4C7C835B" w14:textId="77777777" w:rsidR="001F0B0D" w:rsidRPr="0097587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</w:t>
            </w:r>
            <w:r w:rsidRPr="0097587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dition of rituximab resulted in reduced PPV and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Pr="0097587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sensitivity of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</w:t>
            </w:r>
            <w:r w:rsidRPr="0097587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an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OT FDG </w:t>
            </w:r>
            <w:r w:rsidRPr="0097587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ET in patients with aggressive B-cell NHL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.</w:t>
            </w:r>
          </w:p>
        </w:tc>
      </w:tr>
      <w:tr w:rsidR="001F0B0D" w:rsidRPr="006C16FB" w14:paraId="5FF585E8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CCC6C68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25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Itti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>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69678E2C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3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48)</w:t>
            </w:r>
          </w:p>
        </w:tc>
        <w:tc>
          <w:tcPr>
            <w:tcW w:w="992" w:type="dxa"/>
          </w:tcPr>
          <w:p w14:paraId="44C61742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14</w:t>
            </w:r>
          </w:p>
          <w:p w14:paraId="7E7720AE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3B2DAE05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6279C490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7476C4D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0B6A67F7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0C232BF3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2 cycles)</w:t>
            </w:r>
          </w:p>
        </w:tc>
        <w:tc>
          <w:tcPr>
            <w:tcW w:w="1983" w:type="dxa"/>
          </w:tcPr>
          <w:p w14:paraId="3C59CC1D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ΔSUVmax)</w:t>
            </w:r>
          </w:p>
          <w:p w14:paraId="5BF84F46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600608FE" w14:textId="77777777" w:rsidR="001F0B0D" w:rsidRPr="006C16FB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6293ECEF" w14:textId="77777777" w:rsidR="001F0B0D" w:rsidRPr="006C16FB" w:rsidRDefault="001F0B0D" w:rsidP="00BF4DB5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lthough the D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was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valid for assessing the prognostic value of early PET/CT in DLBCL, the ΔSUVmax l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 to better performance an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 interobserver reproducibility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and should be preferred when a baselin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DG PET 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can is available.</w:t>
            </w:r>
          </w:p>
        </w:tc>
      </w:tr>
      <w:tr w:rsidR="001F0B0D" w:rsidRPr="006C16FB" w14:paraId="0A8DCB78" w14:textId="77777777" w:rsidTr="00A1243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91F0380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26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Jeon 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>et al.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, c</w:t>
            </w:r>
          </w:p>
          <w:p w14:paraId="65D626C1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b w:val="0"/>
                <w:bCs w:val="0"/>
                <w:sz w:val="18"/>
                <w:szCs w:val="18"/>
              </w:rPr>
              <w:t xml:space="preserve">(2020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49)</w:t>
            </w:r>
          </w:p>
        </w:tc>
        <w:tc>
          <w:tcPr>
            <w:tcW w:w="992" w:type="dxa"/>
          </w:tcPr>
          <w:p w14:paraId="6399B179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89</w:t>
            </w:r>
          </w:p>
          <w:p w14:paraId="1A3A565C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MCL</w:t>
            </w:r>
          </w:p>
        </w:tc>
        <w:tc>
          <w:tcPr>
            <w:tcW w:w="1134" w:type="dxa"/>
          </w:tcPr>
          <w:p w14:paraId="4B0FD45F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39532F42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4748BC49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4C6C1708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69BC77ED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3 cycles)</w:t>
            </w:r>
          </w:p>
          <w:p w14:paraId="7E51C01F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21445D39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56B92634" w14:textId="77777777" w:rsidR="001F0B0D" w:rsidRPr="006C16FB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17FB7235" w14:textId="77777777" w:rsidR="001F0B0D" w:rsidRDefault="001F0B0D" w:rsidP="00154308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476DA1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nterim </w:t>
            </w:r>
            <w:r w:rsidRPr="00476DA1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ET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wa</w:t>
            </w:r>
            <w:r w:rsidRPr="00476DA1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Pr="00476DA1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 independent predictor of survival in MCL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Pr="00476DA1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atients.</w:t>
            </w:r>
          </w:p>
          <w:p w14:paraId="24592283" w14:textId="77777777" w:rsidR="001F0B0D" w:rsidRPr="0068345E" w:rsidRDefault="001F0B0D" w:rsidP="00154308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8345E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lastRenderedPageBreak/>
              <w:t xml:space="preserve">Early metabolic responders showe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etter</w:t>
            </w:r>
            <w:r w:rsidRPr="0068345E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OS and PFS than delayed metabolic responders and non-metabolic responders.</w:t>
            </w:r>
          </w:p>
        </w:tc>
      </w:tr>
      <w:tr w:rsidR="001F0B0D" w:rsidRPr="006C16FB" w14:paraId="6EB92B8B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CC35FD4" w14:textId="77777777" w:rsidR="001F0B0D" w:rsidRPr="006C16F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27" w:history="1">
              <w:r w:rsidR="001F0B0D" w:rsidRPr="006C16F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Khan</w:t>
              </w:r>
            </w:hyperlink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6E4052C8" w14:textId="77777777" w:rsidR="001F0B0D" w:rsidRPr="006C16F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3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50)</w:t>
            </w:r>
          </w:p>
        </w:tc>
        <w:tc>
          <w:tcPr>
            <w:tcW w:w="992" w:type="dxa"/>
          </w:tcPr>
          <w:p w14:paraId="34B4ABC8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NHL: 130</w:t>
            </w:r>
          </w:p>
          <w:p w14:paraId="122EEB81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2D0D7128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77BAD555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55971ADC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20EE42DD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6F87E310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Visually (Bone Marrow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nvolvement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134" w:type="dxa"/>
          </w:tcPr>
          <w:p w14:paraId="4B1EC14A" w14:textId="77777777" w:rsidR="001F0B0D" w:rsidRPr="006C16FB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75EA240C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n &amp; Sp were 94% and 100% for PET-CT and 40% and 100% for marrow biopsy.</w:t>
            </w:r>
          </w:p>
          <w:p w14:paraId="3275DD57" w14:textId="77777777" w:rsidR="001F0B0D" w:rsidRPr="006C16FB" w:rsidRDefault="001F0B0D" w:rsidP="00EB70B9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M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volvement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dentified by PET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/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CT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d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ositive biopsy conferred significantly inferior PFS. </w:t>
            </w:r>
          </w:p>
        </w:tc>
      </w:tr>
      <w:tr w:rsidR="001F0B0D" w:rsidRPr="006C16FB" w14:paraId="23C90F1F" w14:textId="77777777" w:rsidTr="00B27CAA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auto"/>
          </w:tcPr>
          <w:p w14:paraId="50C864A3" w14:textId="77777777" w:rsidR="001F0B0D" w:rsidRPr="00B27CAA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28" w:history="1">
              <w:r w:rsidR="001F0B0D" w:rsidRPr="00B27CAA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Kim </w:t>
              </w:r>
              <w:r w:rsidR="001F0B0D" w:rsidRPr="00B27CAA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>et al.</w:t>
              </w:r>
              <w:r w:rsidR="001F0B0D" w:rsidRPr="00B27CAA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 </w:t>
              </w:r>
            </w:hyperlink>
            <w:r w:rsidR="001F0B0D" w:rsidRPr="00B27CAA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32C9A5D8" w14:textId="77777777" w:rsidR="001F0B0D" w:rsidRPr="00B27CAA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B27CAA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>(2016)</w:t>
            </w:r>
            <w:r w:rsidRPr="00B27CAA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51)</w:t>
            </w:r>
          </w:p>
        </w:tc>
        <w:tc>
          <w:tcPr>
            <w:tcW w:w="992" w:type="dxa"/>
            <w:shd w:val="clear" w:color="auto" w:fill="auto"/>
          </w:tcPr>
          <w:p w14:paraId="7CEC2722" w14:textId="77777777" w:rsidR="001F0B0D" w:rsidRPr="00B27CAA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B27CAA">
              <w:rPr>
                <w:rFonts w:eastAsia="Times New Roman" w:cs="Arial"/>
                <w:sz w:val="18"/>
                <w:szCs w:val="18"/>
                <w:lang w:bidi="fa-IR"/>
              </w:rPr>
              <w:t>NHL: 60</w:t>
            </w:r>
          </w:p>
          <w:p w14:paraId="0AA63120" w14:textId="77777777" w:rsidR="001F0B0D" w:rsidRPr="00B27CAA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B27CAA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  <w:shd w:val="clear" w:color="auto" w:fill="auto"/>
          </w:tcPr>
          <w:p w14:paraId="24B75026" w14:textId="77777777" w:rsidR="001F0B0D" w:rsidRPr="00B27CAA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278A8C23" w14:textId="77777777" w:rsidR="001F0B0D" w:rsidRPr="00B27CAA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092ED563" w14:textId="77777777" w:rsidR="001F0B0D" w:rsidRPr="00B27CAA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64BCF30E" w14:textId="77777777" w:rsidR="001F0B0D" w:rsidRPr="00B27CAA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3FC553DA" w14:textId="77777777" w:rsidR="001F0B0D" w:rsidRPr="00B27CAA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</w:t>
            </w:r>
          </w:p>
          <w:p w14:paraId="102E9E07" w14:textId="77777777" w:rsidR="001F0B0D" w:rsidRPr="00B27CAA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OT </w:t>
            </w:r>
          </w:p>
        </w:tc>
        <w:tc>
          <w:tcPr>
            <w:tcW w:w="1983" w:type="dxa"/>
            <w:shd w:val="clear" w:color="auto" w:fill="auto"/>
          </w:tcPr>
          <w:p w14:paraId="67711F20" w14:textId="77777777" w:rsidR="001F0B0D" w:rsidRPr="00B27CAA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 MTV &amp; TLG of tumor, SUVmax &amp; SUVmean of reference organs)</w:t>
            </w:r>
          </w:p>
        </w:tc>
        <w:tc>
          <w:tcPr>
            <w:tcW w:w="1134" w:type="dxa"/>
            <w:shd w:val="clear" w:color="auto" w:fill="auto"/>
          </w:tcPr>
          <w:p w14:paraId="79C3EB62" w14:textId="77777777" w:rsidR="001F0B0D" w:rsidRPr="00B27CAA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A</w:t>
            </w:r>
          </w:p>
        </w:tc>
        <w:tc>
          <w:tcPr>
            <w:tcW w:w="4536" w:type="dxa"/>
            <w:shd w:val="clear" w:color="auto" w:fill="auto"/>
          </w:tcPr>
          <w:p w14:paraId="6C2A09DB" w14:textId="77777777" w:rsidR="001F0B0D" w:rsidRPr="00B27CAA" w:rsidRDefault="001F0B0D" w:rsidP="00894B41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he SUV of the liver was not significantly changed during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treatment course of</w:t>
            </w: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he </w:t>
            </w: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LBCL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patients</w:t>
            </w: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, whereas th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SUV of </w:t>
            </w: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mediastinal blood pool decreased slightly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n</w:t>
            </w: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nterim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FDG PET/CT</w:t>
            </w:r>
            <w:r w:rsidRPr="00B27CAA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scan.</w:t>
            </w:r>
          </w:p>
        </w:tc>
      </w:tr>
      <w:tr w:rsidR="001F0B0D" w:rsidRPr="006C16FB" w14:paraId="610E922C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355D5C6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29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Kim 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>et al.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 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3EF71201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4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52)</w:t>
            </w:r>
          </w:p>
        </w:tc>
        <w:tc>
          <w:tcPr>
            <w:tcW w:w="992" w:type="dxa"/>
          </w:tcPr>
          <w:p w14:paraId="277A7A9E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NHL: 96</w:t>
            </w:r>
          </w:p>
          <w:p w14:paraId="20BED977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54A96A71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02656472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06CB126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378DBA9C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533CBE30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983" w:type="dxa"/>
          </w:tcPr>
          <w:p w14:paraId="5C592BF3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)</w:t>
            </w:r>
          </w:p>
        </w:tc>
        <w:tc>
          <w:tcPr>
            <w:tcW w:w="1134" w:type="dxa"/>
          </w:tcPr>
          <w:p w14:paraId="63F7F46C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3A68C9B2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Baseline MTV measured by FDG-PET/CT is a potential predictor of survival in patients with DLBCL treated with Rituximab.</w:t>
            </w:r>
          </w:p>
        </w:tc>
      </w:tr>
      <w:tr w:rsidR="001F0B0D" w:rsidRPr="006C16FB" w14:paraId="1962923C" w14:textId="77777777" w:rsidTr="00A1243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70A7A07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30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Kim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37F8226E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3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53)</w:t>
            </w:r>
          </w:p>
        </w:tc>
        <w:tc>
          <w:tcPr>
            <w:tcW w:w="992" w:type="dxa"/>
          </w:tcPr>
          <w:p w14:paraId="454D9F2A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40</w:t>
            </w:r>
          </w:p>
          <w:p w14:paraId="4DDFF9DB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 xml:space="preserve">Newly diagnosed </w:t>
            </w:r>
            <w:r w:rsidRPr="009266F3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24811A1B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07D34598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4F218C2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550A3C8F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04C220F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TLG &amp; SUVmax)</w:t>
            </w:r>
          </w:p>
        </w:tc>
        <w:tc>
          <w:tcPr>
            <w:tcW w:w="1134" w:type="dxa"/>
          </w:tcPr>
          <w:p w14:paraId="2677E74C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60F1053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TLG at the threshold of 50% was significantly associated with treatment outcomes, unlike SUVmax.</w:t>
            </w:r>
          </w:p>
        </w:tc>
      </w:tr>
      <w:tr w:rsidR="001F0B0D" w:rsidRPr="006C16FB" w14:paraId="5F7E0C59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590CD8D" w14:textId="77777777" w:rsidR="001F0B0D" w:rsidRPr="006C16F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31" w:history="1">
              <w:r w:rsidR="001F0B0D" w:rsidRPr="006C16F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Kitajima</w:t>
              </w:r>
            </w:hyperlink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5C2C7D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="001F0B0D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 xml:space="preserve">, </w:t>
            </w:r>
            <w:r w:rsidR="001F0B0D" w:rsidRPr="006C16FB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4F2A9E8C" w14:textId="77777777" w:rsidR="001F0B0D" w:rsidRPr="006C16F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9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54)</w:t>
            </w:r>
          </w:p>
        </w:tc>
        <w:tc>
          <w:tcPr>
            <w:tcW w:w="992" w:type="dxa"/>
          </w:tcPr>
          <w:p w14:paraId="3111324F" w14:textId="77777777" w:rsidR="001F0B0D" w:rsidRPr="006C16F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80</w:t>
            </w:r>
          </w:p>
          <w:p w14:paraId="7BC3C52E" w14:textId="77777777" w:rsidR="001F0B0D" w:rsidRPr="006C16F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207076AA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15852277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2F87E661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0B9DE518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436A72A1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2-4 cycles)</w:t>
            </w:r>
          </w:p>
          <w:p w14:paraId="65BC6B12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after completion)</w:t>
            </w:r>
          </w:p>
        </w:tc>
        <w:tc>
          <w:tcPr>
            <w:tcW w:w="1983" w:type="dxa"/>
          </w:tcPr>
          <w:p w14:paraId="0864708D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103E90FD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</w:t>
            </w:r>
          </w:p>
        </w:tc>
        <w:tc>
          <w:tcPr>
            <w:tcW w:w="4536" w:type="dxa"/>
          </w:tcPr>
          <w:p w14:paraId="4B4D037D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Interim FDG-PET/CT findings may be useful for determining disease status, though are not recommended for treatment decisions as part of routine clinical practice.</w:t>
            </w:r>
          </w:p>
          <w:p w14:paraId="648BBA7C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Interim and EOT PET were significantly correlated with PFS.</w:t>
            </w:r>
          </w:p>
        </w:tc>
      </w:tr>
      <w:tr w:rsidR="001F0B0D" w:rsidRPr="006C16FB" w14:paraId="5755C783" w14:textId="77777777" w:rsidTr="00A1243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1ACA25B" w14:textId="77777777" w:rsidR="001F0B0D" w:rsidRPr="006C16F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32" w:history="1">
              <w:r w:rsidR="001F0B0D" w:rsidRPr="006C16F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Kocurek</w:t>
              </w:r>
            </w:hyperlink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56DD1F60" w14:textId="77777777" w:rsidR="001F0B0D" w:rsidRPr="006C16F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6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55)</w:t>
            </w:r>
          </w:p>
        </w:tc>
        <w:tc>
          <w:tcPr>
            <w:tcW w:w="992" w:type="dxa"/>
          </w:tcPr>
          <w:p w14:paraId="7C09870E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7</w:t>
            </w:r>
          </w:p>
          <w:p w14:paraId="148F2B7C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sz w:val="18"/>
                <w:szCs w:val="18"/>
                <w:lang w:bidi="fa-IR"/>
              </w:rPr>
              <w:t>PMBCL</w:t>
            </w:r>
          </w:p>
        </w:tc>
        <w:tc>
          <w:tcPr>
            <w:tcW w:w="1134" w:type="dxa"/>
          </w:tcPr>
          <w:p w14:paraId="5383F037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07A3425A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1D353E6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1EA7C8BE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25CCD3E7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3 cycles)</w:t>
            </w:r>
          </w:p>
          <w:p w14:paraId="3DEA0535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after completion)</w:t>
            </w:r>
          </w:p>
        </w:tc>
        <w:tc>
          <w:tcPr>
            <w:tcW w:w="1983" w:type="dxa"/>
          </w:tcPr>
          <w:p w14:paraId="55D6963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SUVmax)</w:t>
            </w:r>
          </w:p>
          <w:p w14:paraId="244EE07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01069040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73D89840" w14:textId="77777777" w:rsidR="001F0B0D" w:rsidRPr="009266F3" w:rsidRDefault="001F0B0D" w:rsidP="0029209D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It seems that t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he ΔSUVmax 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was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 easier in implementation and ha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d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 a more significant impact than other 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parameters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.</w:t>
            </w:r>
          </w:p>
        </w:tc>
      </w:tr>
      <w:tr w:rsidR="001F0B0D" w:rsidRPr="006C16FB" w14:paraId="48167119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0D3C023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33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Kong 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>et al.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 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267EC67F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b w:val="0"/>
                <w:bCs w:val="0"/>
                <w:sz w:val="18"/>
                <w:szCs w:val="18"/>
              </w:rPr>
              <w:t xml:space="preserve">(2016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56)</w:t>
            </w:r>
          </w:p>
        </w:tc>
        <w:tc>
          <w:tcPr>
            <w:tcW w:w="992" w:type="dxa"/>
          </w:tcPr>
          <w:p w14:paraId="6891D06C" w14:textId="77777777" w:rsidR="001F0B0D" w:rsidRPr="006C16F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 xml:space="preserve">NHL: </w:t>
            </w:r>
            <w:r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105</w:t>
            </w:r>
          </w:p>
          <w:p w14:paraId="3CF5BAB7" w14:textId="77777777" w:rsidR="001F0B0D" w:rsidRPr="006C16F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3A08E582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02597CB4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3E11BC04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4966A8E4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026A0F98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3 cycles)</w:t>
            </w:r>
          </w:p>
          <w:p w14:paraId="39E4E8C0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after completion)</w:t>
            </w:r>
          </w:p>
        </w:tc>
        <w:tc>
          <w:tcPr>
            <w:tcW w:w="1983" w:type="dxa"/>
          </w:tcPr>
          <w:p w14:paraId="1DC1DFE0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31B661DA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3CD4BAFE" w14:textId="77777777" w:rsidR="001F0B0D" w:rsidRPr="009266F3" w:rsidRDefault="001F0B0D" w:rsidP="0029209D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In DLBCL pat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ients, interim 18F-FDG PET/CT could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 provide independent significant prognostic information.</w:t>
            </w:r>
          </w:p>
        </w:tc>
      </w:tr>
      <w:tr w:rsidR="001F0B0D" w:rsidRPr="006C16FB" w14:paraId="588CE11D" w14:textId="77777777" w:rsidTr="00A1243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FFDA938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34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>Kostakoglu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.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 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61519AB7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21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57)</w:t>
            </w:r>
          </w:p>
        </w:tc>
        <w:tc>
          <w:tcPr>
            <w:tcW w:w="992" w:type="dxa"/>
          </w:tcPr>
          <w:p w14:paraId="12A9425D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118</w:t>
            </w:r>
          </w:p>
          <w:p w14:paraId="0263A223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434FBC9B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6503605F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binutuzu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4D951A1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6C16CEAD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4203B962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after completion)</w:t>
            </w:r>
          </w:p>
        </w:tc>
        <w:tc>
          <w:tcPr>
            <w:tcW w:w="1983" w:type="dxa"/>
          </w:tcPr>
          <w:p w14:paraId="23EBCC3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ugano</w:t>
            </w:r>
          </w:p>
        </w:tc>
        <w:tc>
          <w:tcPr>
            <w:tcW w:w="1134" w:type="dxa"/>
          </w:tcPr>
          <w:p w14:paraId="2806AEEE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23719C7B" w14:textId="77777777" w:rsidR="001F0B0D" w:rsidRPr="009266F3" w:rsidRDefault="001F0B0D" w:rsidP="00DE7A0E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In 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the 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GOYA study complete response in EOT FDG PET is an independent predictor of PFS and OS and 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could be 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a promising prognostic 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factor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 in DLBCL.</w:t>
            </w:r>
          </w:p>
        </w:tc>
      </w:tr>
      <w:tr w:rsidR="001F0B0D" w:rsidRPr="006C16FB" w14:paraId="0F995170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FA50BD9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35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>Leppä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.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 </w:t>
              </w:r>
            </w:hyperlink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 xml:space="preserve"> c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69C45667" w14:textId="77777777" w:rsidR="001F0B0D" w:rsidRPr="003740CD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FF0000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20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59)</w:t>
            </w:r>
          </w:p>
          <w:p w14:paraId="2C338DB4" w14:textId="77777777" w:rsidR="001F0B0D" w:rsidRPr="009266F3" w:rsidRDefault="001F0B0D" w:rsidP="00A12432">
            <w:pPr>
              <w:jc w:val="both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CFF587" w14:textId="77777777" w:rsidR="001F0B0D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19</w:t>
            </w:r>
          </w:p>
          <w:p w14:paraId="550B0C4A" w14:textId="77777777" w:rsidR="001F0B0D" w:rsidRPr="006C16F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23E36154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6519A350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239B1F10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11036AFA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OT </w:t>
            </w:r>
          </w:p>
        </w:tc>
        <w:tc>
          <w:tcPr>
            <w:tcW w:w="1983" w:type="dxa"/>
          </w:tcPr>
          <w:p w14:paraId="4B2BBB3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67B9B78B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5AC340C9" w14:textId="77777777" w:rsidR="001F0B0D" w:rsidRPr="009266F3" w:rsidRDefault="001F0B0D" w:rsidP="00016526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h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80% of the patients with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a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D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of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1-3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on EOT FDG PET scan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achieved long-term metabolic remission, and 42% of the patients with D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of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5 relapsed. In contrast, the outcome of those with D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of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4 was comparable to thos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with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negativ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ET.</w:t>
            </w:r>
          </w:p>
        </w:tc>
      </w:tr>
      <w:tr w:rsidR="001F0B0D" w:rsidRPr="006C16FB" w14:paraId="5891D036" w14:textId="77777777" w:rsidTr="00A12432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7D5F72E" w14:textId="77777777" w:rsidR="001F0B0D" w:rsidRPr="006C16F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36" w:history="1">
              <w:r w:rsidR="001F0B0D" w:rsidRPr="006C16F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Mamot</w:t>
              </w:r>
            </w:hyperlink>
            <w:r w:rsidR="001F0B0D"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>et al.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5C2C7D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="001F0B0D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 xml:space="preserve">, </w:t>
            </w:r>
            <w:r w:rsidR="001F0B0D" w:rsidRPr="006C16FB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367849BF" w14:textId="77777777" w:rsidR="001F0B0D" w:rsidRPr="006C16F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5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60)</w:t>
            </w:r>
          </w:p>
        </w:tc>
        <w:tc>
          <w:tcPr>
            <w:tcW w:w="992" w:type="dxa"/>
          </w:tcPr>
          <w:p w14:paraId="3FB1FA68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38</w:t>
            </w:r>
          </w:p>
          <w:p w14:paraId="29E02F57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1884E1FE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3CDE8864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40234A3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24E39479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49C3B408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(2-4 cycles) </w:t>
            </w:r>
          </w:p>
          <w:p w14:paraId="73DE7B15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OT </w:t>
            </w:r>
          </w:p>
        </w:tc>
        <w:tc>
          <w:tcPr>
            <w:tcW w:w="1983" w:type="dxa"/>
          </w:tcPr>
          <w:p w14:paraId="3924CF36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SUVmax)</w:t>
            </w:r>
          </w:p>
          <w:p w14:paraId="542E2AC0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0A2AE351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2A5F4C8E" w14:textId="77777777" w:rsidR="001F0B0D" w:rsidRPr="009266F3" w:rsidRDefault="001F0B0D" w:rsidP="00D77781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h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PET/CT scanning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wa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s not ready for clinical use to guide treatment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management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n individual patients.</w:t>
            </w:r>
          </w:p>
          <w:p w14:paraId="2508AAE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 was significantly shorter for interim and EOT PET-positive compared with PET-negative patients, however OS was not significantly different.</w:t>
            </w:r>
          </w:p>
        </w:tc>
      </w:tr>
      <w:tr w:rsidR="001F0B0D" w:rsidRPr="006C16FB" w14:paraId="3EFC2A3F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CED9576" w14:textId="77777777" w:rsidR="001F0B0D" w:rsidRPr="006C16F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37" w:history="1">
              <w:r w:rsidR="001F0B0D" w:rsidRPr="006C16F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Mayerhoefer</w:t>
              </w:r>
            </w:hyperlink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718BB4A5" w14:textId="77777777" w:rsidR="001F0B0D" w:rsidRPr="006C16F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9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61)</w:t>
            </w:r>
          </w:p>
        </w:tc>
        <w:tc>
          <w:tcPr>
            <w:tcW w:w="992" w:type="dxa"/>
          </w:tcPr>
          <w:p w14:paraId="179E039F" w14:textId="77777777" w:rsidR="001F0B0D" w:rsidRPr="006C16F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35</w:t>
            </w:r>
          </w:p>
          <w:p w14:paraId="23FDB0F9" w14:textId="77777777" w:rsidR="001F0B0D" w:rsidRPr="006C16F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sz w:val="18"/>
                <w:szCs w:val="18"/>
                <w:lang w:bidi="fa-IR"/>
              </w:rPr>
              <w:t>Newly diagnosed MALT lymphoma</w:t>
            </w:r>
          </w:p>
        </w:tc>
        <w:tc>
          <w:tcPr>
            <w:tcW w:w="1134" w:type="dxa"/>
          </w:tcPr>
          <w:p w14:paraId="567AFB80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470F3C6F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2E8E4D7C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243F5BC0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2DAF961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, SUVmax &amp; SUVmean)</w:t>
            </w:r>
          </w:p>
        </w:tc>
        <w:tc>
          <w:tcPr>
            <w:tcW w:w="1134" w:type="dxa"/>
          </w:tcPr>
          <w:p w14:paraId="441DB2D1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</w:t>
            </w:r>
          </w:p>
        </w:tc>
        <w:tc>
          <w:tcPr>
            <w:tcW w:w="4536" w:type="dxa"/>
          </w:tcPr>
          <w:p w14:paraId="4261DA30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In univariate analysis, TLG and MTV had significant association with PFS.</w:t>
            </w:r>
          </w:p>
        </w:tc>
      </w:tr>
      <w:tr w:rsidR="001F0B0D" w:rsidRPr="006C16FB" w14:paraId="05C16304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AED7F50" w14:textId="77777777" w:rsidR="001F0B0D" w:rsidRPr="006C16F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38" w:history="1">
              <w:r w:rsidR="001F0B0D" w:rsidRPr="006C16F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Mayerhoefer</w:t>
              </w:r>
            </w:hyperlink>
            <w:r w:rsidR="001F0B0D"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>et al.</w:t>
            </w:r>
            <w:r w:rsidR="001F0B0D" w:rsidRPr="006C16F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343A0464" w14:textId="77777777" w:rsidR="001F0B0D" w:rsidRPr="006C16F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9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62)</w:t>
            </w:r>
          </w:p>
        </w:tc>
        <w:tc>
          <w:tcPr>
            <w:tcW w:w="992" w:type="dxa"/>
          </w:tcPr>
          <w:p w14:paraId="30C7528F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07</w:t>
            </w:r>
          </w:p>
          <w:p w14:paraId="69B716CE" w14:textId="77777777" w:rsidR="001F0B0D" w:rsidRPr="006C16F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eastAsia="Times New Roman" w:cs="Arial"/>
                <w:sz w:val="18"/>
                <w:szCs w:val="18"/>
                <w:lang w:bidi="fa-IR"/>
              </w:rPr>
              <w:t>Newly diagnosed MCL</w:t>
            </w:r>
          </w:p>
        </w:tc>
        <w:tc>
          <w:tcPr>
            <w:tcW w:w="1134" w:type="dxa"/>
          </w:tcPr>
          <w:p w14:paraId="2FF2DB64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12D75D27" w14:textId="77777777" w:rsidR="001F0B0D" w:rsidRPr="006C16F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6B1D6221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DG-PET/CT × 1: </w:t>
            </w:r>
          </w:p>
          <w:p w14:paraId="614A7855" w14:textId="77777777" w:rsidR="001F0B0D" w:rsidRPr="006C16F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00F747E6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, SUVmax &amp; SUVmean)</w:t>
            </w:r>
          </w:p>
        </w:tc>
        <w:tc>
          <w:tcPr>
            <w:tcW w:w="1134" w:type="dxa"/>
          </w:tcPr>
          <w:p w14:paraId="298DEF10" w14:textId="77777777" w:rsidR="001F0B0D" w:rsidRPr="006C16FB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</w:t>
            </w:r>
          </w:p>
        </w:tc>
        <w:tc>
          <w:tcPr>
            <w:tcW w:w="4536" w:type="dxa"/>
          </w:tcPr>
          <w:p w14:paraId="45190E9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SUVmean and Entropy had significant correlation with PFS. </w:t>
            </w:r>
          </w:p>
          <w:p w14:paraId="6D5234D3" w14:textId="77777777" w:rsidR="001F0B0D" w:rsidRPr="006C16FB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The best results may be achieved using a combination of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metabolic, clinical and laboratory parameters.</w:t>
            </w:r>
          </w:p>
        </w:tc>
      </w:tr>
      <w:tr w:rsidR="001F0B0D" w:rsidRPr="006C16FB" w14:paraId="57E62D35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7003457" w14:textId="77777777" w:rsidR="001F0B0D" w:rsidRPr="0008625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39" w:history="1">
              <w:r w:rsidR="001F0B0D" w:rsidRPr="0008625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Mayerhoefer</w:t>
              </w:r>
            </w:hyperlink>
            <w:r w:rsidR="001F0B0D" w:rsidRPr="0008625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08625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08625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0DE4EE09" w14:textId="77777777" w:rsidR="001F0B0D" w:rsidRPr="0008625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8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63)</w:t>
            </w:r>
          </w:p>
        </w:tc>
        <w:tc>
          <w:tcPr>
            <w:tcW w:w="992" w:type="dxa"/>
          </w:tcPr>
          <w:p w14:paraId="228C8F7C" w14:textId="77777777" w:rsidR="001F0B0D" w:rsidRPr="0008625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HL: 11</w:t>
            </w:r>
          </w:p>
          <w:p w14:paraId="05695514" w14:textId="77777777" w:rsidR="001F0B0D" w:rsidRPr="0008625B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47</w:t>
            </w:r>
          </w:p>
        </w:tc>
        <w:tc>
          <w:tcPr>
            <w:tcW w:w="1134" w:type="dxa"/>
          </w:tcPr>
          <w:p w14:paraId="34F18941" w14:textId="77777777" w:rsidR="001F0B0D" w:rsidRPr="0008625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312B43CD" w14:textId="77777777" w:rsidR="001F0B0D" w:rsidRPr="0008625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63D4EA5C" w14:textId="77777777" w:rsidR="001F0B0D" w:rsidRPr="0008625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MRI × 3:</w:t>
            </w:r>
          </w:p>
          <w:p w14:paraId="7A2FB1EC" w14:textId="77777777" w:rsidR="001F0B0D" w:rsidRPr="0008625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12C99729" w14:textId="77777777" w:rsidR="001F0B0D" w:rsidRPr="0008625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arly 1 (48-72 h)</w:t>
            </w:r>
          </w:p>
          <w:p w14:paraId="5AB8AD13" w14:textId="77777777" w:rsidR="001F0B0D" w:rsidRPr="0008625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arly 2 (1 w)</w:t>
            </w:r>
          </w:p>
        </w:tc>
        <w:tc>
          <w:tcPr>
            <w:tcW w:w="1983" w:type="dxa"/>
          </w:tcPr>
          <w:p w14:paraId="79D4A00B" w14:textId="77777777" w:rsidR="001F0B0D" w:rsidRPr="0008625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SUVmax &amp; SUVmean)</w:t>
            </w:r>
          </w:p>
        </w:tc>
        <w:tc>
          <w:tcPr>
            <w:tcW w:w="1134" w:type="dxa"/>
          </w:tcPr>
          <w:p w14:paraId="6D0CC6A5" w14:textId="77777777" w:rsidR="001F0B0D" w:rsidRPr="0008625B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-</w:t>
            </w:r>
          </w:p>
        </w:tc>
        <w:tc>
          <w:tcPr>
            <w:tcW w:w="4536" w:type="dxa"/>
          </w:tcPr>
          <w:p w14:paraId="1E2DA380" w14:textId="77777777" w:rsidR="001F0B0D" w:rsidRPr="0008625B" w:rsidRDefault="001F0B0D" w:rsidP="00311E04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 lymphoma patients, FDG PET/MR can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reveal </w:t>
            </w: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reatment-induced changes in glucose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consumption</w:t>
            </w: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and </w:t>
            </w: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cell density as early as 48</w:t>
            </w:r>
            <w:r w:rsidRPr="0008625B">
              <w:rPr>
                <w:rFonts w:cstheme="minorHAnsi" w:hint="eastAsia"/>
                <w:color w:val="000000" w:themeColor="text1"/>
                <w:sz w:val="18"/>
                <w:szCs w:val="18"/>
                <w:lang w:bidi="fa-IR"/>
              </w:rPr>
              <w:t>-</w:t>
            </w: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72 h after initiation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of </w:t>
            </w: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treatment.</w:t>
            </w:r>
          </w:p>
        </w:tc>
      </w:tr>
      <w:tr w:rsidR="001F0B0D" w:rsidRPr="006C16FB" w14:paraId="60C61EB0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4611D93" w14:textId="77777777" w:rsidR="001F0B0D" w:rsidRPr="0008625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40" w:history="1">
              <w:r w:rsidR="001F0B0D" w:rsidRPr="0008625B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Mayerhoefer</w:t>
              </w:r>
            </w:hyperlink>
            <w:r w:rsidR="001F0B0D" w:rsidRPr="0008625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08625B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>et al.</w:t>
            </w:r>
            <w:r w:rsidR="001F0B0D" w:rsidRPr="0008625B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0CB869A5" w14:textId="77777777" w:rsidR="001F0B0D" w:rsidRPr="0008625B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6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64)</w:t>
            </w:r>
          </w:p>
        </w:tc>
        <w:tc>
          <w:tcPr>
            <w:tcW w:w="992" w:type="dxa"/>
          </w:tcPr>
          <w:p w14:paraId="19B99F3C" w14:textId="77777777" w:rsidR="001F0B0D" w:rsidRPr="0008625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5</w:t>
            </w:r>
          </w:p>
          <w:p w14:paraId="011E6E6F" w14:textId="77777777" w:rsidR="001F0B0D" w:rsidRPr="0008625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eastAsia="Times New Roman" w:cs="Arial"/>
                <w:sz w:val="18"/>
                <w:szCs w:val="18"/>
                <w:lang w:bidi="fa-IR"/>
              </w:rPr>
              <w:t>MALT lymphoma</w:t>
            </w:r>
          </w:p>
        </w:tc>
        <w:tc>
          <w:tcPr>
            <w:tcW w:w="1134" w:type="dxa"/>
          </w:tcPr>
          <w:p w14:paraId="077F3D31" w14:textId="77777777" w:rsidR="001F0B0D" w:rsidRPr="0008625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375B425D" w14:textId="77777777" w:rsidR="001F0B0D" w:rsidRPr="0008625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430DCCA7" w14:textId="77777777" w:rsidR="001F0B0D" w:rsidRPr="0008625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&amp; MRI × 3:</w:t>
            </w:r>
          </w:p>
          <w:p w14:paraId="0371032E" w14:textId="77777777" w:rsidR="001F0B0D" w:rsidRPr="0008625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2193AD64" w14:textId="77777777" w:rsidR="001F0B0D" w:rsidRPr="0008625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(3 cycles) </w:t>
            </w:r>
          </w:p>
          <w:p w14:paraId="396F9937" w14:textId="77777777" w:rsidR="001F0B0D" w:rsidRPr="0008625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6 cycles)</w:t>
            </w:r>
          </w:p>
        </w:tc>
        <w:tc>
          <w:tcPr>
            <w:tcW w:w="1983" w:type="dxa"/>
          </w:tcPr>
          <w:p w14:paraId="09559C30" w14:textId="77777777" w:rsidR="001F0B0D" w:rsidRPr="0008625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SUVmax &amp; SUVmean)</w:t>
            </w:r>
          </w:p>
        </w:tc>
        <w:tc>
          <w:tcPr>
            <w:tcW w:w="1134" w:type="dxa"/>
          </w:tcPr>
          <w:p w14:paraId="3455A2AC" w14:textId="77777777" w:rsidR="001F0B0D" w:rsidRPr="0008625B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Histology &amp; CE-CT</w:t>
            </w:r>
          </w:p>
        </w:tc>
        <w:tc>
          <w:tcPr>
            <w:tcW w:w="4536" w:type="dxa"/>
          </w:tcPr>
          <w:p w14:paraId="544E7407" w14:textId="77777777" w:rsidR="001F0B0D" w:rsidRPr="0008625B" w:rsidRDefault="001F0B0D" w:rsidP="00311E04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oth quantitative interim 18F-FDG PET and DWI may be useful to predict complete remission at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n MALT lymphoma.</w:t>
            </w:r>
          </w:p>
        </w:tc>
      </w:tr>
      <w:tr w:rsidR="001F0B0D" w:rsidRPr="006C16FB" w14:paraId="32143AEF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B94203A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41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Melani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>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6CA52630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8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65)</w:t>
            </w:r>
          </w:p>
        </w:tc>
        <w:tc>
          <w:tcPr>
            <w:tcW w:w="992" w:type="dxa"/>
          </w:tcPr>
          <w:p w14:paraId="16B6E677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NHL: 93</w:t>
            </w:r>
          </w:p>
          <w:p w14:paraId="01B433C8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PMLBCL</w:t>
            </w:r>
          </w:p>
        </w:tc>
        <w:tc>
          <w:tcPr>
            <w:tcW w:w="1134" w:type="dxa"/>
          </w:tcPr>
          <w:p w14:paraId="79333D3F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3DC17F91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4347BAD0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DG-PET/CT × 1: </w:t>
            </w:r>
          </w:p>
          <w:p w14:paraId="31D68EF0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3 w after completion)</w:t>
            </w:r>
          </w:p>
        </w:tc>
        <w:tc>
          <w:tcPr>
            <w:tcW w:w="1983" w:type="dxa"/>
          </w:tcPr>
          <w:p w14:paraId="0F364AB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 &amp; SUVmax)</w:t>
            </w:r>
          </w:p>
          <w:p w14:paraId="30DCBA1A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1EDC41B4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02D14A18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atients with a negative EOT FDG-PET had a significantly better PFS and OS compared to patients with positive scans.</w:t>
            </w:r>
          </w:p>
        </w:tc>
      </w:tr>
      <w:tr w:rsidR="001F0B0D" w:rsidRPr="006C16FB" w14:paraId="5FA6C2F4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D25AFDA" w14:textId="77777777" w:rsidR="001F0B0D" w:rsidRPr="009266F3" w:rsidRDefault="00213B54" w:rsidP="00A12432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</w:pPr>
            <w:hyperlink r:id="rId42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>Micallef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.</w:t>
              </w:r>
            </w:hyperlink>
          </w:p>
          <w:p w14:paraId="39D8248C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1) </w:t>
            </w:r>
            <w:r w:rsidRPr="00C11FBF">
              <w:rPr>
                <w:rStyle w:val="Hyperlink"/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66)</w:t>
            </w:r>
          </w:p>
        </w:tc>
        <w:tc>
          <w:tcPr>
            <w:tcW w:w="992" w:type="dxa"/>
          </w:tcPr>
          <w:p w14:paraId="33FEED58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NHL: 76</w:t>
            </w:r>
          </w:p>
          <w:p w14:paraId="55E424AE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2C600DA4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7BF80BAA" w14:textId="77777777" w:rsidR="001F0B0D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  <w:p w14:paraId="75E476B6" w14:textId="77777777" w:rsidR="001F0B0D" w:rsidRPr="009266F3" w:rsidRDefault="001F0B0D" w:rsidP="008E3704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2</w:t>
            </w:r>
          </w:p>
        </w:tc>
        <w:tc>
          <w:tcPr>
            <w:tcW w:w="1985" w:type="dxa"/>
          </w:tcPr>
          <w:p w14:paraId="58AB0AFE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DG-PET/CT × 2: </w:t>
            </w:r>
          </w:p>
          <w:p w14:paraId="34D19B40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(2 cycles) </w:t>
            </w:r>
          </w:p>
          <w:p w14:paraId="683DAC15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6 cycles)</w:t>
            </w:r>
          </w:p>
        </w:tc>
        <w:tc>
          <w:tcPr>
            <w:tcW w:w="1983" w:type="dxa"/>
          </w:tcPr>
          <w:p w14:paraId="20FF868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Visually </w:t>
            </w:r>
          </w:p>
        </w:tc>
        <w:tc>
          <w:tcPr>
            <w:tcW w:w="1134" w:type="dxa"/>
          </w:tcPr>
          <w:p w14:paraId="05D9E921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13D14DEA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PET negativity was not associated with a statistically significant improvement in PFS or OS; However, EOT PET negativity was associated with a statistically significant improvement in PFS &amp; OS.</w:t>
            </w:r>
          </w:p>
        </w:tc>
      </w:tr>
      <w:tr w:rsidR="001F0B0D" w:rsidRPr="006C16FB" w14:paraId="0338E533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B91E648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43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Mikhaeel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, b</w:t>
            </w:r>
          </w:p>
          <w:p w14:paraId="473C1140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6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67)</w:t>
            </w:r>
          </w:p>
        </w:tc>
        <w:tc>
          <w:tcPr>
            <w:tcW w:w="992" w:type="dxa"/>
          </w:tcPr>
          <w:p w14:paraId="666EADD2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47</w:t>
            </w:r>
          </w:p>
          <w:p w14:paraId="3F0F4EDF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495184F9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576714A1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288F4BF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DG-PET/CT × 2: </w:t>
            </w:r>
          </w:p>
          <w:p w14:paraId="1C6216A7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</w:p>
          <w:p w14:paraId="7A0BC8ED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(2 cycles) </w:t>
            </w:r>
          </w:p>
        </w:tc>
        <w:tc>
          <w:tcPr>
            <w:tcW w:w="1983" w:type="dxa"/>
          </w:tcPr>
          <w:p w14:paraId="3128182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 &amp; SUVmax)</w:t>
            </w:r>
          </w:p>
          <w:p w14:paraId="6A331A9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458FA97C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3365CE58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he baseline MTV and TLG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arameters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significantly correlated with PFS.  </w:t>
            </w:r>
          </w:p>
          <w:p w14:paraId="63A9C6B4" w14:textId="77777777" w:rsidR="001F0B0D" w:rsidRPr="009266F3" w:rsidRDefault="001F0B0D" w:rsidP="00894B41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Combining baseline MTV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arameter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an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FDG PET data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mprove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the predictive power of interim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can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and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could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efine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poor-prognosis patients.</w:t>
            </w:r>
          </w:p>
        </w:tc>
      </w:tr>
      <w:tr w:rsidR="001F0B0D" w:rsidRPr="006C16FB" w14:paraId="43CF40E3" w14:textId="77777777" w:rsidTr="00A12432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8BD8808" w14:textId="77777777" w:rsidR="001F0B0D" w:rsidRPr="0008625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44" w:history="1">
              <w:r w:rsidR="001F0B0D" w:rsidRPr="0008625B">
                <w:rPr>
                  <w:rStyle w:val="Hyperlink"/>
                  <w:b w:val="0"/>
                  <w:bCs w:val="0"/>
                  <w:sz w:val="18"/>
                  <w:szCs w:val="18"/>
                </w:rPr>
                <w:t>Minamimoto</w:t>
              </w:r>
              <w:r w:rsidR="001F0B0D" w:rsidRPr="0008625B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.</w:t>
              </w:r>
              <w:r w:rsidR="001F0B0D" w:rsidRPr="0008625B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 </w:t>
              </w:r>
            </w:hyperlink>
            <w:r w:rsidR="001F0B0D" w:rsidRPr="0008625B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5A185EB8" w14:textId="77777777" w:rsidR="001F0B0D" w:rsidRPr="0008625B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08625B">
              <w:rPr>
                <w:b w:val="0"/>
                <w:bCs w:val="0"/>
                <w:sz w:val="18"/>
                <w:szCs w:val="18"/>
              </w:rPr>
              <w:t xml:space="preserve">(2016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68)</w:t>
            </w:r>
          </w:p>
        </w:tc>
        <w:tc>
          <w:tcPr>
            <w:tcW w:w="992" w:type="dxa"/>
          </w:tcPr>
          <w:p w14:paraId="73F69215" w14:textId="77777777" w:rsidR="001F0B0D" w:rsidRPr="0008625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46</w:t>
            </w:r>
          </w:p>
          <w:p w14:paraId="554F1648" w14:textId="77777777" w:rsidR="001F0B0D" w:rsidRPr="0008625B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56169C4D" w14:textId="77777777" w:rsidR="001F0B0D" w:rsidRPr="0008625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3C770F23" w14:textId="77777777" w:rsidR="001F0B0D" w:rsidRPr="0008625B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3E8C9166" w14:textId="77777777" w:rsidR="001F0B0D" w:rsidRPr="0008625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31B2CE2C" w14:textId="77777777" w:rsidR="001F0B0D" w:rsidRPr="0008625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339C38D7" w14:textId="77777777" w:rsidR="001F0B0D" w:rsidRPr="0008625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</w:t>
            </w:r>
          </w:p>
          <w:p w14:paraId="0B3D5531" w14:textId="77777777" w:rsidR="001F0B0D" w:rsidRPr="0008625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  <w:p w14:paraId="4AF9FE69" w14:textId="77777777" w:rsidR="001F0B0D" w:rsidRPr="0008625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lastRenderedPageBreak/>
              <w:t>18F-FLT PET/CT × 2:</w:t>
            </w:r>
          </w:p>
          <w:p w14:paraId="73A1D22A" w14:textId="77777777" w:rsidR="001F0B0D" w:rsidRPr="0008625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</w:t>
            </w:r>
          </w:p>
          <w:p w14:paraId="2208952A" w14:textId="77777777" w:rsidR="001F0B0D" w:rsidRPr="0008625B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3E4F2222" w14:textId="77777777" w:rsidR="001F0B0D" w:rsidRPr="0008625B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lastRenderedPageBreak/>
              <w:t>Quantitative (MTV, TLG &amp; SUVmax)</w:t>
            </w:r>
          </w:p>
          <w:p w14:paraId="7CDD3CD4" w14:textId="77777777" w:rsidR="001F0B0D" w:rsidRPr="0008625B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HP </w:t>
            </w:r>
          </w:p>
          <w:p w14:paraId="4E737FFC" w14:textId="77777777" w:rsidR="001F0B0D" w:rsidRPr="0008625B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ORTC </w:t>
            </w:r>
          </w:p>
          <w:p w14:paraId="4001C0D6" w14:textId="77777777" w:rsidR="001F0B0D" w:rsidRPr="0008625B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lastRenderedPageBreak/>
              <w:t xml:space="preserve">PERCIST </w:t>
            </w:r>
          </w:p>
          <w:p w14:paraId="1E4FA6DD" w14:textId="77777777" w:rsidR="001F0B0D" w:rsidRPr="0008625B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70C12CF2" w14:textId="77777777" w:rsidR="001F0B0D" w:rsidRPr="0008625B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lastRenderedPageBreak/>
              <w:t xml:space="preserve">Histological evaluation </w:t>
            </w:r>
          </w:p>
        </w:tc>
        <w:tc>
          <w:tcPr>
            <w:tcW w:w="4536" w:type="dxa"/>
          </w:tcPr>
          <w:p w14:paraId="3DE636C0" w14:textId="77777777" w:rsidR="001F0B0D" w:rsidRPr="0008625B" w:rsidRDefault="001F0B0D" w:rsidP="00311E04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FLT PET/CT had a significantly higher PPV than FDG PET/CT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or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reatment </w:t>
            </w:r>
            <w:r w:rsidRPr="0008625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esponse assessment in DLBCL.</w:t>
            </w:r>
          </w:p>
        </w:tc>
      </w:tr>
      <w:tr w:rsidR="001F0B0D" w:rsidRPr="006C16FB" w14:paraId="51FFEBCE" w14:textId="77777777" w:rsidTr="00203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auto"/>
          </w:tcPr>
          <w:p w14:paraId="00F915D7" w14:textId="77777777" w:rsidR="001F0B0D" w:rsidRPr="00203129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45" w:history="1">
              <w:r w:rsidR="001F0B0D" w:rsidRPr="00203129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Mir</w:t>
              </w:r>
            </w:hyperlink>
            <w:r w:rsidR="001F0B0D" w:rsidRPr="00203129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203129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203129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6EC7969E" w14:textId="77777777" w:rsidR="001F0B0D" w:rsidRPr="00203129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20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69)</w:t>
            </w:r>
          </w:p>
        </w:tc>
        <w:tc>
          <w:tcPr>
            <w:tcW w:w="992" w:type="dxa"/>
            <w:shd w:val="clear" w:color="auto" w:fill="auto"/>
          </w:tcPr>
          <w:p w14:paraId="79EA3078" w14:textId="77777777" w:rsidR="001F0B0D" w:rsidRPr="00203129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549</w:t>
            </w:r>
          </w:p>
          <w:p w14:paraId="285267C0" w14:textId="77777777" w:rsidR="001F0B0D" w:rsidRPr="00203129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eastAsia="Times New Roman" w:cs="Arial"/>
                <w:sz w:val="18"/>
                <w:szCs w:val="18"/>
                <w:lang w:bidi="fa-IR"/>
              </w:rPr>
              <w:t>FL</w:t>
            </w:r>
          </w:p>
        </w:tc>
        <w:tc>
          <w:tcPr>
            <w:tcW w:w="1134" w:type="dxa"/>
            <w:shd w:val="clear" w:color="auto" w:fill="auto"/>
          </w:tcPr>
          <w:p w14:paraId="7C6309D6" w14:textId="77777777" w:rsidR="001F0B0D" w:rsidRPr="00203129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7E7D55D1" w14:textId="77777777" w:rsidR="001F0B0D" w:rsidRPr="00203129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/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binutuzumab</w:t>
            </w: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29523587" w14:textId="77777777" w:rsidR="001F0B0D" w:rsidRPr="00203129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DG-PET/CT × 2: </w:t>
            </w:r>
          </w:p>
          <w:p w14:paraId="51DC4699" w14:textId="77777777" w:rsidR="001F0B0D" w:rsidRPr="00203129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</w:p>
          <w:p w14:paraId="0A8D2B29" w14:textId="77777777" w:rsidR="001F0B0D" w:rsidRPr="00203129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  <w:shd w:val="clear" w:color="auto" w:fill="auto"/>
          </w:tcPr>
          <w:p w14:paraId="64BD739F" w14:textId="77777777" w:rsidR="001F0B0D" w:rsidRPr="00203129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SUVmax, SUVrange)</w:t>
            </w:r>
          </w:p>
          <w:p w14:paraId="53098FA6" w14:textId="77777777" w:rsidR="001F0B0D" w:rsidRPr="00203129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HP</w:t>
            </w:r>
          </w:p>
        </w:tc>
        <w:tc>
          <w:tcPr>
            <w:tcW w:w="1134" w:type="dxa"/>
            <w:shd w:val="clear" w:color="auto" w:fill="auto"/>
          </w:tcPr>
          <w:p w14:paraId="30D8BAEF" w14:textId="77777777" w:rsidR="001F0B0D" w:rsidRPr="00203129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Histological transformation</w:t>
            </w:r>
          </w:p>
        </w:tc>
        <w:tc>
          <w:tcPr>
            <w:tcW w:w="4536" w:type="dxa"/>
            <w:shd w:val="clear" w:color="auto" w:fill="auto"/>
          </w:tcPr>
          <w:p w14:paraId="05881E52" w14:textId="77777777" w:rsidR="001F0B0D" w:rsidRPr="00203129" w:rsidRDefault="001F0B0D" w:rsidP="007B4548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the</w:t>
            </w: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GALLIUM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tudy n</w:t>
            </w: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ither baseline SUVmax nor baseline SUVrange predicted histological transforma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.</w:t>
            </w:r>
          </w:p>
        </w:tc>
      </w:tr>
      <w:tr w:rsidR="001F0B0D" w:rsidRPr="006C16FB" w14:paraId="3F5C782F" w14:textId="77777777" w:rsidTr="00203129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shd w:val="clear" w:color="auto" w:fill="auto"/>
          </w:tcPr>
          <w:p w14:paraId="62062AA1" w14:textId="77777777" w:rsidR="001F0B0D" w:rsidRPr="00203129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46" w:history="1">
              <w:r w:rsidR="001F0B0D" w:rsidRPr="00203129">
                <w:rPr>
                  <w:rStyle w:val="Hyperlink"/>
                  <w:b w:val="0"/>
                  <w:bCs w:val="0"/>
                  <w:sz w:val="18"/>
                  <w:szCs w:val="18"/>
                </w:rPr>
                <w:t>Morschhauser</w:t>
              </w:r>
              <w:r w:rsidR="001F0B0D" w:rsidRPr="00203129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.</w:t>
              </w:r>
              <w:r w:rsidR="001F0B0D" w:rsidRPr="00203129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 </w:t>
              </w:r>
            </w:hyperlink>
            <w:r w:rsidR="001F0B0D" w:rsidRPr="00203129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219E58CD" w14:textId="77777777" w:rsidR="001F0B0D" w:rsidRPr="00203129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203129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21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71)</w:t>
            </w:r>
          </w:p>
        </w:tc>
        <w:tc>
          <w:tcPr>
            <w:tcW w:w="992" w:type="dxa"/>
            <w:shd w:val="clear" w:color="auto" w:fill="auto"/>
          </w:tcPr>
          <w:p w14:paraId="52C1830B" w14:textId="77777777" w:rsidR="001F0B0D" w:rsidRPr="00203129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 xml:space="preserve">NHL: </w:t>
            </w:r>
            <w:r w:rsidRPr="00203129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  <w:shd w:val="clear" w:color="auto" w:fill="auto"/>
          </w:tcPr>
          <w:p w14:paraId="64CD1D47" w14:textId="77777777" w:rsidR="001F0B0D" w:rsidRPr="00203129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2BE9164B" w14:textId="77777777" w:rsidR="001F0B0D" w:rsidRPr="00203129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  <w:shd w:val="clear" w:color="auto" w:fill="auto"/>
          </w:tcPr>
          <w:p w14:paraId="28090B7F" w14:textId="77777777" w:rsidR="001F0B0D" w:rsidRPr="00203129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7E0ACF37" w14:textId="77777777" w:rsidR="001F0B0D" w:rsidRPr="00203129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  <w:shd w:val="clear" w:color="auto" w:fill="auto"/>
          </w:tcPr>
          <w:p w14:paraId="7FBC6724" w14:textId="77777777" w:rsidR="001F0B0D" w:rsidRPr="00203129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ugano</w:t>
            </w:r>
          </w:p>
        </w:tc>
        <w:tc>
          <w:tcPr>
            <w:tcW w:w="1134" w:type="dxa"/>
            <w:shd w:val="clear" w:color="auto" w:fill="auto"/>
          </w:tcPr>
          <w:p w14:paraId="79CDBB26" w14:textId="77777777" w:rsidR="001F0B0D" w:rsidRPr="00203129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  <w:shd w:val="clear" w:color="auto" w:fill="auto"/>
          </w:tcPr>
          <w:p w14:paraId="6491905F" w14:textId="77777777" w:rsidR="001F0B0D" w:rsidRPr="00203129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203129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Only the Lugano response categories are reported. </w:t>
            </w:r>
          </w:p>
        </w:tc>
      </w:tr>
      <w:tr w:rsidR="001F0B0D" w:rsidRPr="006C16FB" w14:paraId="5E821E77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97B7D96" w14:textId="77777777" w:rsidR="001F0B0D" w:rsidRPr="009266F3" w:rsidRDefault="00213B54" w:rsidP="00A12432">
            <w:pPr>
              <w:jc w:val="both"/>
              <w:rPr>
                <w:b w:val="0"/>
                <w:bCs w:val="0"/>
                <w:i/>
                <w:iCs/>
                <w:sz w:val="18"/>
                <w:szCs w:val="18"/>
              </w:rPr>
            </w:pPr>
            <w:hyperlink r:id="rId47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Moskowitz </w:t>
              </w:r>
              <w:r w:rsidR="001F0B0D" w:rsidRPr="009266F3">
                <w:rPr>
                  <w:rStyle w:val="Hyperlink"/>
                  <w:b w:val="0"/>
                  <w:bCs w:val="0"/>
                  <w:i/>
                  <w:iCs/>
                  <w:sz w:val="18"/>
                  <w:szCs w:val="18"/>
                </w:rPr>
                <w:t>et al.</w:t>
              </w:r>
            </w:hyperlink>
          </w:p>
          <w:p w14:paraId="718DCD83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b w:val="0"/>
                <w:bCs w:val="0"/>
                <w:sz w:val="18"/>
                <w:szCs w:val="18"/>
              </w:rPr>
              <w:t xml:space="preserve">(2010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72)</w:t>
            </w:r>
          </w:p>
        </w:tc>
        <w:tc>
          <w:tcPr>
            <w:tcW w:w="992" w:type="dxa"/>
          </w:tcPr>
          <w:p w14:paraId="68121B9D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98</w:t>
            </w:r>
          </w:p>
          <w:p w14:paraId="19BA4E26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1B54C1CD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1D9B9F94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7645BCE4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DG-PET/CT × 3: </w:t>
            </w:r>
          </w:p>
          <w:p w14:paraId="6C6C65A5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</w:p>
          <w:p w14:paraId="15845DA9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</w:t>
            </w:r>
          </w:p>
          <w:p w14:paraId="1209D378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1E02697A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Visually </w:t>
            </w:r>
          </w:p>
        </w:tc>
        <w:tc>
          <w:tcPr>
            <w:tcW w:w="1134" w:type="dxa"/>
          </w:tcPr>
          <w:p w14:paraId="5D9540B7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41E08CB0" w14:textId="77777777" w:rsidR="001F0B0D" w:rsidRPr="009266F3" w:rsidRDefault="001F0B0D" w:rsidP="007B4548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either i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nterim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or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FDG-PET evaluation predict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d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outcome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.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</w:tc>
      </w:tr>
      <w:tr w:rsidR="001F0B0D" w:rsidRPr="006C16FB" w14:paraId="0DF94684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0D7B5F7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48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>OÑATE</w:t>
              </w:r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noBreakHyphen/>
                <w:t>OCAÑA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lang w:bidi="fa-IR"/>
                </w:rPr>
                <w:t xml:space="preserve"> 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>et al.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 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2E6C8C70" w14:textId="77777777" w:rsidR="001F0B0D" w:rsidRPr="003740CD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73)</w:t>
            </w:r>
          </w:p>
        </w:tc>
        <w:tc>
          <w:tcPr>
            <w:tcW w:w="992" w:type="dxa"/>
          </w:tcPr>
          <w:p w14:paraId="15547803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 xml:space="preserve">NHL: 51 </w:t>
            </w:r>
          </w:p>
          <w:p w14:paraId="648CBDF7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06609363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4202EA99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04EEBAD0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55817F20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63F6C5FD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3 cycles)</w:t>
            </w:r>
          </w:p>
          <w:p w14:paraId="0D16732C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314D26E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SUVmax &amp; MTV)</w:t>
            </w:r>
          </w:p>
          <w:p w14:paraId="77DAC73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1F1A15AD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46BE4F69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ssessment of quantitative parameters from interim FDG PET/CT scans combined with clinical variables can predict complete response at the end of treatment.</w:t>
            </w:r>
          </w:p>
        </w:tc>
      </w:tr>
      <w:tr w:rsidR="001F0B0D" w:rsidRPr="006C16FB" w14:paraId="5850804A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F12E17D" w14:textId="77777777" w:rsidR="001F0B0D" w:rsidRPr="009266F3" w:rsidRDefault="00213B54" w:rsidP="00A12432">
            <w:pPr>
              <w:jc w:val="both"/>
              <w:rPr>
                <w:b w:val="0"/>
                <w:bCs w:val="0"/>
                <w:sz w:val="18"/>
                <w:szCs w:val="18"/>
              </w:rPr>
            </w:pPr>
            <w:hyperlink r:id="rId49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Pinnix </w:t>
              </w:r>
              <w:r w:rsidR="001F0B0D" w:rsidRPr="009266F3">
                <w:rPr>
                  <w:rStyle w:val="Hyperlink"/>
                  <w:b w:val="0"/>
                  <w:bCs w:val="0"/>
                  <w:i/>
                  <w:iCs/>
                  <w:sz w:val="18"/>
                  <w:szCs w:val="18"/>
                </w:rPr>
                <w:t>et al.</w:t>
              </w:r>
            </w:hyperlink>
            <w:r w:rsidR="001F0B0D" w:rsidRPr="009266F3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, c</w:t>
            </w:r>
          </w:p>
          <w:p w14:paraId="02614058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b w:val="0"/>
                <w:bCs w:val="0"/>
                <w:sz w:val="18"/>
                <w:szCs w:val="18"/>
              </w:rPr>
              <w:t xml:space="preserve">(2018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74)</w:t>
            </w:r>
          </w:p>
        </w:tc>
        <w:tc>
          <w:tcPr>
            <w:tcW w:w="992" w:type="dxa"/>
          </w:tcPr>
          <w:p w14:paraId="67EE31D4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65</w:t>
            </w:r>
          </w:p>
          <w:p w14:paraId="37FA8542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PMBCL</w:t>
            </w:r>
          </w:p>
        </w:tc>
        <w:tc>
          <w:tcPr>
            <w:tcW w:w="1134" w:type="dxa"/>
          </w:tcPr>
          <w:p w14:paraId="20D70D65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75299C0D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6C16FB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5854A00C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418CD9FB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5393420E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535A050D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SUVmax, MTV &amp; TLG)</w:t>
            </w:r>
          </w:p>
          <w:p w14:paraId="3F80A820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45BEBCC0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</w:t>
            </w:r>
          </w:p>
        </w:tc>
        <w:tc>
          <w:tcPr>
            <w:tcW w:w="4536" w:type="dxa"/>
          </w:tcPr>
          <w:p w14:paraId="415BE58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In univariate analysis, TLG and MTV had significant association with PFS.</w:t>
            </w:r>
          </w:p>
          <w:p w14:paraId="7D80FC00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sz w:val="18"/>
                <w:szCs w:val="18"/>
              </w:rPr>
              <w:t>Combining baseline TLG &amp; EOT DS identified patients at increased risk of progression.</w:t>
            </w:r>
          </w:p>
        </w:tc>
      </w:tr>
      <w:tr w:rsidR="001F0B0D" w:rsidRPr="006C16FB" w14:paraId="3B4E716C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3566D21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50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Rutherford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>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45A54116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20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75)</w:t>
            </w:r>
          </w:p>
        </w:tc>
        <w:tc>
          <w:tcPr>
            <w:tcW w:w="992" w:type="dxa"/>
          </w:tcPr>
          <w:p w14:paraId="6FBEC860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402</w:t>
            </w:r>
          </w:p>
        </w:tc>
        <w:tc>
          <w:tcPr>
            <w:tcW w:w="1134" w:type="dxa"/>
          </w:tcPr>
          <w:p w14:paraId="0519ED7C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4EB86305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/Obin)</w:t>
            </w:r>
          </w:p>
        </w:tc>
        <w:tc>
          <w:tcPr>
            <w:tcW w:w="1985" w:type="dxa"/>
          </w:tcPr>
          <w:p w14:paraId="12BBA0C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431352E6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57601746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ugano</w:t>
            </w:r>
          </w:p>
        </w:tc>
        <w:tc>
          <w:tcPr>
            <w:tcW w:w="1134" w:type="dxa"/>
          </w:tcPr>
          <w:p w14:paraId="1C69AA7B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</w:t>
            </w:r>
          </w:p>
        </w:tc>
        <w:tc>
          <w:tcPr>
            <w:tcW w:w="4536" w:type="dxa"/>
          </w:tcPr>
          <w:p w14:paraId="1CBDE031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 GALLIUM and GOYA studies, respectively, 4.7% of FL patients and 7.1% of DLBCL patients had a repeat BMB result that altered response assessment results with FDG PET/CT. These findings indicated that bone marrow evaluation appears to add value to FDG PET/CT response assessment in DLBCL.</w:t>
            </w:r>
          </w:p>
        </w:tc>
      </w:tr>
      <w:tr w:rsidR="001F0B0D" w:rsidRPr="006C16FB" w14:paraId="24115970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B6209DC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51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Sasanelli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0B211DA8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4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76)</w:t>
            </w:r>
          </w:p>
        </w:tc>
        <w:tc>
          <w:tcPr>
            <w:tcW w:w="992" w:type="dxa"/>
          </w:tcPr>
          <w:p w14:paraId="107B7C9E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14</w:t>
            </w:r>
          </w:p>
          <w:p w14:paraId="6C6870EB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 xml:space="preserve">Newly diagnosed </w:t>
            </w:r>
            <w:r w:rsidRPr="009266F3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7DC0D80F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6A2DBED8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77FF46F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17539F5F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7E15C75D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 &amp; SUVmax)</w:t>
            </w:r>
          </w:p>
        </w:tc>
        <w:tc>
          <w:tcPr>
            <w:tcW w:w="1134" w:type="dxa"/>
          </w:tcPr>
          <w:p w14:paraId="248E4268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009660E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retherapy MTV is an independent predictor of PFS and OS in patients with DLBCL.</w:t>
            </w:r>
          </w:p>
        </w:tc>
      </w:tr>
      <w:tr w:rsidR="001F0B0D" w:rsidRPr="006C16FB" w14:paraId="1A2D7BC3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8A0E266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52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Schmitz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, b</w:t>
            </w:r>
          </w:p>
          <w:p w14:paraId="5F1A37AF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20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77)</w:t>
            </w:r>
          </w:p>
        </w:tc>
        <w:tc>
          <w:tcPr>
            <w:tcW w:w="992" w:type="dxa"/>
          </w:tcPr>
          <w:p w14:paraId="0BD727D1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510</w:t>
            </w:r>
          </w:p>
          <w:p w14:paraId="581F3E56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AL</w:t>
            </w:r>
          </w:p>
        </w:tc>
        <w:tc>
          <w:tcPr>
            <w:tcW w:w="1134" w:type="dxa"/>
          </w:tcPr>
          <w:p w14:paraId="41A75909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4C0F8868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0AF0EB54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5780BE6B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011604F6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2 cycles)</w:t>
            </w:r>
          </w:p>
        </w:tc>
        <w:tc>
          <w:tcPr>
            <w:tcW w:w="1983" w:type="dxa"/>
          </w:tcPr>
          <w:p w14:paraId="44C90F09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 &amp; SUVmax)</w:t>
            </w:r>
          </w:p>
        </w:tc>
        <w:tc>
          <w:tcPr>
            <w:tcW w:w="1134" w:type="dxa"/>
          </w:tcPr>
          <w:p w14:paraId="7052928D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2ACD1F10" w14:textId="77777777" w:rsidR="001F0B0D" w:rsidRPr="009266F3" w:rsidRDefault="001F0B0D" w:rsidP="007B4548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In the 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PETAL trial 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b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oth baseline TMTV and 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interim 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PET resp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onse predicted outcome.</w:t>
            </w:r>
          </w:p>
        </w:tc>
      </w:tr>
      <w:tr w:rsidR="001F0B0D" w:rsidRPr="006C16FB" w14:paraId="3025D06A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DF19E3C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53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Senjo 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>et al.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 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19505F0E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20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78)</w:t>
            </w:r>
          </w:p>
        </w:tc>
        <w:tc>
          <w:tcPr>
            <w:tcW w:w="992" w:type="dxa"/>
          </w:tcPr>
          <w:p w14:paraId="3B5B6E35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50</w:t>
            </w:r>
          </w:p>
          <w:p w14:paraId="3D9FC417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35328238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6DBA6C57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23DB492E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2E93420E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6259CC7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 &amp; metabolic heterogenity)</w:t>
            </w:r>
          </w:p>
        </w:tc>
        <w:tc>
          <w:tcPr>
            <w:tcW w:w="1134" w:type="dxa"/>
          </w:tcPr>
          <w:p w14:paraId="2A0669C5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5314714C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Metabolic heterogenity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 on baseline 18FDG-PET/CT scan predicts treatment outcomes for patients with newly diagnosed DLBCL.</w:t>
            </w:r>
          </w:p>
          <w:p w14:paraId="524B5C6E" w14:textId="77777777" w:rsidR="001F0B0D" w:rsidRPr="009266F3" w:rsidRDefault="001F0B0D" w:rsidP="007B4548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lastRenderedPageBreak/>
              <w:t>Baseline m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tabolic heterogenity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n combination with baselin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MTV provide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a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new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approach to the risk stratification of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patients with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newly diagnosed DLBCL.</w:t>
            </w:r>
          </w:p>
        </w:tc>
      </w:tr>
      <w:tr w:rsidR="001F0B0D" w:rsidRPr="006C16FB" w14:paraId="5705C96A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5B92DED" w14:textId="77777777" w:rsidR="001F0B0D" w:rsidRPr="009266F3" w:rsidRDefault="00213B54" w:rsidP="00A12432">
            <w:pPr>
              <w:jc w:val="both"/>
              <w:rPr>
                <w:b w:val="0"/>
                <w:bCs w:val="0"/>
                <w:sz w:val="18"/>
                <w:szCs w:val="18"/>
              </w:rPr>
            </w:pPr>
            <w:hyperlink r:id="rId54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Song </w:t>
              </w:r>
              <w:r w:rsidR="001F0B0D" w:rsidRPr="009266F3">
                <w:rPr>
                  <w:rStyle w:val="Hyperlink"/>
                  <w:b w:val="0"/>
                  <w:bCs w:val="0"/>
                  <w:i/>
                  <w:iCs/>
                  <w:sz w:val="18"/>
                  <w:szCs w:val="18"/>
                </w:rPr>
                <w:t>et al.</w:t>
              </w:r>
            </w:hyperlink>
            <w:r w:rsidR="001F0B0D" w:rsidRPr="009266F3">
              <w:rPr>
                <w:rStyle w:val="Hyperlink"/>
                <w:i/>
                <w:iCs/>
                <w:sz w:val="18"/>
                <w:szCs w:val="18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1C23B883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b w:val="0"/>
                <w:bCs w:val="0"/>
                <w:sz w:val="18"/>
                <w:szCs w:val="18"/>
              </w:rPr>
              <w:t xml:space="preserve">(2020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80)</w:t>
            </w:r>
          </w:p>
        </w:tc>
        <w:tc>
          <w:tcPr>
            <w:tcW w:w="992" w:type="dxa"/>
          </w:tcPr>
          <w:p w14:paraId="216A4425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46</w:t>
            </w:r>
          </w:p>
          <w:p w14:paraId="04C50F05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MZL</w:t>
            </w:r>
          </w:p>
        </w:tc>
        <w:tc>
          <w:tcPr>
            <w:tcW w:w="1134" w:type="dxa"/>
          </w:tcPr>
          <w:p w14:paraId="16DDE28C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5948E362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5C480E3A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5356A8ED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</w:p>
          <w:p w14:paraId="3E9B6E7B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</w:t>
            </w:r>
          </w:p>
        </w:tc>
        <w:tc>
          <w:tcPr>
            <w:tcW w:w="1983" w:type="dxa"/>
          </w:tcPr>
          <w:p w14:paraId="6BEA2B1D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Δ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UVmax)</w:t>
            </w:r>
          </w:p>
          <w:p w14:paraId="1184EDDA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33A5707B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</w:t>
            </w:r>
          </w:p>
        </w:tc>
        <w:tc>
          <w:tcPr>
            <w:tcW w:w="4536" w:type="dxa"/>
          </w:tcPr>
          <w:p w14:paraId="6CD8DF92" w14:textId="77777777" w:rsidR="001F0B0D" w:rsidRPr="009266F3" w:rsidRDefault="001F0B0D" w:rsidP="006C05BF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9266F3">
              <w:rPr>
                <w:rFonts w:cstheme="minorHAnsi"/>
                <w:sz w:val="18"/>
                <w:szCs w:val="18"/>
              </w:rPr>
              <w:t xml:space="preserve">The interim PET/CT response </w:t>
            </w:r>
            <w:r>
              <w:rPr>
                <w:rFonts w:cstheme="minorHAnsi"/>
                <w:sz w:val="18"/>
                <w:szCs w:val="18"/>
              </w:rPr>
              <w:t xml:space="preserve">assessment </w:t>
            </w:r>
            <w:r w:rsidRPr="009266F3">
              <w:rPr>
                <w:rFonts w:cstheme="minorHAnsi"/>
                <w:sz w:val="18"/>
                <w:szCs w:val="18"/>
              </w:rPr>
              <w:t xml:space="preserve">based on the </w:t>
            </w:r>
            <w:r>
              <w:rPr>
                <w:rFonts w:cstheme="minorHAnsi"/>
                <w:sz w:val="18"/>
                <w:szCs w:val="18"/>
              </w:rPr>
              <w:t>DS</w:t>
            </w:r>
            <w:r w:rsidRPr="009266F3">
              <w:rPr>
                <w:rFonts w:cstheme="minorHAnsi"/>
                <w:sz w:val="18"/>
                <w:szCs w:val="18"/>
              </w:rPr>
              <w:t xml:space="preserve"> is useful </w:t>
            </w:r>
            <w:r>
              <w:rPr>
                <w:rFonts w:cstheme="minorHAnsi"/>
                <w:sz w:val="18"/>
                <w:szCs w:val="18"/>
              </w:rPr>
              <w:t xml:space="preserve">factor </w:t>
            </w:r>
            <w:r w:rsidRPr="009266F3">
              <w:rPr>
                <w:rFonts w:cstheme="minorHAnsi"/>
                <w:sz w:val="18"/>
                <w:szCs w:val="18"/>
              </w:rPr>
              <w:t>for pred</w:t>
            </w:r>
            <w:r>
              <w:rPr>
                <w:rFonts w:cstheme="minorHAnsi"/>
                <w:sz w:val="18"/>
                <w:szCs w:val="18"/>
              </w:rPr>
              <w:t>icting PFS of MZL patients.</w:t>
            </w:r>
          </w:p>
        </w:tc>
      </w:tr>
      <w:tr w:rsidR="001F0B0D" w:rsidRPr="006C16FB" w14:paraId="2843AAA7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40CDE92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55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Song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4CC35291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6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81)</w:t>
            </w:r>
          </w:p>
        </w:tc>
        <w:tc>
          <w:tcPr>
            <w:tcW w:w="992" w:type="dxa"/>
          </w:tcPr>
          <w:p w14:paraId="7C43621C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07</w:t>
            </w:r>
          </w:p>
          <w:p w14:paraId="4017B96B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 xml:space="preserve">denovo </w:t>
            </w:r>
            <w:r w:rsidRPr="009266F3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6931116A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1A75FDA8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3B90C9F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3CA0911F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76EC3949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5F5E9C5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 &amp; Intramedullary MTV)</w:t>
            </w:r>
          </w:p>
        </w:tc>
        <w:tc>
          <w:tcPr>
            <w:tcW w:w="1134" w:type="dxa"/>
          </w:tcPr>
          <w:p w14:paraId="4BA12C32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01294B8A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 MTV had significant correlation with PFS and OS.</w:t>
            </w:r>
          </w:p>
        </w:tc>
      </w:tr>
      <w:tr w:rsidR="001F0B0D" w:rsidRPr="006C16FB" w14:paraId="609AC4F4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6F68104" w14:textId="77777777" w:rsidR="001F0B0D" w:rsidRPr="009266F3" w:rsidRDefault="00213B54" w:rsidP="00A12432">
            <w:pPr>
              <w:jc w:val="both"/>
              <w:rPr>
                <w:b w:val="0"/>
                <w:bCs w:val="0"/>
                <w:i/>
                <w:iCs/>
                <w:sz w:val="18"/>
                <w:szCs w:val="18"/>
              </w:rPr>
            </w:pPr>
            <w:hyperlink r:id="rId56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Song </w:t>
              </w:r>
              <w:r w:rsidR="001F0B0D" w:rsidRPr="009266F3">
                <w:rPr>
                  <w:rStyle w:val="Hyperlink"/>
                  <w:b w:val="0"/>
                  <w:bCs w:val="0"/>
                  <w:i/>
                  <w:iCs/>
                  <w:sz w:val="18"/>
                  <w:szCs w:val="18"/>
                </w:rPr>
                <w:t>et al</w:t>
              </w:r>
            </w:hyperlink>
            <w:r w:rsidR="001F0B0D" w:rsidRPr="009266F3">
              <w:rPr>
                <w:b w:val="0"/>
                <w:bCs w:val="0"/>
                <w:i/>
                <w:iCs/>
                <w:sz w:val="18"/>
                <w:szCs w:val="18"/>
              </w:rPr>
              <w:t>.</w:t>
            </w:r>
          </w:p>
          <w:p w14:paraId="79C04C35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b w:val="0"/>
                <w:bCs w:val="0"/>
                <w:sz w:val="18"/>
                <w:szCs w:val="18"/>
              </w:rPr>
              <w:t xml:space="preserve">(2015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82)</w:t>
            </w:r>
          </w:p>
        </w:tc>
        <w:tc>
          <w:tcPr>
            <w:tcW w:w="992" w:type="dxa"/>
          </w:tcPr>
          <w:p w14:paraId="61387601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80</w:t>
            </w:r>
          </w:p>
          <w:p w14:paraId="4E13DBCE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 xml:space="preserve">DLBCL </w:t>
            </w:r>
          </w:p>
        </w:tc>
        <w:tc>
          <w:tcPr>
            <w:tcW w:w="1134" w:type="dxa"/>
          </w:tcPr>
          <w:p w14:paraId="6AE446B3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52792B33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0D7B2C3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495B9737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59C4E80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 &amp; TLG)</w:t>
            </w:r>
          </w:p>
          <w:p w14:paraId="72064695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134" w:type="dxa"/>
          </w:tcPr>
          <w:p w14:paraId="75CEAD80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 (for CNS relapse)</w:t>
            </w:r>
          </w:p>
        </w:tc>
        <w:tc>
          <w:tcPr>
            <w:tcW w:w="4536" w:type="dxa"/>
          </w:tcPr>
          <w:p w14:paraId="14E2EC95" w14:textId="77777777" w:rsidR="001F0B0D" w:rsidRPr="009266F3" w:rsidRDefault="001F0B0D" w:rsidP="006C05BF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sz w:val="18"/>
                <w:szCs w:val="18"/>
              </w:rPr>
              <w:t>High TLG on FDG PET/CT is the most significant predictor of CNS relapse in untreated DLBCL patients.</w:t>
            </w:r>
          </w:p>
        </w:tc>
      </w:tr>
      <w:tr w:rsidR="001F0B0D" w:rsidRPr="006C16FB" w14:paraId="1D832DDF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C82A0A7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57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Song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2A5A029B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2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83)</w:t>
            </w:r>
          </w:p>
        </w:tc>
        <w:tc>
          <w:tcPr>
            <w:tcW w:w="992" w:type="dxa"/>
          </w:tcPr>
          <w:p w14:paraId="5A22C947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69</w:t>
            </w:r>
          </w:p>
          <w:p w14:paraId="039081E3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 xml:space="preserve">denovo nodal </w:t>
            </w:r>
            <w:r w:rsidRPr="009266F3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59D393D1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24DA952A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709936BC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40D5B944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62313FFD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)</w:t>
            </w:r>
          </w:p>
          <w:p w14:paraId="1670C86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WC</w:t>
            </w:r>
          </w:p>
        </w:tc>
        <w:tc>
          <w:tcPr>
            <w:tcW w:w="1134" w:type="dxa"/>
          </w:tcPr>
          <w:p w14:paraId="7FC48B5A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3222F288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 MTV had significant correlation with PFS and OS.</w:t>
            </w:r>
          </w:p>
          <w:p w14:paraId="01BF288C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ssessment of MTV by PET had more potential predictive power than Ann Arbor stage in the patients that received R-CHOP.</w:t>
            </w:r>
          </w:p>
        </w:tc>
      </w:tr>
      <w:tr w:rsidR="001F0B0D" w:rsidRPr="006C16FB" w14:paraId="7F6C036E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C838188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58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Song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6C0D0DC1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2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84)</w:t>
            </w:r>
          </w:p>
        </w:tc>
        <w:tc>
          <w:tcPr>
            <w:tcW w:w="992" w:type="dxa"/>
          </w:tcPr>
          <w:p w14:paraId="4BD58CAA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65</w:t>
            </w:r>
          </w:p>
          <w:p w14:paraId="5A8230CB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Extranodal GI DLBCL</w:t>
            </w:r>
          </w:p>
        </w:tc>
        <w:tc>
          <w:tcPr>
            <w:tcW w:w="1134" w:type="dxa"/>
          </w:tcPr>
          <w:p w14:paraId="4F96D02F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67BD7F40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6BC7B4D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67712F83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7C389039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3 w after completion)</w:t>
            </w:r>
          </w:p>
        </w:tc>
        <w:tc>
          <w:tcPr>
            <w:tcW w:w="1983" w:type="dxa"/>
          </w:tcPr>
          <w:p w14:paraId="2101E088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 &amp; SUVmax)</w:t>
            </w:r>
          </w:p>
          <w:p w14:paraId="600F84C4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WC</w:t>
            </w:r>
          </w:p>
        </w:tc>
        <w:tc>
          <w:tcPr>
            <w:tcW w:w="1134" w:type="dxa"/>
          </w:tcPr>
          <w:p w14:paraId="4E65385B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1C2FDD24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 MTV and SUVmax had significant correlation with PFS and OS.</w:t>
            </w:r>
          </w:p>
          <w:p w14:paraId="73437EFF" w14:textId="77777777" w:rsidR="001F0B0D" w:rsidRPr="009266F3" w:rsidRDefault="001F0B0D" w:rsidP="006C05BF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MTV was a better predictor for survival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compared to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SUVmax.</w:t>
            </w:r>
          </w:p>
        </w:tc>
      </w:tr>
      <w:tr w:rsidR="001F0B0D" w:rsidRPr="006C16FB" w14:paraId="2E8F1495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DCC8A78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59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Sun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, c</w:t>
            </w:r>
          </w:p>
          <w:p w14:paraId="5AE91301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9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85)</w:t>
            </w:r>
          </w:p>
        </w:tc>
        <w:tc>
          <w:tcPr>
            <w:tcW w:w="992" w:type="dxa"/>
          </w:tcPr>
          <w:p w14:paraId="3A8AFF7B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11</w:t>
            </w:r>
          </w:p>
          <w:p w14:paraId="0177DDAA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6E7F7D46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2BF5E151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12D19B3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0E3D89EB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3/4 cycles)</w:t>
            </w:r>
          </w:p>
          <w:p w14:paraId="69E0C187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or </w:t>
            </w:r>
          </w:p>
          <w:p w14:paraId="6E6D4AFB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5/6 courses)</w:t>
            </w:r>
          </w:p>
        </w:tc>
        <w:tc>
          <w:tcPr>
            <w:tcW w:w="1983" w:type="dxa"/>
          </w:tcPr>
          <w:p w14:paraId="71E27172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172722C5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</w:t>
            </w:r>
          </w:p>
        </w:tc>
        <w:tc>
          <w:tcPr>
            <w:tcW w:w="4536" w:type="dxa"/>
          </w:tcPr>
          <w:p w14:paraId="536D98E3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The IPI adds strength to DS in interim PET to detect patients with good or poor prognosis.</w:t>
            </w:r>
          </w:p>
        </w:tc>
      </w:tr>
      <w:tr w:rsidR="001F0B0D" w:rsidRPr="006C16FB" w14:paraId="45E0B893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21562FC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60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>Swinnen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>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498322A1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5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86)</w:t>
            </w:r>
          </w:p>
        </w:tc>
        <w:tc>
          <w:tcPr>
            <w:tcW w:w="992" w:type="dxa"/>
          </w:tcPr>
          <w:p w14:paraId="46D46676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74</w:t>
            </w:r>
          </w:p>
          <w:p w14:paraId="5D6B8CE4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Stage III or IV or II bulky DLBCL</w:t>
            </w:r>
          </w:p>
        </w:tc>
        <w:tc>
          <w:tcPr>
            <w:tcW w:w="1134" w:type="dxa"/>
          </w:tcPr>
          <w:p w14:paraId="0208E05F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29945250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3A268A93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739F0D21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37C7A220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3 cycles)</w:t>
            </w:r>
          </w:p>
          <w:p w14:paraId="00A37846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983" w:type="dxa"/>
          </w:tcPr>
          <w:p w14:paraId="1A49D652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Visually (DS?)</w:t>
            </w:r>
          </w:p>
        </w:tc>
        <w:tc>
          <w:tcPr>
            <w:tcW w:w="1134" w:type="dxa"/>
          </w:tcPr>
          <w:p w14:paraId="1DAFC6CF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7B6AA8F5" w14:textId="77777777" w:rsidR="001F0B0D" w:rsidRPr="009266F3" w:rsidRDefault="001F0B0D" w:rsidP="006C05BF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Treatment modification based on 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interim FDG 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PET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/CT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 </w:t>
            </w: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>imaging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 should remain confined to clinical trials.</w:t>
            </w:r>
          </w:p>
        </w:tc>
      </w:tr>
      <w:tr w:rsidR="001F0B0D" w:rsidRPr="006C16FB" w14:paraId="62E62767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915C17B" w14:textId="77777777" w:rsidR="001F0B0D" w:rsidRPr="009266F3" w:rsidRDefault="00213B54" w:rsidP="00A12432">
            <w:pPr>
              <w:jc w:val="both"/>
              <w:rPr>
                <w:b w:val="0"/>
                <w:bCs w:val="0"/>
                <w:sz w:val="18"/>
                <w:szCs w:val="18"/>
              </w:rPr>
            </w:pPr>
            <w:hyperlink r:id="rId61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Takasaki </w:t>
              </w:r>
              <w:r w:rsidR="001F0B0D" w:rsidRPr="009266F3">
                <w:rPr>
                  <w:rStyle w:val="Hyperlink"/>
                  <w:b w:val="0"/>
                  <w:bCs w:val="0"/>
                  <w:i/>
                  <w:iCs/>
                  <w:sz w:val="18"/>
                  <w:szCs w:val="18"/>
                </w:rPr>
                <w:t>et al.</w:t>
              </w:r>
            </w:hyperlink>
            <w:r w:rsidR="001F0B0D" w:rsidRPr="009266F3">
              <w:rPr>
                <w:b w:val="0"/>
                <w:bCs w:val="0"/>
                <w:sz w:val="18"/>
                <w:szCs w:val="18"/>
              </w:rPr>
              <w:t xml:space="preserve"> </w:t>
            </w:r>
          </w:p>
          <w:p w14:paraId="32AC82F8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b w:val="0"/>
                <w:bCs w:val="0"/>
                <w:sz w:val="18"/>
                <w:szCs w:val="18"/>
              </w:rPr>
              <w:t xml:space="preserve">(2015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87)</w:t>
            </w:r>
          </w:p>
        </w:tc>
        <w:tc>
          <w:tcPr>
            <w:tcW w:w="992" w:type="dxa"/>
          </w:tcPr>
          <w:p w14:paraId="1F294487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26</w:t>
            </w:r>
          </w:p>
          <w:p w14:paraId="0D36C01E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 with bulky mass</w:t>
            </w:r>
          </w:p>
        </w:tc>
        <w:tc>
          <w:tcPr>
            <w:tcW w:w="1134" w:type="dxa"/>
          </w:tcPr>
          <w:p w14:paraId="087506E9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0C96BB1D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0D95104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2A9ECF09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2979522E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2E52743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Visually </w:t>
            </w:r>
          </w:p>
        </w:tc>
        <w:tc>
          <w:tcPr>
            <w:tcW w:w="1134" w:type="dxa"/>
          </w:tcPr>
          <w:p w14:paraId="2C425DF1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091AC43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EOT FDG PET/CT findings may have predictive value in DLBCL patients with a bulky mass.</w:t>
            </w:r>
          </w:p>
        </w:tc>
      </w:tr>
      <w:tr w:rsidR="001F0B0D" w:rsidRPr="006C16FB" w14:paraId="023D0022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28287D0" w14:textId="77777777" w:rsidR="001F0B0D" w:rsidRPr="009266F3" w:rsidRDefault="001F0B0D" w:rsidP="00A12432">
            <w:pPr>
              <w:jc w:val="both"/>
              <w:rPr>
                <w:rStyle w:val="Hyperlink"/>
                <w:b w:val="0"/>
                <w:bCs w:val="0"/>
                <w:i/>
                <w:iCs/>
                <w:sz w:val="18"/>
                <w:szCs w:val="18"/>
              </w:rPr>
            </w:pPr>
            <w:r w:rsidRPr="009266F3">
              <w:rPr>
                <w:sz w:val="18"/>
                <w:szCs w:val="18"/>
              </w:rPr>
              <w:fldChar w:fldCharType="begin"/>
            </w:r>
            <w:r w:rsidRPr="009266F3">
              <w:rPr>
                <w:sz w:val="18"/>
                <w:szCs w:val="18"/>
              </w:rPr>
              <w:instrText>HYPERLINK "C:\\Users\\AK\\Documents\\Meta\\ref\\Lymphoma\\new\\Prognostic significance of metabolic tumor burden.pdf"</w:instrText>
            </w:r>
            <w:r w:rsidRPr="009266F3">
              <w:rPr>
                <w:sz w:val="18"/>
                <w:szCs w:val="18"/>
              </w:rPr>
              <w:fldChar w:fldCharType="separate"/>
            </w:r>
            <w:r w:rsidRPr="009266F3">
              <w:rPr>
                <w:rStyle w:val="Hyperlink"/>
                <w:b w:val="0"/>
                <w:bCs w:val="0"/>
                <w:sz w:val="18"/>
                <w:szCs w:val="18"/>
              </w:rPr>
              <w:t xml:space="preserve">Tateishi </w:t>
            </w:r>
            <w:r w:rsidRPr="009266F3">
              <w:rPr>
                <w:rStyle w:val="Hyperlink"/>
                <w:b w:val="0"/>
                <w:bCs w:val="0"/>
                <w:i/>
                <w:iCs/>
                <w:sz w:val="18"/>
                <w:szCs w:val="18"/>
              </w:rPr>
              <w:t>et al.</w:t>
            </w:r>
          </w:p>
          <w:p w14:paraId="54A117E5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sz w:val="18"/>
                <w:szCs w:val="18"/>
              </w:rPr>
              <w:fldChar w:fldCharType="end"/>
            </w:r>
            <w:r w:rsidRPr="009266F3">
              <w:rPr>
                <w:b w:val="0"/>
                <w:bCs w:val="0"/>
                <w:sz w:val="18"/>
                <w:szCs w:val="18"/>
              </w:rPr>
              <w:t xml:space="preserve">(2015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88)</w:t>
            </w:r>
          </w:p>
        </w:tc>
        <w:tc>
          <w:tcPr>
            <w:tcW w:w="992" w:type="dxa"/>
          </w:tcPr>
          <w:p w14:paraId="431E8428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55</w:t>
            </w:r>
          </w:p>
          <w:p w14:paraId="04C0D5D1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74D759E3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04A044B1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1377EB1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7A82419E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721C450E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2 cycles)</w:t>
            </w:r>
          </w:p>
          <w:p w14:paraId="41921143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after completion)</w:t>
            </w:r>
          </w:p>
        </w:tc>
        <w:tc>
          <w:tcPr>
            <w:tcW w:w="1983" w:type="dxa"/>
          </w:tcPr>
          <w:p w14:paraId="1BAD15D4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Lugano </w:t>
            </w:r>
          </w:p>
          <w:p w14:paraId="5A2B1B5D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 &amp; SUVmax)</w:t>
            </w:r>
          </w:p>
        </w:tc>
        <w:tc>
          <w:tcPr>
            <w:tcW w:w="1134" w:type="dxa"/>
          </w:tcPr>
          <w:p w14:paraId="42C5A536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</w:t>
            </w:r>
          </w:p>
        </w:tc>
        <w:tc>
          <w:tcPr>
            <w:tcW w:w="4536" w:type="dxa"/>
          </w:tcPr>
          <w:p w14:paraId="335FEE12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he percent change TLG can be used to quantify the response to treatment and can predict PFS after the last treatment. </w:t>
            </w:r>
          </w:p>
        </w:tc>
      </w:tr>
      <w:tr w:rsidR="001F0B0D" w:rsidRPr="006C16FB" w14:paraId="474F269B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793AD8C9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62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Toledano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, c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619B9F51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9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89)</w:t>
            </w:r>
          </w:p>
        </w:tc>
        <w:tc>
          <w:tcPr>
            <w:tcW w:w="992" w:type="dxa"/>
          </w:tcPr>
          <w:p w14:paraId="2A3BC06B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81</w:t>
            </w:r>
          </w:p>
          <w:p w14:paraId="5151821E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3EF98A0C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0631BD56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3D3950F4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5AE369C5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615D8F32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</w:t>
            </w:r>
          </w:p>
          <w:p w14:paraId="5D4B48D4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lastRenderedPageBreak/>
              <w:t>EOT (after completion)</w:t>
            </w:r>
          </w:p>
        </w:tc>
        <w:tc>
          <w:tcPr>
            <w:tcW w:w="1983" w:type="dxa"/>
          </w:tcPr>
          <w:p w14:paraId="2C35DAC9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lastRenderedPageBreak/>
              <w:t>Quantitative (SUVmax &amp; Tumor/Liver ratio)</w:t>
            </w:r>
          </w:p>
          <w:p w14:paraId="29172ED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  <w:p w14:paraId="796C64BC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134" w:type="dxa"/>
          </w:tcPr>
          <w:p w14:paraId="4E618BD0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lastRenderedPageBreak/>
              <w:t>OS &amp; PFS</w:t>
            </w:r>
          </w:p>
        </w:tc>
        <w:tc>
          <w:tcPr>
            <w:tcW w:w="4536" w:type="dxa"/>
          </w:tcPr>
          <w:p w14:paraId="0F3D8CCC" w14:textId="77777777" w:rsidR="001F0B0D" w:rsidRPr="009266F3" w:rsidRDefault="001F0B0D" w:rsidP="006C05BF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 tumor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to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liver ratio of 1.4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could b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 robust prognostic factor in DLBCL patients on interim PET and EOT PET.</w:t>
            </w:r>
          </w:p>
        </w:tc>
      </w:tr>
      <w:tr w:rsidR="001F0B0D" w:rsidRPr="006C16FB" w14:paraId="33C97BBC" w14:textId="77777777" w:rsidTr="00A12432">
        <w:trPr>
          <w:trHeight w:val="10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4288E080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63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Trotman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18196053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8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90)</w:t>
            </w:r>
          </w:p>
        </w:tc>
        <w:tc>
          <w:tcPr>
            <w:tcW w:w="992" w:type="dxa"/>
          </w:tcPr>
          <w:p w14:paraId="2091111E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595</w:t>
            </w:r>
          </w:p>
          <w:p w14:paraId="784A71E1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Anti-CD20 positive lymphoma</w:t>
            </w:r>
          </w:p>
        </w:tc>
        <w:tc>
          <w:tcPr>
            <w:tcW w:w="1134" w:type="dxa"/>
          </w:tcPr>
          <w:p w14:paraId="5AFFB79A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1F337A52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/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binutuzu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  <w:p w14:paraId="14E85A6F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985" w:type="dxa"/>
          </w:tcPr>
          <w:p w14:paraId="30E2021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69779EF9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2D1A9624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after completion)</w:t>
            </w:r>
          </w:p>
        </w:tc>
        <w:tc>
          <w:tcPr>
            <w:tcW w:w="1983" w:type="dxa"/>
          </w:tcPr>
          <w:p w14:paraId="6FFEBB31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HP</w:t>
            </w:r>
          </w:p>
          <w:p w14:paraId="1A60380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ugano</w:t>
            </w:r>
          </w:p>
        </w:tc>
        <w:tc>
          <w:tcPr>
            <w:tcW w:w="1134" w:type="dxa"/>
          </w:tcPr>
          <w:p w14:paraId="7851DCF9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77972F6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esults suggest that PET is a better imaging modality than CE-CT for response assessment after first-line immunochemotherapy in patients with follicular lymphoma.</w:t>
            </w:r>
          </w:p>
          <w:p w14:paraId="7E02281A" w14:textId="77777777" w:rsidR="001F0B0D" w:rsidRPr="009266F3" w:rsidRDefault="001F0B0D" w:rsidP="00F47743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DG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ET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/CT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assessment according to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h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Lugano criteria provide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a platform for response-adapted therapeutic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management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.</w:t>
            </w:r>
          </w:p>
        </w:tc>
      </w:tr>
      <w:tr w:rsidR="001F0B0D" w:rsidRPr="006C16FB" w14:paraId="535A73AE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39CB2BD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64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Vaxman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  <w:p w14:paraId="3D81D587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9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91)</w:t>
            </w:r>
          </w:p>
        </w:tc>
        <w:tc>
          <w:tcPr>
            <w:tcW w:w="992" w:type="dxa"/>
          </w:tcPr>
          <w:p w14:paraId="38E95FDB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10</w:t>
            </w:r>
          </w:p>
          <w:p w14:paraId="6C0F16CB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Untreated MZL</w:t>
            </w:r>
          </w:p>
        </w:tc>
        <w:tc>
          <w:tcPr>
            <w:tcW w:w="1134" w:type="dxa"/>
          </w:tcPr>
          <w:p w14:paraId="19EA5978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4E76FD7A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45E7039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4A81A2A1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6A48CE1B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(3 cycles) </w:t>
            </w:r>
          </w:p>
          <w:p w14:paraId="0617D6ED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6 cycles)</w:t>
            </w:r>
          </w:p>
        </w:tc>
        <w:tc>
          <w:tcPr>
            <w:tcW w:w="1983" w:type="dxa"/>
          </w:tcPr>
          <w:p w14:paraId="5B9CF1E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SUVmax)</w:t>
            </w:r>
          </w:p>
          <w:p w14:paraId="2EF9006A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  <w:p w14:paraId="21919FA7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134" w:type="dxa"/>
          </w:tcPr>
          <w:p w14:paraId="6AA68589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115DB7A2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</w:t>
            </w:r>
            <w:r w:rsidRPr="009266F3">
              <w:rPr>
                <w:rFonts w:cstheme="minorHAnsi" w:hint="eastAsia"/>
                <w:color w:val="000000" w:themeColor="text1"/>
                <w:sz w:val="18"/>
                <w:szCs w:val="18"/>
                <w:lang w:bidi="fa-IR"/>
              </w:rPr>
              <w:t>O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T PET/CT was found to be a significant predictor for PFS.</w:t>
            </w:r>
          </w:p>
        </w:tc>
      </w:tr>
      <w:tr w:rsidR="001F0B0D" w:rsidRPr="006C16FB" w14:paraId="2A12F035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014AC08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65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>Vercellino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.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 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4418963C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20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92)</w:t>
            </w:r>
          </w:p>
        </w:tc>
        <w:tc>
          <w:tcPr>
            <w:tcW w:w="992" w:type="dxa"/>
          </w:tcPr>
          <w:p w14:paraId="7E4841C7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301</w:t>
            </w:r>
          </w:p>
          <w:p w14:paraId="35106229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509283E7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1FDB19EC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337E46E1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0E71FEE8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464CC39A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)</w:t>
            </w:r>
          </w:p>
        </w:tc>
        <w:tc>
          <w:tcPr>
            <w:tcW w:w="1134" w:type="dxa"/>
          </w:tcPr>
          <w:p w14:paraId="09F8C311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276007A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High TMTV at baseline was significantly associated with inferior PFS and OS in DLBCL patients.</w:t>
            </w:r>
          </w:p>
        </w:tc>
      </w:tr>
      <w:tr w:rsidR="001F0B0D" w:rsidRPr="006C16FB" w14:paraId="6BA0C387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395E6DD" w14:textId="77777777" w:rsidR="001F0B0D" w:rsidRPr="009266F3" w:rsidRDefault="00213B54" w:rsidP="00A12432">
            <w:pPr>
              <w:jc w:val="both"/>
              <w:rPr>
                <w:b w:val="0"/>
                <w:bCs w:val="0"/>
                <w:sz w:val="18"/>
                <w:szCs w:val="18"/>
              </w:rPr>
            </w:pPr>
            <w:hyperlink r:id="rId66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Wang </w:t>
              </w:r>
              <w:r w:rsidR="001F0B0D" w:rsidRPr="009266F3">
                <w:rPr>
                  <w:rStyle w:val="Hyperlink"/>
                  <w:b w:val="0"/>
                  <w:bCs w:val="0"/>
                  <w:i/>
                  <w:iCs/>
                  <w:sz w:val="18"/>
                  <w:szCs w:val="18"/>
                </w:rPr>
                <w:t>et al.</w:t>
              </w:r>
            </w:hyperlink>
            <w:r w:rsidR="001F0B0D" w:rsidRPr="009266F3">
              <w:rPr>
                <w:b w:val="0"/>
                <w:bCs w:val="0"/>
                <w:sz w:val="18"/>
                <w:szCs w:val="18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18C67C50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b w:val="0"/>
                <w:bCs w:val="0"/>
                <w:sz w:val="18"/>
                <w:szCs w:val="18"/>
              </w:rPr>
              <w:t xml:space="preserve">(2018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96)</w:t>
            </w:r>
          </w:p>
        </w:tc>
        <w:tc>
          <w:tcPr>
            <w:tcW w:w="992" w:type="dxa"/>
          </w:tcPr>
          <w:p w14:paraId="119BBC3E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44</w:t>
            </w:r>
          </w:p>
          <w:p w14:paraId="1E914C53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4729CFAA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2A10797C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551163E3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1731CD24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6C97911A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</w:t>
            </w:r>
          </w:p>
          <w:p w14:paraId="0DA6870A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LT PET/CT × 2:</w:t>
            </w:r>
          </w:p>
          <w:p w14:paraId="48973006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Baseline </w:t>
            </w:r>
          </w:p>
          <w:p w14:paraId="6B1A2228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</w:t>
            </w:r>
          </w:p>
        </w:tc>
        <w:tc>
          <w:tcPr>
            <w:tcW w:w="1983" w:type="dxa"/>
          </w:tcPr>
          <w:p w14:paraId="649D3969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Δ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SUVmax)</w:t>
            </w:r>
          </w:p>
          <w:p w14:paraId="7EB06C19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  <w:p w14:paraId="512FFE0E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134" w:type="dxa"/>
          </w:tcPr>
          <w:p w14:paraId="39324C68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59AA0C25" w14:textId="77777777" w:rsidR="001F0B0D" w:rsidRPr="009266F3" w:rsidRDefault="001F0B0D" w:rsidP="006C05BF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FLT PET/CT had higher accuracy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and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specificity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compared to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standard FDG PET/CT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scan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.</w:t>
            </w:r>
          </w:p>
        </w:tc>
      </w:tr>
      <w:tr w:rsidR="001F0B0D" w:rsidRPr="006C16FB" w14:paraId="6CF82B81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179F4F4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67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Wei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0EB6DF21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7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97)</w:t>
            </w:r>
          </w:p>
        </w:tc>
        <w:tc>
          <w:tcPr>
            <w:tcW w:w="992" w:type="dxa"/>
          </w:tcPr>
          <w:p w14:paraId="189AA818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8</w:t>
            </w:r>
          </w:p>
          <w:p w14:paraId="002F4F8E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BALT</w:t>
            </w:r>
          </w:p>
        </w:tc>
        <w:tc>
          <w:tcPr>
            <w:tcW w:w="1134" w:type="dxa"/>
          </w:tcPr>
          <w:p w14:paraId="320B9BDB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0266ECEB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419B9264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× 3:</w:t>
            </w:r>
          </w:p>
          <w:p w14:paraId="084BE7D1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6308ED1A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</w:t>
            </w:r>
          </w:p>
          <w:p w14:paraId="687CF6C7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1D14258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SUVmax)</w:t>
            </w:r>
          </w:p>
          <w:p w14:paraId="28F19CB1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WGRRC </w:t>
            </w:r>
          </w:p>
        </w:tc>
        <w:tc>
          <w:tcPr>
            <w:tcW w:w="1134" w:type="dxa"/>
          </w:tcPr>
          <w:p w14:paraId="5814FF8D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389CA87A" w14:textId="77777777" w:rsidR="001F0B0D" w:rsidRPr="009266F3" w:rsidRDefault="001F0B0D" w:rsidP="00842261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and cladribine therapy demonstrated high activity in chemotherapy-naïve patients with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advanced stages of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ronchial-associated lymphoid tissue lymphoma.</w:t>
            </w:r>
          </w:p>
        </w:tc>
      </w:tr>
      <w:tr w:rsidR="001F0B0D" w:rsidRPr="006C16FB" w14:paraId="2EFF49D7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7A9F63E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68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>Wong-Sefidan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1E585E19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b w:val="0"/>
                <w:bCs w:val="0"/>
                <w:sz w:val="18"/>
                <w:szCs w:val="18"/>
              </w:rPr>
              <w:t xml:space="preserve">(2017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98)</w:t>
            </w:r>
          </w:p>
        </w:tc>
        <w:tc>
          <w:tcPr>
            <w:tcW w:w="992" w:type="dxa"/>
          </w:tcPr>
          <w:p w14:paraId="3F1EBA0D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447</w:t>
            </w:r>
          </w:p>
          <w:p w14:paraId="18D45DD1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FL</w:t>
            </w:r>
          </w:p>
        </w:tc>
        <w:tc>
          <w:tcPr>
            <w:tcW w:w="1134" w:type="dxa"/>
          </w:tcPr>
          <w:p w14:paraId="261FCD48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2D12F908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4BE87262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× 2:</w:t>
            </w:r>
          </w:p>
          <w:p w14:paraId="2F790892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514AA341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 (12 w)</w:t>
            </w:r>
          </w:p>
        </w:tc>
        <w:tc>
          <w:tcPr>
            <w:tcW w:w="1983" w:type="dxa"/>
          </w:tcPr>
          <w:p w14:paraId="3765C2C4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Visually</w:t>
            </w:r>
          </w:p>
        </w:tc>
        <w:tc>
          <w:tcPr>
            <w:tcW w:w="1134" w:type="dxa"/>
          </w:tcPr>
          <w:p w14:paraId="55ED9DFC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17D2C303" w14:textId="77777777" w:rsidR="001F0B0D" w:rsidRDefault="001F0B0D" w:rsidP="00861B59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DG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ET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/CT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provide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mportant prognostic information after treatment initiation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.</w:t>
            </w:r>
          </w:p>
          <w:p w14:paraId="0B90043D" w14:textId="77777777" w:rsidR="001F0B0D" w:rsidRPr="009266F3" w:rsidRDefault="001F0B0D" w:rsidP="00861B59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ositive EOT PET/CT imaging was correlated with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ferior OS.</w:t>
            </w:r>
          </w:p>
        </w:tc>
      </w:tr>
      <w:tr w:rsidR="001F0B0D" w:rsidRPr="006C16FB" w14:paraId="710D0F77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2C080FE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69" w:history="1">
              <w:r w:rsidR="001F0B0D" w:rsidRPr="00667CFF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>Yim</w:t>
              </w:r>
              <w:r w:rsidR="001F0B0D" w:rsidRPr="00667CFF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7E21597A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9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99)</w:t>
            </w:r>
          </w:p>
        </w:tc>
        <w:tc>
          <w:tcPr>
            <w:tcW w:w="992" w:type="dxa"/>
          </w:tcPr>
          <w:p w14:paraId="607288EA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220</w:t>
            </w:r>
          </w:p>
          <w:p w14:paraId="24FB72EB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Newly diagnosed DLBCL</w:t>
            </w:r>
          </w:p>
        </w:tc>
        <w:tc>
          <w:tcPr>
            <w:tcW w:w="1134" w:type="dxa"/>
          </w:tcPr>
          <w:p w14:paraId="5D746927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55F2D775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6040789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246052CA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1E54DFDC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(3 cycles) </w:t>
            </w:r>
          </w:p>
          <w:p w14:paraId="391CB18C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1CD40B4C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0DC2285F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6C937C1B" w14:textId="77777777" w:rsidR="001F0B0D" w:rsidRPr="009266F3" w:rsidRDefault="001F0B0D" w:rsidP="00713D00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arly risk stratification using interim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predict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d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the risk of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FS and OS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n patients with DLBCL.</w:t>
            </w:r>
          </w:p>
        </w:tc>
      </w:tr>
      <w:tr w:rsidR="001F0B0D" w:rsidRPr="006C16FB" w14:paraId="291D83DE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1D174B95" w14:textId="77777777" w:rsidR="001F0B0D" w:rsidRPr="000321FB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bidi="fa-IR"/>
              </w:rPr>
            </w:pPr>
            <w:hyperlink r:id="rId70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>Younes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 xml:space="preserve"> et al.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 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21BB56A4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2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100)</w:t>
            </w:r>
          </w:p>
        </w:tc>
        <w:tc>
          <w:tcPr>
            <w:tcW w:w="992" w:type="dxa"/>
          </w:tcPr>
          <w:p w14:paraId="2AF79E4E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HL: 65</w:t>
            </w:r>
          </w:p>
        </w:tc>
        <w:tc>
          <w:tcPr>
            <w:tcW w:w="1134" w:type="dxa"/>
          </w:tcPr>
          <w:p w14:paraId="7880F02C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058AC006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36F5595B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7D71D438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12E75238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(3 cycles) </w:t>
            </w:r>
          </w:p>
          <w:p w14:paraId="4F49FB25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64349B3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Visually </w:t>
            </w:r>
          </w:p>
        </w:tc>
        <w:tc>
          <w:tcPr>
            <w:tcW w:w="1134" w:type="dxa"/>
          </w:tcPr>
          <w:p w14:paraId="5134B3CD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6DE2993C" w14:textId="77777777" w:rsidR="001F0B0D" w:rsidRPr="009266F3" w:rsidRDefault="001F0B0D" w:rsidP="00FE3DCA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The 5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year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P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FS in patients with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negativ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PET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scans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and those with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positiv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PET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scans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were 91% and 77%, respectively. </w:t>
            </w:r>
          </w:p>
        </w:tc>
      </w:tr>
      <w:tr w:rsidR="001F0B0D" w:rsidRPr="006C16FB" w14:paraId="59517574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C5892DE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71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Zhang 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>et al.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sz w:val="18"/>
                  <w:szCs w:val="18"/>
                  <w:lang w:bidi="fa-IR"/>
                </w:rPr>
                <w:t xml:space="preserve"> </w:t>
              </w:r>
            </w:hyperlink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1D0749D5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9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101)</w:t>
            </w:r>
          </w:p>
        </w:tc>
        <w:tc>
          <w:tcPr>
            <w:tcW w:w="992" w:type="dxa"/>
          </w:tcPr>
          <w:p w14:paraId="3BA83B88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220</w:t>
            </w:r>
          </w:p>
          <w:p w14:paraId="4000B15D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lastRenderedPageBreak/>
              <w:t>Newly diagnosed DLBCL</w:t>
            </w:r>
          </w:p>
        </w:tc>
        <w:tc>
          <w:tcPr>
            <w:tcW w:w="1134" w:type="dxa"/>
          </w:tcPr>
          <w:p w14:paraId="75A11845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lastRenderedPageBreak/>
              <w:t>Anti-CD20</w:t>
            </w:r>
          </w:p>
          <w:p w14:paraId="402D06F4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1A708A19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6A6E912F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2EC4A971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(2/4 cycles) </w:t>
            </w:r>
          </w:p>
        </w:tc>
        <w:tc>
          <w:tcPr>
            <w:tcW w:w="1983" w:type="dxa"/>
          </w:tcPr>
          <w:p w14:paraId="49A52712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, SUVmax &amp; SUVmean)</w:t>
            </w:r>
          </w:p>
          <w:p w14:paraId="5FD8C144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lastRenderedPageBreak/>
              <w:t>Lugano</w:t>
            </w:r>
          </w:p>
          <w:p w14:paraId="197B44D7" w14:textId="77777777" w:rsidR="001F0B0D" w:rsidRPr="009266F3" w:rsidRDefault="001F0B0D" w:rsidP="00A12432">
            <w:pPr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134" w:type="dxa"/>
          </w:tcPr>
          <w:p w14:paraId="290CBE9A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lastRenderedPageBreak/>
              <w:t>PFS</w:t>
            </w:r>
          </w:p>
        </w:tc>
        <w:tc>
          <w:tcPr>
            <w:tcW w:w="4536" w:type="dxa"/>
          </w:tcPr>
          <w:p w14:paraId="68F8F342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Baseline MTV, TLG and SUVmax had significant correlation with PFS.</w:t>
            </w:r>
          </w:p>
          <w:p w14:paraId="31991899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lastRenderedPageBreak/>
              <w:t>Combining the ΔSUVmax and baseline TLG showed the best screening ability among other baseline and interim PET/CT parameters.</w:t>
            </w:r>
          </w:p>
        </w:tc>
      </w:tr>
      <w:tr w:rsidR="001F0B0D" w:rsidRPr="006C16FB" w14:paraId="100347FD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2513D51C" w14:textId="77777777" w:rsidR="001F0B0D" w:rsidRPr="009266F3" w:rsidRDefault="00213B54" w:rsidP="00A12432">
            <w:pPr>
              <w:jc w:val="both"/>
              <w:rPr>
                <w:b w:val="0"/>
                <w:bCs w:val="0"/>
                <w:sz w:val="18"/>
                <w:szCs w:val="18"/>
              </w:rPr>
            </w:pPr>
            <w:hyperlink r:id="rId72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Zhang </w:t>
              </w:r>
              <w:r w:rsidR="001F0B0D" w:rsidRPr="009266F3">
                <w:rPr>
                  <w:rStyle w:val="Hyperlink"/>
                  <w:b w:val="0"/>
                  <w:bCs w:val="0"/>
                  <w:i/>
                  <w:iCs/>
                  <w:sz w:val="18"/>
                  <w:szCs w:val="18"/>
                </w:rPr>
                <w:t>et al.</w:t>
              </w:r>
            </w:hyperlink>
            <w:r w:rsidR="001F0B0D" w:rsidRPr="009266F3">
              <w:rPr>
                <w:rStyle w:val="Hyperlink"/>
                <w:i/>
                <w:iCs/>
                <w:sz w:val="18"/>
                <w:szCs w:val="18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  <w:p w14:paraId="04E35137" w14:textId="77777777" w:rsidR="001F0B0D" w:rsidRPr="009266F3" w:rsidRDefault="001F0B0D" w:rsidP="00C11FBF">
            <w:pPr>
              <w:jc w:val="both"/>
              <w:rPr>
                <w:b w:val="0"/>
                <w:bCs w:val="0"/>
                <w:sz w:val="18"/>
                <w:szCs w:val="18"/>
              </w:rPr>
            </w:pPr>
            <w:r w:rsidRPr="009266F3">
              <w:rPr>
                <w:b w:val="0"/>
                <w:bCs w:val="0"/>
                <w:sz w:val="18"/>
                <w:szCs w:val="18"/>
              </w:rPr>
              <w:t xml:space="preserve">(2015) </w:t>
            </w:r>
            <w:r w:rsidRPr="00C11FBF">
              <w:rPr>
                <w:b w:val="0"/>
                <w:bCs w:val="0"/>
                <w:i/>
                <w:noProof/>
                <w:color w:val="FF0000"/>
                <w:sz w:val="18"/>
                <w:szCs w:val="18"/>
              </w:rPr>
              <w:t>(102)</w:t>
            </w:r>
          </w:p>
        </w:tc>
        <w:tc>
          <w:tcPr>
            <w:tcW w:w="992" w:type="dxa"/>
          </w:tcPr>
          <w:p w14:paraId="1FAF6DBE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197</w:t>
            </w:r>
          </w:p>
          <w:p w14:paraId="2811E5CC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51A9796E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6DA4653F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56CD1E7E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2:</w:t>
            </w:r>
          </w:p>
          <w:p w14:paraId="1617A450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(2&amp;4 cycles)</w:t>
            </w:r>
          </w:p>
          <w:p w14:paraId="2407510E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47BD3E35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HP</w:t>
            </w:r>
          </w:p>
        </w:tc>
        <w:tc>
          <w:tcPr>
            <w:tcW w:w="1134" w:type="dxa"/>
          </w:tcPr>
          <w:p w14:paraId="420852F7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5463B428" w14:textId="77777777" w:rsidR="001F0B0D" w:rsidRPr="009266F3" w:rsidRDefault="001F0B0D" w:rsidP="002E7AF0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131413"/>
                <w:sz w:val="18"/>
                <w:szCs w:val="18"/>
                <w:lang w:bidi="fa-IR"/>
              </w:rPr>
              <w:t xml:space="preserve">Interim </w:t>
            </w: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PET/CT should be performed after 2 rather than 4 cycles of immunochemotherapy in DLBCL patient</w:t>
            </w:r>
          </w:p>
        </w:tc>
      </w:tr>
      <w:tr w:rsidR="001F0B0D" w:rsidRPr="006C16FB" w14:paraId="194F29CC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68ED6623" w14:textId="77777777" w:rsidR="001F0B0D" w:rsidRPr="009266F3" w:rsidRDefault="00213B54" w:rsidP="00A12432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</w:pPr>
            <w:hyperlink r:id="rId73" w:history="1">
              <w:r w:rsidR="001F0B0D" w:rsidRPr="009266F3">
                <w:rPr>
                  <w:rStyle w:val="Hyperlink"/>
                  <w:b w:val="0"/>
                  <w:bCs w:val="0"/>
                  <w:sz w:val="18"/>
                  <w:szCs w:val="18"/>
                </w:rPr>
                <w:t xml:space="preserve">Zhao </w:t>
              </w:r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i/>
                  <w:iCs/>
                  <w:sz w:val="18"/>
                  <w:szCs w:val="18"/>
                  <w:lang w:bidi="fa-IR"/>
                </w:rPr>
                <w:t>et al.</w:t>
              </w:r>
            </w:hyperlink>
            <w:r w:rsidR="001F0B0D" w:rsidRPr="009266F3">
              <w:rPr>
                <w:rStyle w:val="Hyperlink"/>
                <w:rFonts w:eastAsia="Times New Roman" w:cs="Arial"/>
                <w:i/>
                <w:iCs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76743383" w14:textId="77777777" w:rsidR="001F0B0D" w:rsidRPr="003740CD" w:rsidRDefault="001F0B0D" w:rsidP="00C11FBF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color w:val="FF0000"/>
                <w:sz w:val="18"/>
                <w:szCs w:val="18"/>
                <w:lang w:bidi="fa-IR"/>
              </w:rPr>
            </w:pPr>
            <w:r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21) </w:t>
            </w:r>
            <w:r w:rsidRPr="00C11FBF">
              <w:rPr>
                <w:rStyle w:val="Hyperlink"/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103)</w:t>
            </w:r>
          </w:p>
          <w:p w14:paraId="62E930E2" w14:textId="77777777" w:rsidR="001F0B0D" w:rsidRPr="009266F3" w:rsidRDefault="001F0B0D" w:rsidP="00A12432">
            <w:pPr>
              <w:jc w:val="both"/>
              <w:rPr>
                <w:b w:val="0"/>
                <w:bCs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053787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87</w:t>
            </w:r>
          </w:p>
          <w:p w14:paraId="0E2FFF54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6262DF5A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061F757D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7FEADE33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705B47A8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78D8DF0E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, SUVmax &amp; SUVmean)</w:t>
            </w:r>
          </w:p>
          <w:p w14:paraId="32F21300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1134" w:type="dxa"/>
          </w:tcPr>
          <w:p w14:paraId="0BCFA4AB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37ECFA68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Baseline MTV had significant correlation with PFS and OS.</w:t>
            </w:r>
          </w:p>
        </w:tc>
      </w:tr>
      <w:tr w:rsidR="001F0B0D" w:rsidRPr="006C16FB" w14:paraId="6CD8FDC9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0D032B90" w14:textId="77777777" w:rsidR="001F0B0D" w:rsidRPr="009266F3" w:rsidRDefault="00213B54" w:rsidP="00A12432">
            <w:pPr>
              <w:jc w:val="both"/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74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Zhou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, b, c</w:t>
            </w:r>
          </w:p>
          <w:p w14:paraId="4DAAEC7B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9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104)</w:t>
            </w:r>
          </w:p>
        </w:tc>
        <w:tc>
          <w:tcPr>
            <w:tcW w:w="992" w:type="dxa"/>
          </w:tcPr>
          <w:p w14:paraId="313F1B3A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84</w:t>
            </w:r>
          </w:p>
          <w:p w14:paraId="5D04532A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FL</w:t>
            </w:r>
          </w:p>
        </w:tc>
        <w:tc>
          <w:tcPr>
            <w:tcW w:w="1134" w:type="dxa"/>
          </w:tcPr>
          <w:p w14:paraId="09F75CF6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71B5EFA7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6BB7D2E6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0622BDDD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7DDA87F2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(2-4 cycles) </w:t>
            </w:r>
          </w:p>
          <w:p w14:paraId="439E45C0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EOT </w:t>
            </w:r>
          </w:p>
        </w:tc>
        <w:tc>
          <w:tcPr>
            <w:tcW w:w="1983" w:type="dxa"/>
          </w:tcPr>
          <w:p w14:paraId="29E6B3E3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 &amp; SUVmax)</w:t>
            </w:r>
          </w:p>
          <w:p w14:paraId="128FDCD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HP</w:t>
            </w:r>
          </w:p>
          <w:p w14:paraId="3417E19F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DS</w:t>
            </w:r>
          </w:p>
        </w:tc>
        <w:tc>
          <w:tcPr>
            <w:tcW w:w="1134" w:type="dxa"/>
          </w:tcPr>
          <w:p w14:paraId="13376F79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50BC3F36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Baseline MTV, TLG and SUVmax had significant correlation with PFS.</w:t>
            </w:r>
          </w:p>
          <w:p w14:paraId="60D1D4AE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Baseline MTV and TLG had significant correlation with OS.</w:t>
            </w:r>
          </w:p>
        </w:tc>
      </w:tr>
      <w:tr w:rsidR="001F0B0D" w:rsidRPr="006C16FB" w14:paraId="3A24FD5B" w14:textId="77777777" w:rsidTr="00A12432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5B8CFB68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75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Zhou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cstheme="minorHAnsi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4A95BA7E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6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105)</w:t>
            </w:r>
          </w:p>
          <w:p w14:paraId="6D205B52" w14:textId="77777777" w:rsidR="001F0B0D" w:rsidRPr="009266F3" w:rsidRDefault="001F0B0D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</w:p>
        </w:tc>
        <w:tc>
          <w:tcPr>
            <w:tcW w:w="992" w:type="dxa"/>
          </w:tcPr>
          <w:p w14:paraId="0D5C5A0B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NHL: 91</w:t>
            </w:r>
          </w:p>
          <w:p w14:paraId="2AF71836" w14:textId="77777777" w:rsidR="001F0B0D" w:rsidRPr="009266F3" w:rsidRDefault="001F0B0D" w:rsidP="00A1243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 xml:space="preserve">Newly diagnosed </w:t>
            </w:r>
            <w:r w:rsidRPr="009266F3">
              <w:rPr>
                <w:rFonts w:cstheme="minorHAnsi"/>
                <w:sz w:val="18"/>
                <w:szCs w:val="18"/>
                <w:lang w:bidi="fa-IR"/>
              </w:rPr>
              <w:t>DLBCL</w:t>
            </w:r>
          </w:p>
        </w:tc>
        <w:tc>
          <w:tcPr>
            <w:tcW w:w="1134" w:type="dxa"/>
          </w:tcPr>
          <w:p w14:paraId="64689CA4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1C4E354B" w14:textId="77777777" w:rsidR="001F0B0D" w:rsidRPr="009266F3" w:rsidRDefault="001F0B0D" w:rsidP="008E3704">
            <w:pPr>
              <w:autoSpaceDE w:val="0"/>
              <w:autoSpaceDN w:val="0"/>
              <w:adjustRightInd w:val="0"/>
              <w:ind w:left="-67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7F5F3F6E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1:</w:t>
            </w:r>
          </w:p>
          <w:p w14:paraId="04116037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</w:tc>
        <w:tc>
          <w:tcPr>
            <w:tcW w:w="1983" w:type="dxa"/>
          </w:tcPr>
          <w:p w14:paraId="29A4DE32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Quantitative (MTV, TLG, SUVmax &amp; Liver SUVmean)</w:t>
            </w:r>
          </w:p>
        </w:tc>
        <w:tc>
          <w:tcPr>
            <w:tcW w:w="1134" w:type="dxa"/>
          </w:tcPr>
          <w:p w14:paraId="34ECF131" w14:textId="77777777" w:rsidR="001F0B0D" w:rsidRPr="009266F3" w:rsidRDefault="001F0B0D" w:rsidP="00A124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00EDB42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131413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131413"/>
                <w:sz w:val="18"/>
                <w:szCs w:val="18"/>
                <w:lang w:bidi="fa-IR"/>
              </w:rPr>
              <w:t>Baseline MTV and TLG had significant correlation with PFS and OS.</w:t>
            </w:r>
          </w:p>
        </w:tc>
      </w:tr>
      <w:tr w:rsidR="001F0B0D" w:rsidRPr="006C16FB" w14:paraId="2FEDE8B5" w14:textId="77777777" w:rsidTr="00A124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</w:tcPr>
          <w:p w14:paraId="381866F3" w14:textId="77777777" w:rsidR="001F0B0D" w:rsidRPr="009266F3" w:rsidRDefault="00213B54" w:rsidP="00A12432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hyperlink r:id="rId76" w:history="1">
              <w:r w:rsidR="001F0B0D" w:rsidRPr="009266F3">
                <w:rPr>
                  <w:rStyle w:val="Hyperlink"/>
                  <w:rFonts w:eastAsia="Times New Roman" w:cs="Arial"/>
                  <w:b w:val="0"/>
                  <w:bCs w:val="0"/>
                  <w:color w:val="000000" w:themeColor="text1"/>
                  <w:sz w:val="18"/>
                  <w:szCs w:val="18"/>
                  <w:lang w:bidi="fa-IR"/>
                </w:rPr>
                <w:t>Zinzani</w:t>
              </w:r>
            </w:hyperlink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bidi="fa-IR"/>
              </w:rPr>
              <w:t xml:space="preserve"> et al.</w:t>
            </w:r>
            <w:r w:rsidR="001F0B0D" w:rsidRPr="009266F3">
              <w:rPr>
                <w:rStyle w:val="Hyperlink"/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  <w:r w:rsidR="001F0B0D"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 </w:t>
            </w:r>
          </w:p>
          <w:p w14:paraId="1B3243E2" w14:textId="77777777" w:rsidR="001F0B0D" w:rsidRPr="009266F3" w:rsidRDefault="001F0B0D" w:rsidP="00C11FBF">
            <w:pPr>
              <w:jc w:val="both"/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b w:val="0"/>
                <w:bCs w:val="0"/>
                <w:color w:val="000000" w:themeColor="text1"/>
                <w:sz w:val="18"/>
                <w:szCs w:val="18"/>
                <w:lang w:bidi="fa-IR"/>
              </w:rPr>
              <w:t xml:space="preserve">(2011) </w:t>
            </w:r>
            <w:r w:rsidRPr="00C11FBF">
              <w:rPr>
                <w:rFonts w:eastAsia="Times New Roman" w:cs="Arial"/>
                <w:b w:val="0"/>
                <w:bCs w:val="0"/>
                <w:i/>
                <w:noProof/>
                <w:color w:val="FF0000"/>
                <w:sz w:val="18"/>
                <w:szCs w:val="18"/>
                <w:lang w:bidi="fa-IR"/>
              </w:rPr>
              <w:t>(106)</w:t>
            </w:r>
          </w:p>
        </w:tc>
        <w:tc>
          <w:tcPr>
            <w:tcW w:w="992" w:type="dxa"/>
          </w:tcPr>
          <w:p w14:paraId="7262F324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  <w:t>NHL: 91</w:t>
            </w:r>
          </w:p>
          <w:p w14:paraId="59169534" w14:textId="77777777" w:rsidR="001F0B0D" w:rsidRPr="009266F3" w:rsidRDefault="001F0B0D" w:rsidP="00A1243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eastAsia="Times New Roman" w:cs="Arial"/>
                <w:sz w:val="18"/>
                <w:szCs w:val="18"/>
                <w:lang w:bidi="fa-IR"/>
              </w:rPr>
              <w:t>Newly diagnosed PMLBCL &amp; DLBCL</w:t>
            </w:r>
          </w:p>
        </w:tc>
        <w:tc>
          <w:tcPr>
            <w:tcW w:w="1134" w:type="dxa"/>
          </w:tcPr>
          <w:p w14:paraId="5266BFBC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Anti-CD20</w:t>
            </w:r>
          </w:p>
          <w:p w14:paraId="4AD672F3" w14:textId="77777777" w:rsidR="001F0B0D" w:rsidRPr="009266F3" w:rsidRDefault="001F0B0D" w:rsidP="00A12432">
            <w:pPr>
              <w:autoSpaceDE w:val="0"/>
              <w:autoSpaceDN w:val="0"/>
              <w:adjustRightInd w:val="0"/>
              <w:ind w:left="-67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(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Rituximab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)</w:t>
            </w:r>
          </w:p>
        </w:tc>
        <w:tc>
          <w:tcPr>
            <w:tcW w:w="1985" w:type="dxa"/>
          </w:tcPr>
          <w:p w14:paraId="2004C473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18F-FDG PET/CT × 3:</w:t>
            </w:r>
          </w:p>
          <w:p w14:paraId="71F12007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Baseline</w:t>
            </w:r>
          </w:p>
          <w:p w14:paraId="4A66ABD9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Interim (4-6 w or 3 cycles) </w:t>
            </w:r>
          </w:p>
          <w:p w14:paraId="5FDB6EAF" w14:textId="77777777" w:rsidR="001F0B0D" w:rsidRPr="009266F3" w:rsidRDefault="001F0B0D" w:rsidP="00A12432">
            <w:pPr>
              <w:pStyle w:val="ListParagraph"/>
              <w:spacing w:line="240" w:lineRule="auto"/>
              <w:ind w:left="7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EOT</w:t>
            </w:r>
          </w:p>
        </w:tc>
        <w:tc>
          <w:tcPr>
            <w:tcW w:w="1983" w:type="dxa"/>
          </w:tcPr>
          <w:p w14:paraId="00321B07" w14:textId="77777777" w:rsidR="001F0B0D" w:rsidRPr="009266F3" w:rsidRDefault="001F0B0D" w:rsidP="00A12432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Visually </w:t>
            </w:r>
          </w:p>
        </w:tc>
        <w:tc>
          <w:tcPr>
            <w:tcW w:w="1134" w:type="dxa"/>
          </w:tcPr>
          <w:p w14:paraId="1D437ACA" w14:textId="77777777" w:rsidR="001F0B0D" w:rsidRPr="009266F3" w:rsidRDefault="001F0B0D" w:rsidP="00A124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OS &amp; PFS</w:t>
            </w:r>
          </w:p>
        </w:tc>
        <w:tc>
          <w:tcPr>
            <w:tcW w:w="4536" w:type="dxa"/>
          </w:tcPr>
          <w:p w14:paraId="40CA6768" w14:textId="77777777" w:rsidR="001F0B0D" w:rsidRPr="009266F3" w:rsidRDefault="001F0B0D" w:rsidP="00F47743">
            <w:pPr>
              <w:pStyle w:val="ListParagraph"/>
              <w:numPr>
                <w:ilvl w:val="0"/>
                <w:numId w:val="1"/>
              </w:numPr>
              <w:ind w:left="74" w:hanging="14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The 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interim PET may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have a role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 xml:space="preserve"> in helping physicians </w:t>
            </w:r>
            <w:r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for decision making</w:t>
            </w:r>
            <w:r w:rsidRPr="009266F3">
              <w:rPr>
                <w:rFonts w:cstheme="minorHAnsi"/>
                <w:color w:val="000000" w:themeColor="text1"/>
                <w:sz w:val="18"/>
                <w:szCs w:val="18"/>
                <w:lang w:bidi="fa-IR"/>
              </w:rPr>
              <w:t>.</w:t>
            </w:r>
          </w:p>
        </w:tc>
      </w:tr>
    </w:tbl>
    <w:p w14:paraId="55053F1F" w14:textId="77777777" w:rsidR="001F0B0D" w:rsidRPr="00BC4E67" w:rsidRDefault="001F0B0D" w:rsidP="00BC4E67">
      <w:pPr>
        <w:autoSpaceDE w:val="0"/>
        <w:autoSpaceDN w:val="0"/>
        <w:adjustRightInd w:val="0"/>
        <w:spacing w:after="0" w:line="240" w:lineRule="auto"/>
        <w:ind w:right="60"/>
        <w:jc w:val="both"/>
        <w:rPr>
          <w:rFonts w:cstheme="minorHAnsi"/>
          <w:i/>
          <w:iCs/>
          <w:color w:val="000000" w:themeColor="text1"/>
          <w:sz w:val="18"/>
          <w:szCs w:val="18"/>
        </w:rPr>
      </w:pPr>
      <w:r w:rsidRPr="00BC4E67">
        <w:rPr>
          <w:rFonts w:cstheme="minorHAnsi"/>
          <w:i/>
          <w:iCs/>
          <w:color w:val="000000" w:themeColor="text1"/>
          <w:sz w:val="18"/>
          <w:szCs w:val="18"/>
          <w:vertAlign w:val="superscript"/>
        </w:rPr>
        <w:t>a.</w:t>
      </w:r>
      <w:r w:rsidRPr="00BC4E67">
        <w:rPr>
          <w:rFonts w:cstheme="minorHAnsi"/>
          <w:i/>
          <w:iCs/>
          <w:color w:val="000000" w:themeColor="text1"/>
          <w:sz w:val="18"/>
          <w:szCs w:val="18"/>
        </w:rPr>
        <w:t xml:space="preserve"> Participate in baseline metabolic parameters meta-analysis.</w:t>
      </w:r>
    </w:p>
    <w:p w14:paraId="45535A29" w14:textId="77777777" w:rsidR="001F0B0D" w:rsidRPr="00BC4E67" w:rsidRDefault="001F0B0D" w:rsidP="00BC4E67">
      <w:pPr>
        <w:autoSpaceDE w:val="0"/>
        <w:autoSpaceDN w:val="0"/>
        <w:adjustRightInd w:val="0"/>
        <w:spacing w:after="0" w:line="240" w:lineRule="auto"/>
        <w:ind w:right="60"/>
        <w:jc w:val="both"/>
        <w:rPr>
          <w:rFonts w:cstheme="minorHAnsi"/>
          <w:i/>
          <w:iCs/>
          <w:color w:val="000000" w:themeColor="text1"/>
          <w:sz w:val="18"/>
          <w:szCs w:val="18"/>
        </w:rPr>
      </w:pPr>
      <w:r w:rsidRPr="00BC4E67">
        <w:rPr>
          <w:rFonts w:cstheme="minorHAnsi"/>
          <w:i/>
          <w:iCs/>
          <w:color w:val="000000" w:themeColor="text1"/>
          <w:sz w:val="18"/>
          <w:szCs w:val="18"/>
          <w:vertAlign w:val="superscript"/>
        </w:rPr>
        <w:t xml:space="preserve">b. </w:t>
      </w:r>
      <w:r w:rsidRPr="00BC4E67">
        <w:rPr>
          <w:rFonts w:cstheme="minorHAnsi"/>
          <w:i/>
          <w:iCs/>
          <w:color w:val="000000" w:themeColor="text1"/>
          <w:sz w:val="18"/>
          <w:szCs w:val="18"/>
        </w:rPr>
        <w:t>Participate in interim response assessment meta-analysis.</w:t>
      </w:r>
    </w:p>
    <w:p w14:paraId="29B69ED4" w14:textId="77777777" w:rsidR="001F0B0D" w:rsidRPr="00BC4E67" w:rsidRDefault="001F0B0D" w:rsidP="00BC4E67">
      <w:pPr>
        <w:autoSpaceDE w:val="0"/>
        <w:autoSpaceDN w:val="0"/>
        <w:adjustRightInd w:val="0"/>
        <w:spacing w:after="0" w:line="240" w:lineRule="auto"/>
        <w:ind w:right="60"/>
        <w:jc w:val="both"/>
        <w:rPr>
          <w:rFonts w:cstheme="minorHAnsi"/>
          <w:i/>
          <w:iCs/>
          <w:color w:val="000000" w:themeColor="text1"/>
          <w:sz w:val="18"/>
          <w:szCs w:val="18"/>
        </w:rPr>
      </w:pPr>
      <w:r w:rsidRPr="00BC4E67">
        <w:rPr>
          <w:rFonts w:cstheme="minorHAnsi"/>
          <w:i/>
          <w:iCs/>
          <w:color w:val="000000" w:themeColor="text1"/>
          <w:sz w:val="18"/>
          <w:szCs w:val="18"/>
          <w:vertAlign w:val="superscript"/>
        </w:rPr>
        <w:t>c.</w:t>
      </w:r>
      <w:r w:rsidRPr="00BC4E67">
        <w:rPr>
          <w:rFonts w:cstheme="minorHAnsi"/>
          <w:i/>
          <w:iCs/>
          <w:color w:val="000000" w:themeColor="text1"/>
          <w:sz w:val="18"/>
          <w:szCs w:val="18"/>
        </w:rPr>
        <w:t xml:space="preserve"> Participate in EOT response assessment meta-analysis.</w:t>
      </w:r>
    </w:p>
    <w:p w14:paraId="5DF7ECE0" w14:textId="77777777" w:rsidR="001F0B0D" w:rsidRPr="00BC4E67" w:rsidRDefault="001F0B0D" w:rsidP="00BC4E67">
      <w:pPr>
        <w:autoSpaceDE w:val="0"/>
        <w:autoSpaceDN w:val="0"/>
        <w:adjustRightInd w:val="0"/>
        <w:spacing w:after="0" w:line="240" w:lineRule="auto"/>
        <w:ind w:right="60"/>
        <w:jc w:val="both"/>
        <w:rPr>
          <w:rFonts w:cstheme="minorHAnsi"/>
          <w:i/>
          <w:iCs/>
          <w:color w:val="000000" w:themeColor="text1"/>
          <w:sz w:val="18"/>
          <w:szCs w:val="18"/>
        </w:rPr>
      </w:pPr>
    </w:p>
    <w:p w14:paraId="0B47409E" w14:textId="77777777" w:rsidR="001F0B0D" w:rsidRPr="00BC4E67" w:rsidRDefault="001F0B0D" w:rsidP="008E3704">
      <w:pPr>
        <w:autoSpaceDE w:val="0"/>
        <w:autoSpaceDN w:val="0"/>
        <w:adjustRightInd w:val="0"/>
        <w:spacing w:after="0" w:line="240" w:lineRule="auto"/>
        <w:jc w:val="both"/>
        <w:rPr>
          <w:rFonts w:eastAsia="Times New Roman" w:cs="Arial"/>
          <w:sz w:val="18"/>
          <w:szCs w:val="18"/>
          <w:lang w:bidi="fa-IR"/>
        </w:rPr>
      </w:pPr>
      <w:r w:rsidRPr="00BC4E67">
        <w:rPr>
          <w:rFonts w:eastAsia="Times New Roman" w:cs="Arial"/>
          <w:sz w:val="18"/>
          <w:szCs w:val="18"/>
          <w:lang w:bidi="fa-IR"/>
        </w:rPr>
        <w:t>HL, Hodgkin lymphoma; NHL, Non-Hodgkin lymphoma; DLBCL, Diffuse large B cell lymphoma; PMLBCL , Primary mediastinal large B cell lymphoma; HGBCL, High grade B cell lymphoma FL, follicular lymphoma; MALT, mucosa-associated lymphoid tissue lymphoma; MCL; Mantle cell lymphoma; MZL, Marginal zone  lymphoma; BALT lymphoma, Bronchial-associated lymphoid tissue lymphoma; CTL therapy, Cytotoxic T Lymphocyte Therapy; DC, dendritic cell; EOT, end of treatment; w, week; mo, month; DS, Deauville Score; IHP, international Harmonization Project; rIWC, revised International Workshop Criteria; MTV, metabolic tumor volume; TLG, total lesion glycolysis; BOR, best overall response; CE-CT, contrast enhanced CT; OS, overall survival; PFS, progression free survival.</w:t>
      </w:r>
    </w:p>
    <w:p w14:paraId="4786AED0" w14:textId="77777777" w:rsidR="001F0B0D" w:rsidRDefault="001F0B0D"/>
    <w:sectPr w:rsidR="001F0B0D" w:rsidSect="001F0B0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 Text L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52ED3"/>
    <w:multiLevelType w:val="hybridMultilevel"/>
    <w:tmpl w:val="A8DEE97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EA5EF6"/>
    <w:multiLevelType w:val="hybridMultilevel"/>
    <w:tmpl w:val="A7B2F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216F50"/>
    <w:multiLevelType w:val="hybridMultilevel"/>
    <w:tmpl w:val="15AA7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AF1D65"/>
    <w:multiLevelType w:val="hybridMultilevel"/>
    <w:tmpl w:val="D88E5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tTAyNDewNLK0NDJW0lEKTi0uzszPAykwrAUAMTYY5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0B0D"/>
    <w:rsid w:val="001F0B0D"/>
    <w:rsid w:val="00213B54"/>
    <w:rsid w:val="006F42D4"/>
    <w:rsid w:val="008D623E"/>
    <w:rsid w:val="00D3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72C69"/>
  <w15:chartTrackingRefBased/>
  <w15:docId w15:val="{A44F4581-F01A-48CD-854C-E52ACA692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B0D"/>
  </w:style>
  <w:style w:type="paragraph" w:styleId="Heading1">
    <w:name w:val="heading 1"/>
    <w:basedOn w:val="Normal"/>
    <w:next w:val="Normal"/>
    <w:link w:val="Heading1Char"/>
    <w:uiPriority w:val="9"/>
    <w:qFormat/>
    <w:rsid w:val="001F0B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0B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0B0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F0B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1F0B0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0B0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F0B0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0B0D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F0B0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F0B0D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1F0B0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F0B0D"/>
    <w:pPr>
      <w:spacing w:line="256" w:lineRule="auto"/>
      <w:ind w:left="720"/>
      <w:contextualSpacing/>
    </w:pPr>
  </w:style>
  <w:style w:type="table" w:styleId="PlainTable2">
    <w:name w:val="Plain Table 2"/>
    <w:basedOn w:val="TableNormal"/>
    <w:uiPriority w:val="42"/>
    <w:rsid w:val="001F0B0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0B0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0B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1F0B0D"/>
    <w:rPr>
      <w:rFonts w:ascii="Segoe UI" w:hAnsi="Segoe UI" w:cs="Segoe UI"/>
      <w:sz w:val="18"/>
      <w:szCs w:val="18"/>
    </w:rPr>
  </w:style>
  <w:style w:type="table" w:styleId="GridTable5Dark-Accent1">
    <w:name w:val="Grid Table 5 Dark Accent 1"/>
    <w:basedOn w:val="TableNormal"/>
    <w:uiPriority w:val="50"/>
    <w:rsid w:val="001F0B0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1F0B0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customStyle="1" w:styleId="Default">
    <w:name w:val="Default"/>
    <w:rsid w:val="001F0B0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F0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A5"/>
    <w:uiPriority w:val="99"/>
    <w:rsid w:val="001F0B0D"/>
    <w:rPr>
      <w:rFonts w:cs="Janson Text LT"/>
      <w:color w:val="000000"/>
      <w:sz w:val="17"/>
      <w:szCs w:val="17"/>
    </w:rPr>
  </w:style>
  <w:style w:type="character" w:styleId="FollowedHyperlink">
    <w:name w:val="FollowedHyperlink"/>
    <w:basedOn w:val="DefaultParagraphFont"/>
    <w:uiPriority w:val="99"/>
    <w:semiHidden/>
    <w:unhideWhenUsed/>
    <w:rsid w:val="001F0B0D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0B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0B0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0B0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0B0D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F0B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file:///C:\Users\AK\Documents\Meta\ref\Lymphoma\new\Prognostic%20Value%20of%20Bone%20Marrow%20FDG%20Uptake%20Pattern.pdf" TargetMode="External"/><Relationship Id="rId18" Type="http://schemas.openxmlformats.org/officeDocument/2006/relationships/hyperlink" Target="file:///C:\Users\AK\Documents\Meta\ref\Lymphoma\new\Interim%20fluorine-18%20fluorodeoxyglucose%20PET-computed.pdf" TargetMode="External"/><Relationship Id="rId26" Type="http://schemas.openxmlformats.org/officeDocument/2006/relationships/hyperlink" Target="file:///C:\Users\AK\Documents\Meta\ref\Lymphoma\new\Prognostic%20impact%20of%20interim%20positron%20emission%20tomography%20in.pdf" TargetMode="External"/><Relationship Id="rId39" Type="http://schemas.openxmlformats.org/officeDocument/2006/relationships/hyperlink" Target="file:///C:\Users\AK\Documents\Meta\ref\Lymphoma\Ultra-early%20response%20assessment%20in%20lymphoma%20treatment%2018F%20FDG%20PET%20MR%20captures%20changes%20in%20glucose%20metabolism%20and%20cell%20density%20within%20the%20first%2072%20hours%20of%20treatment.pdf" TargetMode="External"/><Relationship Id="rId21" Type="http://schemas.openxmlformats.org/officeDocument/2006/relationships/hyperlink" Target="file:///C:\Users\AK\Documents\Meta\ref\Lymphoma\Baseline%20total%20lesion%20glycolysis%20measured%20with%2018F-FDG.pdf" TargetMode="External"/><Relationship Id="rId34" Type="http://schemas.openxmlformats.org/officeDocument/2006/relationships/hyperlink" Target="file:///C:\Users\AK\Documents\Meta\ref\Lymphoma\new\End-of-treatment%20PET%20CT%20predicts%20PFS%20and%20OS%20in%20DLBCL%20after%20first-line%20treatment.pdf" TargetMode="External"/><Relationship Id="rId42" Type="http://schemas.openxmlformats.org/officeDocument/2006/relationships/hyperlink" Target="file:///C:\Users\AK\Documents\Meta\ref\Lymphoma\new\Epratuzumab%20with%20rituximab,%20cyclophosphamide,%20doxorubicin,%20vincristine,%20and.pdf" TargetMode="External"/><Relationship Id="rId47" Type="http://schemas.openxmlformats.org/officeDocument/2006/relationships/hyperlink" Target="file:///C:\Users\AK\Documents\Meta\ref\Lymphoma\new\Risk-Adapted%20Dose-Dense%20Immunochemotherapy.pdf" TargetMode="External"/><Relationship Id="rId50" Type="http://schemas.openxmlformats.org/officeDocument/2006/relationships/hyperlink" Target="file:///C:\Users\AK\Documents\Meta\ref\Lymphoma\Impact%20of%20bone%20marrow%20biopsy%20on%20response%20assessment%20in.pdf" TargetMode="External"/><Relationship Id="rId55" Type="http://schemas.openxmlformats.org/officeDocument/2006/relationships/hyperlink" Target="file:///C:\Users\AK\Documents\Meta\ref\Lymphoma\High%20total%20metabolic%20tumor%20volume%20in%20PET%20CT%20predicts%20worse.pdf" TargetMode="External"/><Relationship Id="rId63" Type="http://schemas.openxmlformats.org/officeDocument/2006/relationships/hyperlink" Target="file:///C:\Users\AK\Documents\Meta\ref\Lymphoma\Prognostic%20value%20of%20end%20of%20induction%20PET%20response%20after.pdf" TargetMode="External"/><Relationship Id="rId68" Type="http://schemas.openxmlformats.org/officeDocument/2006/relationships/hyperlink" Target="file:///C:\Users\new\18F%5d%20Positron%20emission%20tomography%20response%20after%20rituximab.pdf" TargetMode="External"/><Relationship Id="rId76" Type="http://schemas.openxmlformats.org/officeDocument/2006/relationships/hyperlink" Target="file:///C:\Users\Midtreatment18F-FluorodeoxyglucosePositron-Emission%20Tomography%20inAggressive%20Non-Hodgkin%20Lymphoma.pdf" TargetMode="External"/><Relationship Id="rId7" Type="http://schemas.openxmlformats.org/officeDocument/2006/relationships/hyperlink" Target="file:///C:\Users\AK\Documents\Meta\ref\Lymphoma\FDG-PET&#8211;driven%20consolidation%20strategy%20in%20diffuse%20large%20B-cell%20lymphoma.pdf" TargetMode="External"/><Relationship Id="rId71" Type="http://schemas.openxmlformats.org/officeDocument/2006/relationships/hyperlink" Target="file:///C:\Users\AK\Documents\Meta\ref\Lymphoma\new\A%20better%20prediction%20of%20progression&#8208;free%20survival%20in%20diffuse%20large.pdf" TargetMode="External"/><Relationship Id="rId2" Type="http://schemas.openxmlformats.org/officeDocument/2006/relationships/styles" Target="styles.xml"/><Relationship Id="rId16" Type="http://schemas.openxmlformats.org/officeDocument/2006/relationships/hyperlink" Target="file:///C:\Users\AK\Documents\Meta\ref\Lymphoma\Molecular%20Profile%20and%20FDG-PET%20CT%20Total.pdf" TargetMode="External"/><Relationship Id="rId29" Type="http://schemas.openxmlformats.org/officeDocument/2006/relationships/hyperlink" Target="file:///C:\Users\AK\Documents\Meta\ref\Lymphoma\new\Prognostic%20Value%20of%20Metabolic%20Tumor%20Volume%20Estimated.pdf" TargetMode="External"/><Relationship Id="rId11" Type="http://schemas.openxmlformats.org/officeDocument/2006/relationships/hyperlink" Target="file:///C:\Users\AK\Documents\Meta\ref\Lymphoma\PET%20CT%20assessment%20after%20immunochemotherapy%20and%20irradiation%20using%20the%20Lugano.pdf" TargetMode="External"/><Relationship Id="rId24" Type="http://schemas.openxmlformats.org/officeDocument/2006/relationships/hyperlink" Target="file:///C:\Users\AK\Documents\Meta\ref\Lymphoma\new\High%20incidence%20of%20false-positive%20PET%20scans%20in%20patients.pdf" TargetMode="External"/><Relationship Id="rId32" Type="http://schemas.openxmlformats.org/officeDocument/2006/relationships/hyperlink" Target="file:///C:\Users\AK\Documents\Meta\ref\Lymphoma\Primary%20mediastinal%20B%20cell%20lymphoma%20%20%20metabolic%20and%20anatomical%20features%20in%2018FDG%20PET%20CT%20and%20response%20to%20therapy.pdf" TargetMode="External"/><Relationship Id="rId37" Type="http://schemas.openxmlformats.org/officeDocument/2006/relationships/hyperlink" Target="file:///C:\Users\AK\Documents\Meta\ref\Lymphoma\Pre-Therapeutic%20Total%20Lesion%20Glycolysis%20on%20%5b18F%5dFDG-PET%20Enables%20Prognostication%20of%202%20Year%20Progression%20Free%20Survival%20in%20MALT%20Lymphoma%20Patients%20Treated%20with%20CD20%20Antibody%20Based%20Immunotherapy.pdf" TargetMode="External"/><Relationship Id="rId40" Type="http://schemas.openxmlformats.org/officeDocument/2006/relationships/hyperlink" Target="file:///C:\Users\AK\Documents\Meta\ref\Lymphoma\Can%20Interim%2018F-FDG%20PET%20or%20Diffusion-Weighted%20MRI%20Predict%20End-of-Treatment%20Outcome%20in%20FDG-Avid%20MALT%20Lymphoma%20After%20Rituximab-Based%20Therapy.pdf" TargetMode="External"/><Relationship Id="rId45" Type="http://schemas.openxmlformats.org/officeDocument/2006/relationships/hyperlink" Target="file:///C:\Users\AK\Documents\Meta\ref\Lymphoma\Baseline%20SUVmax%20did%20not%20predict%20histological%20transformation%20in%20follicular%20lymphoma%20in%20the%20phase%203%20GALLIUM%20study.pdf" TargetMode="External"/><Relationship Id="rId53" Type="http://schemas.openxmlformats.org/officeDocument/2006/relationships/hyperlink" Target="file:///C:\Users\AK\Documents\Meta\ref\Lymphoma\new\High%20metabolic%20heterogeneity%20on%20baseline%2018FDG-PET%20CT%20scan%20as%20a%20poor.pdf" TargetMode="External"/><Relationship Id="rId58" Type="http://schemas.openxmlformats.org/officeDocument/2006/relationships/hyperlink" Target="file:///C:\Users\AK\Documents\Meta\ref\Lymphoma\Prognostic%20value%20of%20metabolic%20tumor%20volume%20on.pdf" TargetMode="External"/><Relationship Id="rId66" Type="http://schemas.openxmlformats.org/officeDocument/2006/relationships/hyperlink" Target="file:///C:\Users\AK\Documents\Meta\ref\Lymphoma\new\Prognostic%20value%20of%20interim%20fluorodeoxyglucose.pdf" TargetMode="External"/><Relationship Id="rId74" Type="http://schemas.openxmlformats.org/officeDocument/2006/relationships/hyperlink" Target="file:///C:\Users\AK\Documents\Meta\ref\Lymphoma\Prognostic%20values%20of%20baseline,%20interim%20and%20end-of%20therapy%2018F-FDG%20PET%20CT%20in%20patients%20with%20follicular%20lymphoma.pdf" TargetMode="External"/><Relationship Id="rId5" Type="http://schemas.openxmlformats.org/officeDocument/2006/relationships/hyperlink" Target="file:///C:\Users\AK\Documents\Meta\ref\Lymphoma\Prognostic%20superiority%20of%20the%20National%20Comprehensive%20Cancer%20Network%20International.pdf" TargetMode="External"/><Relationship Id="rId15" Type="http://schemas.openxmlformats.org/officeDocument/2006/relationships/hyperlink" Target="file:///C:\Users\AK\Documents\Meta\ref\Lymphoma\18F-FDG%20PET%20Dissemination%20Features%20in%20Diffuse%20Large%20B-Cell.pdf" TargetMode="External"/><Relationship Id="rId23" Type="http://schemas.openxmlformats.org/officeDocument/2006/relationships/hyperlink" Target="file:///C:\Users\AK\Documents\Meta\ref\Lymphoma\new\bin\Outcomes%20of%20Adults%20and%20Children%20with%20Primary%20Mediastinal%20B.pdf" TargetMode="External"/><Relationship Id="rId28" Type="http://schemas.openxmlformats.org/officeDocument/2006/relationships/hyperlink" Target="file:///C:\Users\AK\Documents\Meta\ref\Lymphoma\new\Intra-patient%20Variability%20of%20FDG%20Standardized%20Uptake%20Values.pdf" TargetMode="External"/><Relationship Id="rId36" Type="http://schemas.openxmlformats.org/officeDocument/2006/relationships/hyperlink" Target="file:///C:\Users\AK\Documents\Meta\ref\Lymphoma\Final%20Results%20of%20a%20Prospective%20Evaluation%20of%20the%20Predictive.pdf" TargetMode="External"/><Relationship Id="rId49" Type="http://schemas.openxmlformats.org/officeDocument/2006/relationships/hyperlink" Target="file:///C:\Users\AK\Documents\Meta\ref\Lymphoma\new\Positron%20emission%20tomography&#8211;computed%20tomography%20predictors%20of.pdf" TargetMode="External"/><Relationship Id="rId57" Type="http://schemas.openxmlformats.org/officeDocument/2006/relationships/hyperlink" Target="file:///C:\Users\AK\Documents\Meta\ref\Lymphoma\Clinical%20significance%20of%20metabolic%20tumor%20volume%20by%20PETCTin%20stages%20II%20and%20III%20of%20diffuse%20large%20B%20cell%20lymphomawithout%20extranodal%20site%20involvement.pdf" TargetMode="External"/><Relationship Id="rId61" Type="http://schemas.openxmlformats.org/officeDocument/2006/relationships/hyperlink" Target="file:///C:\Users\AK\Documents\Meta\ref\Lymphoma\new\Post-treatment%20PET&#8211;CT%20Findings%20may%20Predict%20the%20Prognosis.pdf" TargetMode="External"/><Relationship Id="rId10" Type="http://schemas.openxmlformats.org/officeDocument/2006/relationships/hyperlink" Target="file:///C:\Users\AK\Documents\Meta\ref\Lymphoma\new\SAKK3807%20study%20integration%20of%20baseline%20metabolic%20heterogeneity%20and.pdf" TargetMode="External"/><Relationship Id="rId19" Type="http://schemas.openxmlformats.org/officeDocument/2006/relationships/hyperlink" Target="file:///C:\Users\AK\Documents\Meta\ref\Lymphoma\Positron%20Emission%20Tomography&#8211;Guided%20Therapy%20of%20agressive.pdf" TargetMode="External"/><Relationship Id="rId31" Type="http://schemas.openxmlformats.org/officeDocument/2006/relationships/hyperlink" Target="file:///C:\Users\AK\Documents\Meta\ref\Lymphoma\Predictive%20value%20of%20interim%20FDG-PET-CT%20findings%20in%20patients%20with.pdf" TargetMode="External"/><Relationship Id="rId44" Type="http://schemas.openxmlformats.org/officeDocument/2006/relationships/hyperlink" Target="file:///C:\Users\AK\Documents\Meta\ref\Lymphoma\new\Diffuse%20Large%20B-Cell%20Lymphoma.pdf" TargetMode="External"/><Relationship Id="rId52" Type="http://schemas.openxmlformats.org/officeDocument/2006/relationships/hyperlink" Target="file:///C:\Users\AK\Documents\Meta\ref\Lymphoma\Dynamic%20risk%20assessment%20based%20on%20positron%20emissiontomography%20scanning%20in%20diffuse%20large%20B-cell%20lymphomaPost-hoc%20analysis%20from%20the%20PETAL%20trial.pdf" TargetMode="External"/><Relationship Id="rId60" Type="http://schemas.openxmlformats.org/officeDocument/2006/relationships/hyperlink" Target="file:///C:\Users\AK\Documents\Meta\ref\Lymphoma\new\Response-Adapted%20Therapy%20for%20Aggressive%20non-Hodgkin's.pdf" TargetMode="External"/><Relationship Id="rId65" Type="http://schemas.openxmlformats.org/officeDocument/2006/relationships/hyperlink" Target="file:///C:\Users\AK\Documents\Meta\ref\Lymphoma\new\High%20total%20metabolic%20tumor%20volume%20at%20baseline%20predicts.pdf" TargetMode="External"/><Relationship Id="rId73" Type="http://schemas.openxmlformats.org/officeDocument/2006/relationships/hyperlink" Target="file:///C:\Users\AK\Documents\Meta\ref\Lymphoma\new\Prognostic%20value%20of%20the%20baseline%2018F&#8209;FDG%20PETCT%20metabolic%20tumour.pdf" TargetMode="External"/><Relationship Id="rId78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file:///C:\Users\AK\Documents\Meta\ref\Lymphoma\new\18F-FDG%20PET%20CT%20for%20Early%20Response%20Assessment%20in%20Diffuse.pdf" TargetMode="External"/><Relationship Id="rId14" Type="http://schemas.openxmlformats.org/officeDocument/2006/relationships/hyperlink" Target="file:///C:\Users\AK\Documents\Meta\ref\Lymphoma\new\Bone%20marrow%20biopsy%20superiority%20over%20PET%20CT%20in%20predicting.pdf" TargetMode="External"/><Relationship Id="rId22" Type="http://schemas.openxmlformats.org/officeDocument/2006/relationships/hyperlink" Target="file:///C:\Users\AK\Documents\Meta\ref\Lymphoma\F-18%20FDG%20PET%20CT%20quantization%20parameters%20as%20predictors%20of.pdf" TargetMode="External"/><Relationship Id="rId27" Type="http://schemas.openxmlformats.org/officeDocument/2006/relationships/hyperlink" Target="file:///C:\Users\AK\Documents\Meta\ref\Lymphoma\PET-CT%20staging%20of%20DLBCL%20accurately%20identifies%20and%20provides%20newinsight%20into%20the%20clinical%20significance%20of%20bone%20marrow%20involvement.pdf" TargetMode="External"/><Relationship Id="rId30" Type="http://schemas.openxmlformats.org/officeDocument/2006/relationships/hyperlink" Target="file:///C:\Users\AK\Documents\Meta\ref\Lymphoma\Total%20Lesion%20Glycolysis%20in%20Positron%20Emission%20Tomography%20Is%20a.pdf" TargetMode="External"/><Relationship Id="rId35" Type="http://schemas.openxmlformats.org/officeDocument/2006/relationships/hyperlink" Target="file:///C:\Users\AK\Documents\Meta\ref\Lymphoma\new\Patients%20with%20high-risk%20DLBCL%20benefit%20from%20dose-dense.pdf" TargetMode="External"/><Relationship Id="rId43" Type="http://schemas.openxmlformats.org/officeDocument/2006/relationships/hyperlink" Target="file:///C:\Users\AK\Documents\Meta\ref\Lymphoma\Combination%20of%20baseline%20metabolic%20tumour%20volume%20and%20early.pdf" TargetMode="External"/><Relationship Id="rId48" Type="http://schemas.openxmlformats.org/officeDocument/2006/relationships/hyperlink" Target="file:///C:\Users\AK\Documents\Meta\ref\Lymphoma\new\Metabolic%20tumor%20volume%20changes%20assessed%20by%20interval.pdf" TargetMode="External"/><Relationship Id="rId56" Type="http://schemas.openxmlformats.org/officeDocument/2006/relationships/hyperlink" Target="file:///C:\Users\AK\Documents\Meta\ref\Lymphoma\new\Prediction%20of%20Central%20Nervous%20System%20Relapse%20of%20Diffuse.pdf" TargetMode="External"/><Relationship Id="rId64" Type="http://schemas.openxmlformats.org/officeDocument/2006/relationships/hyperlink" Target="file:///C:\Users\AK\Documents\Meta\ref\Lymphoma\FDG%20PET%20CT%20as%20a%20diagnostic%20and%20prognostic%20tool%20for%20the%20evaluation%20of%20marginal%20zone%20lymphoma.pdf" TargetMode="External"/><Relationship Id="rId69" Type="http://schemas.openxmlformats.org/officeDocument/2006/relationships/hyperlink" Target="file:///C:\Users\Early%20risk%20stratification%20for%20diffuse%20large%20B-cell%20lymphoma%20integrating.pdf" TargetMode="External"/><Relationship Id="rId77" Type="http://schemas.openxmlformats.org/officeDocument/2006/relationships/fontTable" Target="fontTable.xml"/><Relationship Id="rId8" Type="http://schemas.openxmlformats.org/officeDocument/2006/relationships/hyperlink" Target="file:///C:\Users\AK\Documents\Meta\ref\Lymphoma\SUVmax_reduction_improves_early_prognosis_value_of.pdf" TargetMode="External"/><Relationship Id="rId51" Type="http://schemas.openxmlformats.org/officeDocument/2006/relationships/hyperlink" Target="file:///C:\Users\AK\Documents\Meta\ref\Lymphoma\Pretherapy%20metabolic%20tumour%20volume%20is%20an%20independent%20predictor.pdf" TargetMode="External"/><Relationship Id="rId72" Type="http://schemas.openxmlformats.org/officeDocument/2006/relationships/hyperlink" Target="file:///C:\Users\AK\Documents\Meta\ref\Lymphoma\new\Use%20of%20subsequent%20PETCT%20in%20diffuse%20large%20B-cell%20lymphoma%20patients%20in%20complete%20remission%20following%20primary%20therapy.pdf" TargetMode="External"/><Relationship Id="rId3" Type="http://schemas.openxmlformats.org/officeDocument/2006/relationships/settings" Target="settings.xml"/><Relationship Id="rId12" Type="http://schemas.openxmlformats.org/officeDocument/2006/relationships/hyperlink" Target="file:///C:\Users\AK\Documents\Meta\ref\Lymphoma\Prognostic%20significance%20of%20total%20metabolic%20tumor%20volume.pdf" TargetMode="External"/><Relationship Id="rId17" Type="http://schemas.openxmlformats.org/officeDocument/2006/relationships/hyperlink" Target="file:///C:\Users\AK\Documents\Meta\ref\Lymphoma\new\Total%20metabolic%20tumor%20volume,%20circulating%20tumor%20cells,%20cell-free.pdf" TargetMode="External"/><Relationship Id="rId25" Type="http://schemas.openxmlformats.org/officeDocument/2006/relationships/hyperlink" Target="file:///C:\Users\AK\Documents\Meta\ref\Lymphoma\An%20international%20confirmatory%20study%20of%20the%20prognostic%20value.pdf" TargetMode="External"/><Relationship Id="rId33" Type="http://schemas.openxmlformats.org/officeDocument/2006/relationships/hyperlink" Target="file:///C:\Users\AK\Documents\Meta\ref\Lymphoma\new\Predictive%20Significance%20of%20a%20New%20Prognostic%20Score%20for.pdf" TargetMode="External"/><Relationship Id="rId38" Type="http://schemas.openxmlformats.org/officeDocument/2006/relationships/hyperlink" Target="file:///C:\Users\AK\Documents\Meta\ref\Lymphoma\Radiomic%20features%20of%20glucose%20metabolism%20enable%20prediction.pdf" TargetMode="External"/><Relationship Id="rId46" Type="http://schemas.openxmlformats.org/officeDocument/2006/relationships/hyperlink" Target="file:///C:\Users\AK\Documents\Meta\ref\Lymphoma\new\A%20phase%20II%20study%20of%20venetoclax%20plus%20R-CHOP%20as%20first-line%20treatment%20for%20patients%20with%20diffuse%20large.pdf" TargetMode="External"/><Relationship Id="rId59" Type="http://schemas.openxmlformats.org/officeDocument/2006/relationships/hyperlink" Target="file:///C:\Users\AK\Documents\Meta\ref\Lymphoma\Risk%20Stratification%20Of%20Diffuse%20Large%20B-Cell%20Lymphoma%20With%20Interim%20PET%20CT%20By%20Combining%20Deauville%20Scores%20And%20International%20Prognostic%20Index.pdf" TargetMode="External"/><Relationship Id="rId67" Type="http://schemas.openxmlformats.org/officeDocument/2006/relationships/hyperlink" Target="file:///C:\Users\AK\Documents\Meta\ref\Lymphoma\A%20single%20center%20experience%20rituximab%20plus%20cladribine%20is%20an.pdf" TargetMode="External"/><Relationship Id="rId20" Type="http://schemas.openxmlformats.org/officeDocument/2006/relationships/hyperlink" Target="file:///C:\Users\AK\Documents\Meta\ref\Lymphoma\A%20Prospective%20Multicenter%20Phase%202%20Study%20of%20Dose-AdjustedEPOCH-R%20in%20Untreated%20MYC-Rearranged%20Aggressive%20B-cell.pdf" TargetMode="External"/><Relationship Id="rId41" Type="http://schemas.openxmlformats.org/officeDocument/2006/relationships/hyperlink" Target="file:///C:\Users\AK\Documents\Meta\ref\Lymphoma\End-of-treatment%20and%20serial%20PET%20imaging%20in%20primary%20mediastinal%20B-cell%20lymphoma%20following%20dose-adjusted%20EPOCH-R%20a%20paradigm%20shift%20in%20clinical%20decision%20making.pdf" TargetMode="External"/><Relationship Id="rId54" Type="http://schemas.openxmlformats.org/officeDocument/2006/relationships/hyperlink" Target="file:///C:\Users\AK\Documents\Meta\ref\Lymphoma\new\Prognostic%20signifcance%20of%20interim.pdf" TargetMode="External"/><Relationship Id="rId62" Type="http://schemas.openxmlformats.org/officeDocument/2006/relationships/hyperlink" Target="file:///C:\Users\AK\Documents\Meta\ref\Lymphoma\Comparison%20of%20therapeutic%20evaluation%20criteria.pdf" TargetMode="External"/><Relationship Id="rId70" Type="http://schemas.openxmlformats.org/officeDocument/2006/relationships/hyperlink" Target="file:///C:\Users\AK\Documents\Meta\ref\Lymphoma\new\Phase%202%20study%20of%20rituximab%20plus%20ABVD%20in%20patients%20with%20newly%20diagnosed.pdf" TargetMode="External"/><Relationship Id="rId75" Type="http://schemas.openxmlformats.org/officeDocument/2006/relationships/hyperlink" Target="file:///C:\Users\AK\Documents\Meta\ref\Lymphoma\Prognostic%20value%20of%20total%20lesion%20glycolysis%20of%20baseline.pdf" TargetMode="External"/><Relationship Id="rId1" Type="http://schemas.openxmlformats.org/officeDocument/2006/relationships/numbering" Target="numbering.xml"/><Relationship Id="rId6" Type="http://schemas.openxmlformats.org/officeDocument/2006/relationships/hyperlink" Target="file:///C:\Users\AK\Documents\Meta\ref\Lymphoma\FDG-PET%20CT%20at%20the%20end%20of%20immuno-chemotherapy%20in%20follicular%20lymphoma%20the%20prognostic%20role%20of%20the%20ratio%20between%20target%20lesion%20and%20liver%20SUVmax%20rPET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438</Words>
  <Characters>31002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Narjess Ayati</cp:lastModifiedBy>
  <cp:revision>2</cp:revision>
  <dcterms:created xsi:type="dcterms:W3CDTF">2022-01-26T11:57:00Z</dcterms:created>
  <dcterms:modified xsi:type="dcterms:W3CDTF">2022-01-26T11:57:00Z</dcterms:modified>
</cp:coreProperties>
</file>